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73D8" w14:textId="537E3427" w:rsidR="000739DE" w:rsidRPr="00691C08" w:rsidRDefault="00CF5631" w:rsidP="002270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t xml:space="preserve">Supplemental </w:t>
      </w:r>
      <w:r w:rsidR="000739DE" w:rsidRPr="00691C08">
        <w:rPr>
          <w:rFonts w:ascii="Times New Roman" w:hAnsi="Times New Roman" w:cs="Times New Roman"/>
          <w:b/>
          <w:bCs/>
        </w:rPr>
        <w:t>Material</w:t>
      </w:r>
    </w:p>
    <w:p w14:paraId="2BA39D6D" w14:textId="77777777" w:rsidR="00324256" w:rsidRPr="00691C08" w:rsidRDefault="00324256" w:rsidP="002270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50FE7C0" w14:textId="76A71989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t xml:space="preserve">Supplementary Table 1. </w:t>
      </w:r>
      <w:r w:rsidR="002270BA" w:rsidRPr="00691C08">
        <w:rPr>
          <w:rFonts w:ascii="Times New Roman" w:hAnsi="Times New Roman" w:cs="Times New Roman"/>
          <w:b/>
          <w:bCs/>
        </w:rPr>
        <w:t>N</w:t>
      </w:r>
      <w:r w:rsidRPr="00691C08">
        <w:rPr>
          <w:rFonts w:ascii="Times New Roman" w:hAnsi="Times New Roman" w:cs="Times New Roman"/>
          <w:b/>
          <w:bCs/>
        </w:rPr>
        <w:t xml:space="preserve">umber </w:t>
      </w:r>
      <w:r w:rsidR="002270BA" w:rsidRPr="00691C08">
        <w:rPr>
          <w:rFonts w:ascii="Times New Roman" w:hAnsi="Times New Roman" w:cs="Times New Roman"/>
          <w:b/>
          <w:bCs/>
        </w:rPr>
        <w:t xml:space="preserve">of participants </w:t>
      </w:r>
      <w:r w:rsidRPr="00691C08">
        <w:rPr>
          <w:rFonts w:ascii="Times New Roman" w:hAnsi="Times New Roman" w:cs="Times New Roman"/>
          <w:b/>
          <w:bCs/>
        </w:rPr>
        <w:t xml:space="preserve">and percentage of each </w:t>
      </w:r>
      <w:bookmarkStart w:id="0" w:name="_Hlk119177763"/>
      <w:r w:rsidRPr="00691C08">
        <w:rPr>
          <w:rFonts w:ascii="Times New Roman" w:hAnsi="Times New Roman" w:cs="Times New Roman"/>
          <w:b/>
          <w:bCs/>
        </w:rPr>
        <w:t xml:space="preserve">residential state </w:t>
      </w:r>
      <w:bookmarkEnd w:id="0"/>
      <w:r w:rsidRPr="00691C08">
        <w:rPr>
          <w:rFonts w:ascii="Times New Roman" w:hAnsi="Times New Roman" w:cs="Times New Roman"/>
          <w:b/>
          <w:bCs/>
        </w:rPr>
        <w:t>according to the extent of house collapse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2053"/>
        <w:gridCol w:w="2017"/>
        <w:gridCol w:w="2017"/>
        <w:gridCol w:w="2092"/>
        <w:gridCol w:w="2123"/>
      </w:tblGrid>
      <w:tr w:rsidR="00554CD7" w:rsidRPr="00691C08" w14:paraId="3F4E52C8" w14:textId="77777777" w:rsidTr="0031582C">
        <w:trPr>
          <w:trHeight w:val="20"/>
        </w:trPr>
        <w:tc>
          <w:tcPr>
            <w:tcW w:w="1322" w:type="pct"/>
            <w:tcBorders>
              <w:top w:val="single" w:sz="4" w:space="0" w:color="auto"/>
            </w:tcBorders>
          </w:tcPr>
          <w:p w14:paraId="0E3A7C95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CA0CB5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06567EE2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54CD7" w:rsidRPr="00691C08" w14:paraId="7278CD78" w14:textId="77777777" w:rsidTr="0031582C">
        <w:trPr>
          <w:trHeight w:val="20"/>
        </w:trPr>
        <w:tc>
          <w:tcPr>
            <w:tcW w:w="1322" w:type="pct"/>
            <w:tcBorders>
              <w:bottom w:val="single" w:sz="4" w:space="0" w:color="auto"/>
            </w:tcBorders>
          </w:tcPr>
          <w:p w14:paraId="3ACAA2B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AD11B14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13088484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48D082E9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023AFF03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C55CBD1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54CD7" w:rsidRPr="00691C08" w14:paraId="48522DAC" w14:textId="77777777" w:rsidTr="0031582C">
        <w:trPr>
          <w:trHeight w:val="20"/>
        </w:trPr>
        <w:tc>
          <w:tcPr>
            <w:tcW w:w="1322" w:type="pct"/>
          </w:tcPr>
          <w:p w14:paraId="1F6F5C72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iving in a shelter</w:t>
            </w:r>
          </w:p>
        </w:tc>
        <w:tc>
          <w:tcPr>
            <w:tcW w:w="733" w:type="pct"/>
          </w:tcPr>
          <w:p w14:paraId="0E3A51F7" w14:textId="1E0BE2E9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77 (40.6%)</w:t>
            </w:r>
          </w:p>
        </w:tc>
        <w:tc>
          <w:tcPr>
            <w:tcW w:w="720" w:type="pct"/>
          </w:tcPr>
          <w:p w14:paraId="6E672E52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8 (2.7%)</w:t>
            </w:r>
          </w:p>
        </w:tc>
        <w:tc>
          <w:tcPr>
            <w:tcW w:w="720" w:type="pct"/>
          </w:tcPr>
          <w:p w14:paraId="0768E578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 (0.1%)</w:t>
            </w:r>
          </w:p>
        </w:tc>
        <w:tc>
          <w:tcPr>
            <w:tcW w:w="747" w:type="pct"/>
          </w:tcPr>
          <w:p w14:paraId="5E37F2CD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2 (0.2%)</w:t>
            </w:r>
          </w:p>
        </w:tc>
        <w:tc>
          <w:tcPr>
            <w:tcW w:w="758" w:type="pct"/>
          </w:tcPr>
          <w:p w14:paraId="236A83E2" w14:textId="490CB9D8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05 (7.8%)</w:t>
            </w:r>
          </w:p>
        </w:tc>
      </w:tr>
      <w:tr w:rsidR="00554CD7" w:rsidRPr="00691C08" w14:paraId="115D1C52" w14:textId="77777777" w:rsidTr="0031582C">
        <w:trPr>
          <w:trHeight w:val="20"/>
        </w:trPr>
        <w:tc>
          <w:tcPr>
            <w:tcW w:w="1322" w:type="pct"/>
          </w:tcPr>
          <w:p w14:paraId="13AEFEA5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iving in a temporary housing</w:t>
            </w:r>
          </w:p>
        </w:tc>
        <w:tc>
          <w:tcPr>
            <w:tcW w:w="733" w:type="pct"/>
          </w:tcPr>
          <w:p w14:paraId="3B6BCDA5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08 (9.5%)</w:t>
            </w:r>
          </w:p>
        </w:tc>
        <w:tc>
          <w:tcPr>
            <w:tcW w:w="720" w:type="pct"/>
          </w:tcPr>
          <w:p w14:paraId="31BCF448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3 (1.8%)</w:t>
            </w:r>
          </w:p>
        </w:tc>
        <w:tc>
          <w:tcPr>
            <w:tcW w:w="720" w:type="pct"/>
          </w:tcPr>
          <w:p w14:paraId="38F4309E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7 (0.2%)</w:t>
            </w:r>
          </w:p>
        </w:tc>
        <w:tc>
          <w:tcPr>
            <w:tcW w:w="747" w:type="pct"/>
          </w:tcPr>
          <w:p w14:paraId="0AF9FBA9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7 (0.7%)</w:t>
            </w:r>
          </w:p>
        </w:tc>
        <w:tc>
          <w:tcPr>
            <w:tcW w:w="758" w:type="pct"/>
          </w:tcPr>
          <w:p w14:paraId="33384934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75 (2.3%)</w:t>
            </w:r>
          </w:p>
        </w:tc>
      </w:tr>
      <w:tr w:rsidR="00554CD7" w:rsidRPr="00691C08" w14:paraId="5E4BB5B6" w14:textId="77777777" w:rsidTr="0031582C">
        <w:trPr>
          <w:trHeight w:val="20"/>
        </w:trPr>
        <w:tc>
          <w:tcPr>
            <w:tcW w:w="1322" w:type="pct"/>
          </w:tcPr>
          <w:p w14:paraId="3C1433C1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oved to rental housing</w:t>
            </w:r>
          </w:p>
        </w:tc>
        <w:tc>
          <w:tcPr>
            <w:tcW w:w="733" w:type="pct"/>
          </w:tcPr>
          <w:p w14:paraId="6E125544" w14:textId="77777777" w:rsidR="00554CD7" w:rsidRPr="00691C08" w:rsidRDefault="00554CD7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09 (2.0%)</w:t>
            </w:r>
          </w:p>
        </w:tc>
        <w:tc>
          <w:tcPr>
            <w:tcW w:w="720" w:type="pct"/>
          </w:tcPr>
          <w:p w14:paraId="505E0FF5" w14:textId="77777777" w:rsidR="00554CD7" w:rsidRPr="00691C08" w:rsidRDefault="00554CD7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2 (1.5%)</w:t>
            </w:r>
          </w:p>
        </w:tc>
        <w:tc>
          <w:tcPr>
            <w:tcW w:w="720" w:type="pct"/>
          </w:tcPr>
          <w:p w14:paraId="43970664" w14:textId="77777777" w:rsidR="00554CD7" w:rsidRPr="00691C08" w:rsidRDefault="00554CD7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1 (0.7%)</w:t>
            </w:r>
          </w:p>
        </w:tc>
        <w:tc>
          <w:tcPr>
            <w:tcW w:w="747" w:type="pct"/>
          </w:tcPr>
          <w:p w14:paraId="13DD02BF" w14:textId="77777777" w:rsidR="00554CD7" w:rsidRPr="00691C08" w:rsidRDefault="00554CD7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46 (1.1%)</w:t>
            </w:r>
          </w:p>
        </w:tc>
        <w:tc>
          <w:tcPr>
            <w:tcW w:w="758" w:type="pct"/>
          </w:tcPr>
          <w:p w14:paraId="20BF19C1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58 (1.2%9</w:t>
            </w:r>
          </w:p>
        </w:tc>
      </w:tr>
      <w:tr w:rsidR="00554CD7" w:rsidRPr="00691C08" w14:paraId="2FDB6C4B" w14:textId="77777777" w:rsidTr="0031582C">
        <w:trPr>
          <w:trHeight w:val="20"/>
        </w:trPr>
        <w:tc>
          <w:tcPr>
            <w:tcW w:w="1322" w:type="pct"/>
          </w:tcPr>
          <w:p w14:paraId="1986F49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iving in an acquaintance’s house</w:t>
            </w:r>
          </w:p>
        </w:tc>
        <w:tc>
          <w:tcPr>
            <w:tcW w:w="733" w:type="pct"/>
          </w:tcPr>
          <w:p w14:paraId="696206CA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33 (2.5%)</w:t>
            </w:r>
          </w:p>
        </w:tc>
        <w:tc>
          <w:tcPr>
            <w:tcW w:w="720" w:type="pct"/>
          </w:tcPr>
          <w:p w14:paraId="70AB6D9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7 (1.3%)</w:t>
            </w:r>
          </w:p>
        </w:tc>
        <w:tc>
          <w:tcPr>
            <w:tcW w:w="720" w:type="pct"/>
          </w:tcPr>
          <w:p w14:paraId="7B981D82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5 (0.9%)</w:t>
            </w:r>
          </w:p>
        </w:tc>
        <w:tc>
          <w:tcPr>
            <w:tcW w:w="747" w:type="pct"/>
          </w:tcPr>
          <w:p w14:paraId="15B0F48C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90 (1.4%)</w:t>
            </w:r>
          </w:p>
        </w:tc>
        <w:tc>
          <w:tcPr>
            <w:tcW w:w="758" w:type="pct"/>
          </w:tcPr>
          <w:p w14:paraId="40A25D20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35 (1.5%)</w:t>
            </w:r>
          </w:p>
        </w:tc>
      </w:tr>
      <w:tr w:rsidR="00554CD7" w:rsidRPr="00691C08" w14:paraId="2450130D" w14:textId="77777777" w:rsidTr="0031582C">
        <w:trPr>
          <w:trHeight w:val="20"/>
        </w:trPr>
        <w:tc>
          <w:tcPr>
            <w:tcW w:w="1322" w:type="pct"/>
          </w:tcPr>
          <w:p w14:paraId="0FD640A8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Rebuilt a new house where they had been living</w:t>
            </w:r>
          </w:p>
        </w:tc>
        <w:tc>
          <w:tcPr>
            <w:tcW w:w="733" w:type="pct"/>
          </w:tcPr>
          <w:p w14:paraId="297B247B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98 (9.3%)</w:t>
            </w:r>
          </w:p>
        </w:tc>
        <w:tc>
          <w:tcPr>
            <w:tcW w:w="720" w:type="pct"/>
          </w:tcPr>
          <w:p w14:paraId="7433460B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27 (11.9%)</w:t>
            </w:r>
          </w:p>
        </w:tc>
        <w:tc>
          <w:tcPr>
            <w:tcW w:w="720" w:type="pct"/>
          </w:tcPr>
          <w:p w14:paraId="6E12F926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6 (1.0%)</w:t>
            </w:r>
          </w:p>
        </w:tc>
        <w:tc>
          <w:tcPr>
            <w:tcW w:w="747" w:type="pct"/>
          </w:tcPr>
          <w:p w14:paraId="68ED0909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4 (0.1%)</w:t>
            </w:r>
          </w:p>
        </w:tc>
        <w:tc>
          <w:tcPr>
            <w:tcW w:w="758" w:type="pct"/>
          </w:tcPr>
          <w:p w14:paraId="68807D34" w14:textId="2578957F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15 (3.4%)</w:t>
            </w:r>
          </w:p>
        </w:tc>
      </w:tr>
      <w:tr w:rsidR="00554CD7" w:rsidRPr="00691C08" w14:paraId="2DE9083B" w14:textId="77777777" w:rsidTr="0031582C">
        <w:trPr>
          <w:trHeight w:val="20"/>
        </w:trPr>
        <w:tc>
          <w:tcPr>
            <w:tcW w:w="1322" w:type="pct"/>
          </w:tcPr>
          <w:p w14:paraId="2EF7A76D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Rebuilt a new house in a different place than where they had been living</w:t>
            </w:r>
          </w:p>
        </w:tc>
        <w:tc>
          <w:tcPr>
            <w:tcW w:w="733" w:type="pct"/>
          </w:tcPr>
          <w:p w14:paraId="6DDEC1EF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079 (20.1%)</w:t>
            </w:r>
          </w:p>
        </w:tc>
        <w:tc>
          <w:tcPr>
            <w:tcW w:w="720" w:type="pct"/>
          </w:tcPr>
          <w:p w14:paraId="15C2D6A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6 (2.7%)</w:t>
            </w:r>
          </w:p>
        </w:tc>
        <w:tc>
          <w:tcPr>
            <w:tcW w:w="720" w:type="pct"/>
          </w:tcPr>
          <w:p w14:paraId="6EB17CA3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0 (0.8%)</w:t>
            </w:r>
          </w:p>
        </w:tc>
        <w:tc>
          <w:tcPr>
            <w:tcW w:w="747" w:type="pct"/>
          </w:tcPr>
          <w:p w14:paraId="2A076D5B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66 (1.3%)</w:t>
            </w:r>
          </w:p>
        </w:tc>
        <w:tc>
          <w:tcPr>
            <w:tcW w:w="758" w:type="pct"/>
          </w:tcPr>
          <w:p w14:paraId="79FB0483" w14:textId="6C55750E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01 (4.7%)</w:t>
            </w:r>
          </w:p>
        </w:tc>
      </w:tr>
      <w:tr w:rsidR="00554CD7" w:rsidRPr="00691C08" w14:paraId="585CD949" w14:textId="77777777" w:rsidTr="0031582C">
        <w:trPr>
          <w:trHeight w:val="20"/>
        </w:trPr>
        <w:tc>
          <w:tcPr>
            <w:tcW w:w="1322" w:type="pct"/>
          </w:tcPr>
          <w:p w14:paraId="5FED95F9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iving in the same house as before the GEJE</w:t>
            </w:r>
          </w:p>
        </w:tc>
        <w:tc>
          <w:tcPr>
            <w:tcW w:w="733" w:type="pct"/>
          </w:tcPr>
          <w:p w14:paraId="389F69CB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00 (7.5%)</w:t>
            </w:r>
          </w:p>
        </w:tc>
        <w:tc>
          <w:tcPr>
            <w:tcW w:w="720" w:type="pct"/>
          </w:tcPr>
          <w:p w14:paraId="56AA5FA5" w14:textId="115B4053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37 (73.7%)</w:t>
            </w:r>
          </w:p>
        </w:tc>
        <w:tc>
          <w:tcPr>
            <w:tcW w:w="720" w:type="pct"/>
          </w:tcPr>
          <w:p w14:paraId="6124210B" w14:textId="74BF5CBB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69 (93.7%)</w:t>
            </w:r>
          </w:p>
        </w:tc>
        <w:tc>
          <w:tcPr>
            <w:tcW w:w="747" w:type="pct"/>
          </w:tcPr>
          <w:p w14:paraId="4214969C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1 968 (90.1%)</w:t>
            </w:r>
          </w:p>
        </w:tc>
        <w:tc>
          <w:tcPr>
            <w:tcW w:w="758" w:type="pct"/>
          </w:tcPr>
          <w:p w14:paraId="2AE2C2ED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1 874 (74.0%)</w:t>
            </w:r>
          </w:p>
        </w:tc>
      </w:tr>
      <w:tr w:rsidR="00554CD7" w:rsidRPr="00691C08" w14:paraId="75EBF413" w14:textId="77777777" w:rsidTr="0031582C">
        <w:trPr>
          <w:trHeight w:val="20"/>
        </w:trPr>
        <w:tc>
          <w:tcPr>
            <w:tcW w:w="1322" w:type="pct"/>
          </w:tcPr>
          <w:p w14:paraId="7D08A18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Others</w:t>
            </w:r>
          </w:p>
        </w:tc>
        <w:tc>
          <w:tcPr>
            <w:tcW w:w="733" w:type="pct"/>
          </w:tcPr>
          <w:p w14:paraId="4F29BA58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55 (8.5%)</w:t>
            </w:r>
          </w:p>
        </w:tc>
        <w:tc>
          <w:tcPr>
            <w:tcW w:w="720" w:type="pct"/>
          </w:tcPr>
          <w:p w14:paraId="0EDE9704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56 (4.4%)</w:t>
            </w:r>
          </w:p>
        </w:tc>
        <w:tc>
          <w:tcPr>
            <w:tcW w:w="720" w:type="pct"/>
          </w:tcPr>
          <w:p w14:paraId="0C542E2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85 (2.5%)</w:t>
            </w:r>
          </w:p>
        </w:tc>
        <w:tc>
          <w:tcPr>
            <w:tcW w:w="747" w:type="pct"/>
          </w:tcPr>
          <w:p w14:paraId="147B3C67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3 (5.1%)</w:t>
            </w:r>
          </w:p>
        </w:tc>
        <w:tc>
          <w:tcPr>
            <w:tcW w:w="758" w:type="pct"/>
          </w:tcPr>
          <w:p w14:paraId="56C8F1AA" w14:textId="08426BF6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79 (5.0%)</w:t>
            </w:r>
          </w:p>
        </w:tc>
      </w:tr>
      <w:tr w:rsidR="00554CD7" w:rsidRPr="00691C08" w14:paraId="7171CE25" w14:textId="77777777" w:rsidTr="0031582C">
        <w:trPr>
          <w:trHeight w:val="20"/>
        </w:trPr>
        <w:tc>
          <w:tcPr>
            <w:tcW w:w="1322" w:type="pct"/>
            <w:tcBorders>
              <w:bottom w:val="single" w:sz="4" w:space="0" w:color="auto"/>
            </w:tcBorders>
          </w:tcPr>
          <w:p w14:paraId="77FF7DA0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F8365BA" w14:textId="759E7291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59 (100.0%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EE25B21" w14:textId="34AD40DF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76 (100.0%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1CCEAA34" w14:textId="773483B2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</w:t>
            </w:r>
            <w:r w:rsidR="002270BA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31 (100.0%)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3F643C9F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3 276 (100.0%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03766E4A" w14:textId="77777777" w:rsidR="00554CD7" w:rsidRPr="00691C08" w:rsidRDefault="00554CD7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9 542 (100.0%)</w:t>
            </w:r>
          </w:p>
        </w:tc>
      </w:tr>
    </w:tbl>
    <w:p w14:paraId="0B0FEA6F" w14:textId="1C402328" w:rsidR="00554CD7" w:rsidRPr="00691C08" w:rsidRDefault="00554CD7" w:rsidP="002270BA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Hlk119177966"/>
      <w:r w:rsidRPr="00691C08">
        <w:rPr>
          <w:rFonts w:ascii="Times New Roman" w:hAnsi="Times New Roman" w:cs="Times New Roman"/>
        </w:rPr>
        <w:t>The residential state at the time of health checkup according to the extent of house collapse were investigated.</w:t>
      </w:r>
      <w:bookmarkEnd w:id="1"/>
      <w:r w:rsidRPr="00691C08">
        <w:rPr>
          <w:rFonts w:ascii="Times New Roman" w:hAnsi="Times New Roman" w:cs="Times New Roman"/>
        </w:rPr>
        <w:t xml:space="preserve"> </w:t>
      </w:r>
      <w:r w:rsidR="002270BA" w:rsidRPr="00691C08">
        <w:rPr>
          <w:rFonts w:ascii="Times New Roman" w:hAnsi="Times New Roman" w:cs="Times New Roman"/>
        </w:rPr>
        <w:t xml:space="preserve">Especially, </w:t>
      </w:r>
      <w:r w:rsidRPr="00691C08">
        <w:rPr>
          <w:rFonts w:ascii="Times New Roman" w:hAnsi="Times New Roman" w:cs="Times New Roman"/>
          <w:color w:val="000000" w:themeColor="text1"/>
        </w:rPr>
        <w:t xml:space="preserve">50.1% of those in the TC group lived in shelters or temporary housing at the timepoint of the survey, whereas </w:t>
      </w:r>
      <w:r w:rsidR="002270BA" w:rsidRPr="00691C08">
        <w:rPr>
          <w:rFonts w:ascii="Times New Roman" w:hAnsi="Times New Roman" w:cs="Times New Roman"/>
          <w:color w:val="000000" w:themeColor="text1"/>
        </w:rPr>
        <w:t>the corresponding percentage in the</w:t>
      </w:r>
      <w:r w:rsidRPr="00691C08">
        <w:rPr>
          <w:rFonts w:ascii="Times New Roman" w:hAnsi="Times New Roman" w:cs="Times New Roman"/>
          <w:color w:val="000000" w:themeColor="text1"/>
        </w:rPr>
        <w:t xml:space="preserve"> HC, PC, and ND groups </w:t>
      </w:r>
      <w:r w:rsidR="002270BA" w:rsidRPr="00691C08">
        <w:rPr>
          <w:rFonts w:ascii="Times New Roman" w:hAnsi="Times New Roman" w:cs="Times New Roman"/>
          <w:color w:val="000000" w:themeColor="text1"/>
        </w:rPr>
        <w:t>was &lt;5%</w:t>
      </w:r>
      <w:r w:rsidRPr="00691C08">
        <w:rPr>
          <w:rFonts w:ascii="Times New Roman" w:hAnsi="Times New Roman" w:cs="Times New Roman"/>
          <w:color w:val="000000" w:themeColor="text1"/>
        </w:rPr>
        <w:t>. The percentage of participants living in the same house where they had been living before the GEJE was only 7.5% in the TC group, whereas that in the HC, PC, and ND groups was &gt;70%.</w:t>
      </w:r>
    </w:p>
    <w:p w14:paraId="7CA14F2E" w14:textId="77777777" w:rsidR="00554CD7" w:rsidRPr="00691C08" w:rsidRDefault="00554CD7" w:rsidP="002270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91C08">
        <w:rPr>
          <w:rFonts w:ascii="Times New Roman" w:hAnsi="Times New Roman" w:cs="Times New Roman"/>
        </w:rPr>
        <w:t>TC, total collapse; HC, half collapse; PC, partial collapse; ND, no damage; CI, confidence interval; GEJE, Great East Japan Earthquake</w:t>
      </w:r>
    </w:p>
    <w:p w14:paraId="59BA7DDD" w14:textId="26614273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br w:type="page"/>
      </w:r>
    </w:p>
    <w:p w14:paraId="1AC42E06" w14:textId="74B55A2E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bookmarkStart w:id="2" w:name="_Hlk119178658"/>
      <w:r w:rsidRPr="00691C08">
        <w:rPr>
          <w:rFonts w:ascii="Times New Roman" w:eastAsia="Times New Roman" w:hAnsi="Times New Roman" w:cs="Times New Roman"/>
          <w:b/>
          <w:bCs/>
          <w:shd w:val="clear" w:color="auto" w:fill="FFFFFF"/>
        </w:rPr>
        <w:t>C</w:t>
      </w:r>
      <w:r w:rsidRPr="00691C08">
        <w:rPr>
          <w:rFonts w:ascii="Times New Roman" w:hAnsi="Times New Roman" w:cs="Times New Roman"/>
          <w:b/>
          <w:bCs/>
        </w:rPr>
        <w:t>haracteristics of the participants according to the year of study enrollment</w:t>
      </w:r>
      <w:bookmarkEnd w:id="2"/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8"/>
        <w:gridCol w:w="2946"/>
        <w:gridCol w:w="2946"/>
        <w:gridCol w:w="2944"/>
      </w:tblGrid>
      <w:tr w:rsidR="00554CD7" w:rsidRPr="00691C08" w14:paraId="1002795C" w14:textId="77777777" w:rsidTr="00B4361B">
        <w:trPr>
          <w:trHeight w:val="372"/>
        </w:trPr>
        <w:tc>
          <w:tcPr>
            <w:tcW w:w="1845" w:type="pct"/>
            <w:vMerge w:val="restart"/>
            <w:tcBorders>
              <w:top w:val="single" w:sz="4" w:space="0" w:color="auto"/>
            </w:tcBorders>
            <w:vAlign w:val="center"/>
          </w:tcPr>
          <w:p w14:paraId="73266E26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9D12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Fiscal year of the survey</w:t>
            </w:r>
          </w:p>
        </w:tc>
      </w:tr>
      <w:tr w:rsidR="00554CD7" w:rsidRPr="00691C08" w14:paraId="78FBBCCB" w14:textId="77777777" w:rsidTr="00B4361B">
        <w:trPr>
          <w:trHeight w:val="372"/>
        </w:trPr>
        <w:tc>
          <w:tcPr>
            <w:tcW w:w="1845" w:type="pct"/>
            <w:vMerge/>
            <w:tcBorders>
              <w:bottom w:val="single" w:sz="4" w:space="0" w:color="auto"/>
            </w:tcBorders>
            <w:vAlign w:val="center"/>
          </w:tcPr>
          <w:p w14:paraId="49F66C47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4BFEE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C2A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A5E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</w:tr>
      <w:tr w:rsidR="00554CD7" w:rsidRPr="00691C08" w14:paraId="07DC3278" w14:textId="77777777" w:rsidTr="00B4361B">
        <w:tc>
          <w:tcPr>
            <w:tcW w:w="1845" w:type="pct"/>
            <w:vAlign w:val="center"/>
          </w:tcPr>
          <w:p w14:paraId="6C86B4F4" w14:textId="6F8BD958" w:rsidR="00554CD7" w:rsidRPr="00691C08" w:rsidRDefault="00554C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052" w:type="pct"/>
          </w:tcPr>
          <w:p w14:paraId="06D8D321" w14:textId="001A6AAF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052" w:type="pct"/>
          </w:tcPr>
          <w:p w14:paraId="47284E6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3 900</w:t>
            </w:r>
          </w:p>
        </w:tc>
        <w:tc>
          <w:tcPr>
            <w:tcW w:w="1052" w:type="pct"/>
          </w:tcPr>
          <w:p w14:paraId="7054FF8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644</w:t>
            </w:r>
          </w:p>
        </w:tc>
      </w:tr>
      <w:tr w:rsidR="00554CD7" w:rsidRPr="00691C08" w14:paraId="108F938A" w14:textId="77777777" w:rsidTr="00B4361B">
        <w:tc>
          <w:tcPr>
            <w:tcW w:w="1845" w:type="pct"/>
            <w:vAlign w:val="center"/>
          </w:tcPr>
          <w:p w14:paraId="2588D746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052" w:type="pct"/>
            <w:vAlign w:val="center"/>
          </w:tcPr>
          <w:p w14:paraId="0DB75C51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0.3 (10.8)</w:t>
            </w:r>
          </w:p>
        </w:tc>
        <w:tc>
          <w:tcPr>
            <w:tcW w:w="1052" w:type="pct"/>
            <w:vAlign w:val="center"/>
          </w:tcPr>
          <w:p w14:paraId="4E5D58A1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1.2 (10.8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6E1E0415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0.5 (11.1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6CAB825A" w14:textId="77777777" w:rsidTr="00B4361B">
        <w:tc>
          <w:tcPr>
            <w:tcW w:w="1845" w:type="pct"/>
            <w:vAlign w:val="center"/>
          </w:tcPr>
          <w:p w14:paraId="6F1BDCFD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Female sex, %</w:t>
            </w:r>
          </w:p>
        </w:tc>
        <w:tc>
          <w:tcPr>
            <w:tcW w:w="1052" w:type="pct"/>
            <w:vAlign w:val="center"/>
          </w:tcPr>
          <w:p w14:paraId="1AF9B72B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3.1</w:t>
            </w:r>
          </w:p>
        </w:tc>
        <w:tc>
          <w:tcPr>
            <w:tcW w:w="1052" w:type="pct"/>
            <w:vAlign w:val="center"/>
          </w:tcPr>
          <w:p w14:paraId="78F4BDC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3.4</w:t>
            </w:r>
          </w:p>
        </w:tc>
        <w:tc>
          <w:tcPr>
            <w:tcW w:w="1052" w:type="pct"/>
            <w:vAlign w:val="center"/>
          </w:tcPr>
          <w:p w14:paraId="6020FD8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64.1</w:t>
            </w:r>
          </w:p>
        </w:tc>
      </w:tr>
      <w:tr w:rsidR="00554CD7" w:rsidRPr="00691C08" w14:paraId="048DAA3A" w14:textId="77777777" w:rsidTr="00B4361B">
        <w:tc>
          <w:tcPr>
            <w:tcW w:w="1845" w:type="pct"/>
            <w:vAlign w:val="center"/>
          </w:tcPr>
          <w:p w14:paraId="0AB4B421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, %</w:t>
            </w:r>
          </w:p>
        </w:tc>
        <w:tc>
          <w:tcPr>
            <w:tcW w:w="1052" w:type="pct"/>
            <w:vAlign w:val="center"/>
          </w:tcPr>
          <w:p w14:paraId="516F0C2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7.3</w:t>
            </w:r>
          </w:p>
        </w:tc>
        <w:tc>
          <w:tcPr>
            <w:tcW w:w="1052" w:type="pct"/>
            <w:vAlign w:val="center"/>
          </w:tcPr>
          <w:p w14:paraId="2C326740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5.3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2" w:type="pct"/>
            <w:vAlign w:val="center"/>
          </w:tcPr>
          <w:p w14:paraId="24AFBA60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0.5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</w:tr>
      <w:tr w:rsidR="00554CD7" w:rsidRPr="00691C08" w14:paraId="754B70FC" w14:textId="77777777" w:rsidTr="00B4361B">
        <w:tc>
          <w:tcPr>
            <w:tcW w:w="1845" w:type="pct"/>
            <w:vAlign w:val="center"/>
          </w:tcPr>
          <w:p w14:paraId="49C83322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ratio </w:t>
            </w:r>
          </w:p>
        </w:tc>
        <w:tc>
          <w:tcPr>
            <w:tcW w:w="1052" w:type="pct"/>
            <w:vAlign w:val="center"/>
          </w:tcPr>
          <w:p w14:paraId="205E84CF" w14:textId="5FC07D81" w:rsidR="00554CD7" w:rsidRPr="00691C08" w:rsidRDefault="00554C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44 (3.40</w:t>
            </w:r>
            <w:r w:rsidR="008B2BF5" w:rsidRPr="00691C08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48)</w:t>
            </w:r>
          </w:p>
        </w:tc>
        <w:tc>
          <w:tcPr>
            <w:tcW w:w="1052" w:type="pct"/>
            <w:vAlign w:val="center"/>
          </w:tcPr>
          <w:p w14:paraId="6519AA6D" w14:textId="769BAB68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28 (3.25</w:t>
            </w:r>
            <w:r w:rsidR="008B2BF5" w:rsidRPr="00691C08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31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24ABFE67" w14:textId="4D0BA40D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08 (3.03</w:t>
            </w:r>
            <w:r w:rsidR="008B2BF5" w:rsidRPr="00691C08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.12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5797174F" w14:textId="77777777" w:rsidTr="00B4361B">
        <w:tc>
          <w:tcPr>
            <w:tcW w:w="1845" w:type="pct"/>
            <w:vAlign w:val="center"/>
          </w:tcPr>
          <w:p w14:paraId="6A3A5CE5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BMI, kg/m</w:t>
            </w:r>
            <w:r w:rsidRPr="00691C0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2" w:type="pct"/>
            <w:vAlign w:val="center"/>
          </w:tcPr>
          <w:p w14:paraId="5C0AA60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3.6 (3.5)</w:t>
            </w:r>
          </w:p>
        </w:tc>
        <w:tc>
          <w:tcPr>
            <w:tcW w:w="1052" w:type="pct"/>
            <w:vAlign w:val="center"/>
          </w:tcPr>
          <w:p w14:paraId="1F8FC5B7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3.4 (3.6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69A0C44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3.4 (3.67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427E0805" w14:textId="77777777" w:rsidTr="00B4361B">
        <w:tc>
          <w:tcPr>
            <w:tcW w:w="1845" w:type="pct"/>
            <w:vAlign w:val="center"/>
          </w:tcPr>
          <w:p w14:paraId="5A661607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Systolic blood pressure, mmHg</w:t>
            </w:r>
          </w:p>
        </w:tc>
        <w:tc>
          <w:tcPr>
            <w:tcW w:w="1052" w:type="pct"/>
            <w:vAlign w:val="center"/>
          </w:tcPr>
          <w:p w14:paraId="1967ECB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7.8 (17.0)</w:t>
            </w:r>
          </w:p>
        </w:tc>
        <w:tc>
          <w:tcPr>
            <w:tcW w:w="1052" w:type="pct"/>
            <w:vAlign w:val="center"/>
          </w:tcPr>
          <w:p w14:paraId="42F066EB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5.5 (16.8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1BA921AF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4.9 (17.1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53B42382" w14:textId="77777777" w:rsidTr="00B4361B">
        <w:tc>
          <w:tcPr>
            <w:tcW w:w="1845" w:type="pct"/>
            <w:vAlign w:val="center"/>
          </w:tcPr>
          <w:p w14:paraId="780692A9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eGFR, mL/kg/1.73 m</w:t>
            </w:r>
            <w:r w:rsidRPr="00691C0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2" w:type="pct"/>
            <w:vAlign w:val="center"/>
          </w:tcPr>
          <w:p w14:paraId="2F355E5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78.1 (15.7)</w:t>
            </w:r>
          </w:p>
        </w:tc>
        <w:tc>
          <w:tcPr>
            <w:tcW w:w="1052" w:type="pct"/>
            <w:vAlign w:val="center"/>
          </w:tcPr>
          <w:p w14:paraId="2D71470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79.4 (17.0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6DBF01C7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80.4 (16.7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7C1637EA" w14:textId="77777777" w:rsidTr="00B4361B">
        <w:tc>
          <w:tcPr>
            <w:tcW w:w="1845" w:type="pct"/>
            <w:vAlign w:val="center"/>
          </w:tcPr>
          <w:p w14:paraId="40C30193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1052" w:type="pct"/>
            <w:vAlign w:val="center"/>
          </w:tcPr>
          <w:p w14:paraId="14204BF5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5.59 (0.63)</w:t>
            </w:r>
          </w:p>
        </w:tc>
        <w:tc>
          <w:tcPr>
            <w:tcW w:w="1052" w:type="pct"/>
            <w:vAlign w:val="center"/>
          </w:tcPr>
          <w:p w14:paraId="360EAA88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5.68 (0.59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6BB0E38B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5.70 (0.55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5302EFD4" w14:textId="77777777" w:rsidTr="00B4361B">
        <w:tc>
          <w:tcPr>
            <w:tcW w:w="1845" w:type="pct"/>
            <w:vAlign w:val="center"/>
          </w:tcPr>
          <w:p w14:paraId="7B6C05EA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DL cholesterol, mg/dL</w:t>
            </w:r>
          </w:p>
        </w:tc>
        <w:tc>
          <w:tcPr>
            <w:tcW w:w="1052" w:type="pct"/>
            <w:vAlign w:val="center"/>
          </w:tcPr>
          <w:p w14:paraId="7A2BD03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0.7 (31.4)</w:t>
            </w:r>
          </w:p>
        </w:tc>
        <w:tc>
          <w:tcPr>
            <w:tcW w:w="1052" w:type="pct"/>
            <w:vAlign w:val="center"/>
          </w:tcPr>
          <w:p w14:paraId="7DE02266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3.0 (31.2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052" w:type="pct"/>
            <w:vAlign w:val="center"/>
          </w:tcPr>
          <w:p w14:paraId="1A94A176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2.5 (30.5)</w:t>
            </w:r>
            <w:r w:rsidRPr="00691C0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4CD7" w:rsidRPr="00691C08" w14:paraId="30BAD8E4" w14:textId="77777777" w:rsidTr="00B4361B">
        <w:tc>
          <w:tcPr>
            <w:tcW w:w="1845" w:type="pct"/>
            <w:vAlign w:val="center"/>
          </w:tcPr>
          <w:p w14:paraId="32B76831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Current smoker, %</w:t>
            </w:r>
          </w:p>
        </w:tc>
        <w:tc>
          <w:tcPr>
            <w:tcW w:w="1052" w:type="pct"/>
            <w:vAlign w:val="center"/>
          </w:tcPr>
          <w:p w14:paraId="4124E0E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4.4</w:t>
            </w:r>
          </w:p>
        </w:tc>
        <w:tc>
          <w:tcPr>
            <w:tcW w:w="1052" w:type="pct"/>
            <w:vAlign w:val="center"/>
          </w:tcPr>
          <w:p w14:paraId="3ED544EE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2.7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2" w:type="pct"/>
            <w:vAlign w:val="center"/>
          </w:tcPr>
          <w:p w14:paraId="16C222B9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5.0</w:t>
            </w:r>
          </w:p>
        </w:tc>
      </w:tr>
      <w:tr w:rsidR="00554CD7" w:rsidRPr="00691C08" w14:paraId="5731EB48" w14:textId="77777777" w:rsidTr="00B4361B">
        <w:tc>
          <w:tcPr>
            <w:tcW w:w="1845" w:type="pct"/>
            <w:vAlign w:val="center"/>
          </w:tcPr>
          <w:p w14:paraId="0B1F79D3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Current drinker (&gt;3 days per week), %</w:t>
            </w:r>
          </w:p>
        </w:tc>
        <w:tc>
          <w:tcPr>
            <w:tcW w:w="1052" w:type="pct"/>
            <w:vAlign w:val="center"/>
          </w:tcPr>
          <w:p w14:paraId="519142B5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0.0</w:t>
            </w:r>
          </w:p>
        </w:tc>
        <w:tc>
          <w:tcPr>
            <w:tcW w:w="1052" w:type="pct"/>
            <w:vAlign w:val="center"/>
          </w:tcPr>
          <w:p w14:paraId="4CB8F64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1.3</w:t>
            </w:r>
          </w:p>
        </w:tc>
        <w:tc>
          <w:tcPr>
            <w:tcW w:w="1052" w:type="pct"/>
            <w:vAlign w:val="center"/>
          </w:tcPr>
          <w:p w14:paraId="6ECD5B3B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0.2</w:t>
            </w:r>
          </w:p>
        </w:tc>
      </w:tr>
      <w:tr w:rsidR="00554CD7" w:rsidRPr="00691C08" w14:paraId="711D399F" w14:textId="77777777" w:rsidTr="00B4361B">
        <w:tc>
          <w:tcPr>
            <w:tcW w:w="1845" w:type="pct"/>
            <w:vAlign w:val="center"/>
          </w:tcPr>
          <w:p w14:paraId="311C04F2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Doing regular exercise (&gt;3 × 30 minutes per week), %</w:t>
            </w:r>
          </w:p>
        </w:tc>
        <w:tc>
          <w:tcPr>
            <w:tcW w:w="1052" w:type="pct"/>
            <w:vAlign w:val="center"/>
          </w:tcPr>
          <w:p w14:paraId="1AF67EF3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9.8</w:t>
            </w:r>
          </w:p>
        </w:tc>
        <w:tc>
          <w:tcPr>
            <w:tcW w:w="1052" w:type="pct"/>
            <w:vAlign w:val="center"/>
          </w:tcPr>
          <w:p w14:paraId="7D70EB3E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43.9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2" w:type="pct"/>
            <w:vAlign w:val="center"/>
          </w:tcPr>
          <w:p w14:paraId="6FFDA7DA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38.8</w:t>
            </w:r>
          </w:p>
        </w:tc>
      </w:tr>
      <w:tr w:rsidR="00554CD7" w:rsidRPr="00691C08" w14:paraId="30D4A502" w14:textId="77777777" w:rsidTr="00B4361B">
        <w:tc>
          <w:tcPr>
            <w:tcW w:w="1845" w:type="pct"/>
            <w:vAlign w:val="center"/>
          </w:tcPr>
          <w:p w14:paraId="09388A77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K6 score</w:t>
            </w:r>
          </w:p>
        </w:tc>
        <w:tc>
          <w:tcPr>
            <w:tcW w:w="1052" w:type="pct"/>
            <w:vAlign w:val="center"/>
          </w:tcPr>
          <w:p w14:paraId="5924BAE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4.7 (4.6)</w:t>
            </w:r>
          </w:p>
        </w:tc>
        <w:tc>
          <w:tcPr>
            <w:tcW w:w="1052" w:type="pct"/>
            <w:vAlign w:val="center"/>
          </w:tcPr>
          <w:p w14:paraId="7122977D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4.6 (4.4)</w:t>
            </w:r>
          </w:p>
        </w:tc>
        <w:tc>
          <w:tcPr>
            <w:tcW w:w="1052" w:type="pct"/>
            <w:vAlign w:val="center"/>
          </w:tcPr>
          <w:p w14:paraId="571A8E5F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4.7 (4.5)</w:t>
            </w:r>
          </w:p>
        </w:tc>
      </w:tr>
      <w:tr w:rsidR="00554CD7" w:rsidRPr="00691C08" w14:paraId="08D7FF93" w14:textId="77777777" w:rsidTr="00B4361B">
        <w:tc>
          <w:tcPr>
            <w:tcW w:w="1845" w:type="pct"/>
            <w:vAlign w:val="center"/>
          </w:tcPr>
          <w:p w14:paraId="68CB170A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Living alone, %</w:t>
            </w:r>
          </w:p>
        </w:tc>
        <w:tc>
          <w:tcPr>
            <w:tcW w:w="1052" w:type="pct"/>
            <w:vAlign w:val="center"/>
          </w:tcPr>
          <w:p w14:paraId="523FC841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9.2</w:t>
            </w:r>
          </w:p>
        </w:tc>
        <w:tc>
          <w:tcPr>
            <w:tcW w:w="1052" w:type="pct"/>
            <w:vAlign w:val="center"/>
          </w:tcPr>
          <w:p w14:paraId="73F2357C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9.1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2" w:type="pct"/>
            <w:vAlign w:val="center"/>
          </w:tcPr>
          <w:p w14:paraId="2DFAC804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9.2</w:t>
            </w:r>
          </w:p>
        </w:tc>
      </w:tr>
      <w:tr w:rsidR="00554CD7" w:rsidRPr="00691C08" w14:paraId="35A59A0E" w14:textId="77777777" w:rsidTr="00B4361B">
        <w:tc>
          <w:tcPr>
            <w:tcW w:w="1845" w:type="pct"/>
            <w:vAlign w:val="center"/>
          </w:tcPr>
          <w:p w14:paraId="61744DC4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Decrease in income, %</w:t>
            </w:r>
          </w:p>
        </w:tc>
        <w:tc>
          <w:tcPr>
            <w:tcW w:w="1052" w:type="pct"/>
            <w:vAlign w:val="center"/>
          </w:tcPr>
          <w:p w14:paraId="45D84E37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7.7</w:t>
            </w:r>
          </w:p>
        </w:tc>
        <w:tc>
          <w:tcPr>
            <w:tcW w:w="1052" w:type="pct"/>
            <w:vAlign w:val="center"/>
          </w:tcPr>
          <w:p w14:paraId="163D710B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17.4</w:t>
            </w:r>
          </w:p>
        </w:tc>
        <w:tc>
          <w:tcPr>
            <w:tcW w:w="1052" w:type="pct"/>
            <w:vAlign w:val="center"/>
          </w:tcPr>
          <w:p w14:paraId="4E267D66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0.8</w:t>
            </w:r>
            <w:r w:rsidRPr="00691C08">
              <w:rPr>
                <w:rFonts w:ascii="Times New Roman" w:hAnsi="Times New Roman" w:cs="Times New Roman"/>
              </w:rPr>
              <w:t>*</w:t>
            </w:r>
          </w:p>
        </w:tc>
      </w:tr>
      <w:tr w:rsidR="00554CD7" w:rsidRPr="00691C08" w14:paraId="4882E932" w14:textId="77777777" w:rsidTr="00B4361B">
        <w:tc>
          <w:tcPr>
            <w:tcW w:w="1845" w:type="pct"/>
            <w:tcBorders>
              <w:bottom w:val="single" w:sz="4" w:space="0" w:color="auto"/>
            </w:tcBorders>
            <w:vAlign w:val="center"/>
          </w:tcPr>
          <w:p w14:paraId="2D13E96C" w14:textId="77777777" w:rsidR="00554CD7" w:rsidRPr="00691C08" w:rsidRDefault="00554CD7" w:rsidP="002270B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reatment of hypertension, %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14:paraId="6FEEA202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7.2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14:paraId="30CA1566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7.8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14:paraId="53A3A878" w14:textId="77777777" w:rsidR="00554CD7" w:rsidRPr="00691C08" w:rsidRDefault="00554CD7" w:rsidP="002270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  <w:color w:val="000000"/>
              </w:rPr>
              <w:t>26.1</w:t>
            </w:r>
          </w:p>
        </w:tc>
      </w:tr>
    </w:tbl>
    <w:p w14:paraId="613908B1" w14:textId="6E5773B9" w:rsidR="00554CD7" w:rsidRPr="00691C08" w:rsidRDefault="00554CD7" w:rsidP="002270BA">
      <w:pPr>
        <w:spacing w:line="480" w:lineRule="auto"/>
        <w:jc w:val="both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The characteristics of the participants according to the year of study enrollment are shown in the table. Values except for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are presented as means ± standard deviations or as percentages.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 is presented as medians (interquartile ranges). Multiple comparisons were performed using Dunnett’s test for continuous variables and Fisher’s test adjusted using Bonferroni correction for categorical variables.</w:t>
      </w:r>
    </w:p>
    <w:p w14:paraId="640F4CDC" w14:textId="77777777" w:rsidR="00554CD7" w:rsidRPr="00691C08" w:rsidRDefault="00554CD7" w:rsidP="002270BA">
      <w:pPr>
        <w:spacing w:line="480" w:lineRule="auto"/>
        <w:jc w:val="both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>*</w:t>
      </w:r>
      <w:r w:rsidRPr="00691C08">
        <w:rPr>
          <w:rFonts w:ascii="Times New Roman" w:hAnsi="Times New Roman" w:cs="Times New Roman"/>
          <w:i/>
          <w:iCs/>
        </w:rPr>
        <w:t>P</w:t>
      </w:r>
      <w:r w:rsidRPr="00691C08">
        <w:rPr>
          <w:rFonts w:ascii="Times New Roman" w:hAnsi="Times New Roman" w:cs="Times New Roman"/>
        </w:rPr>
        <w:t>&lt;0.05 versus 2013.</w:t>
      </w:r>
    </w:p>
    <w:p w14:paraId="3A04769A" w14:textId="77777777" w:rsidR="00554CD7" w:rsidRPr="00691C08" w:rsidRDefault="00554CD7" w:rsidP="002270BA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, urine sodium-to-potassium ratio; BMI, body mass index; eGFR, estimated glomerular filtration rate; HbA1c, hemoglobin A1c; LDL, low-density lipoprotein</w:t>
      </w:r>
      <w:r w:rsidRPr="00691C0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K6, </w:t>
      </w:r>
      <w:r w:rsidRPr="00691C08">
        <w:rPr>
          <w:rFonts w:asciiTheme="majorBidi" w:hAnsiTheme="majorBidi" w:cstheme="majorBidi"/>
          <w:color w:val="000000"/>
        </w:rPr>
        <w:t>6-item Kessler Psychological Scale</w:t>
      </w:r>
      <w:r w:rsidRPr="00691C0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14:paraId="7C3EFDA1" w14:textId="77777777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E51350" w14:textId="77777777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F00C2C" w14:textId="77777777" w:rsidR="00554CD7" w:rsidRPr="00691C08" w:rsidRDefault="00554CD7" w:rsidP="002270BA">
      <w:pPr>
        <w:spacing w:line="480" w:lineRule="auto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br w:type="page"/>
      </w:r>
    </w:p>
    <w:p w14:paraId="1387A84B" w14:textId="020563E1" w:rsidR="00D66388" w:rsidRPr="00691C08" w:rsidRDefault="00054DD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3</w:t>
      </w:r>
      <w:r w:rsidR="006119E9" w:rsidRPr="00691C08">
        <w:rPr>
          <w:rFonts w:ascii="Times New Roman" w:hAnsi="Times New Roman" w:cs="Times New Roman"/>
        </w:rPr>
        <w:t xml:space="preserve">. Multivariate adjusted geometric means (95% confidence intervals) of </w:t>
      </w:r>
      <w:r w:rsidR="00CB5185" w:rsidRPr="00691C08">
        <w:rPr>
          <w:rFonts w:ascii="Times New Roman" w:hAnsi="Times New Roman" w:cs="Times New Roman"/>
        </w:rPr>
        <w:t xml:space="preserve">the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>/K ratio according to the extent of house collapse among participants without antihypertensive treatmen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306C809A" w14:textId="77777777" w:rsidTr="00A42F08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431D95CB" w14:textId="71A09CB2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933BDE" w14:textId="4340D4FA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0A22CC13" w14:textId="77777777" w:rsidTr="00A42F08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309B6A20" w14:textId="4A2F2D33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5430D50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8629F0A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A7C0877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135DA229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14E646DC" w14:textId="77777777" w:rsidTr="00A42F08">
        <w:tc>
          <w:tcPr>
            <w:tcW w:w="5245" w:type="dxa"/>
          </w:tcPr>
          <w:p w14:paraId="32BFA982" w14:textId="52A15685" w:rsidR="00F22D2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</w:t>
            </w:r>
            <w:r w:rsidRPr="00691C08">
              <w:rPr>
                <w:rFonts w:ascii="Times New Roman" w:eastAsia="游ゴシック" w:hAnsi="Times New Roman" w:cs="Times New Roman"/>
              </w:rPr>
              <w:t>n=21</w:t>
            </w:r>
            <w:r w:rsidR="008B2BF5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49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7DD6BCFC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21D0ACE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F345309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5623DB6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E9B33D8" w14:textId="77777777" w:rsidTr="00A42F08">
        <w:tc>
          <w:tcPr>
            <w:tcW w:w="5245" w:type="dxa"/>
          </w:tcPr>
          <w:p w14:paraId="6139344C" w14:textId="37E7B534" w:rsidR="00F22D2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A98214C" w14:textId="7D684096" w:rsidR="00F22D2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187" w:type="dxa"/>
          </w:tcPr>
          <w:p w14:paraId="69424AB5" w14:textId="2382A33E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2187" w:type="dxa"/>
          </w:tcPr>
          <w:p w14:paraId="2F38E363" w14:textId="65BD58F6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88" w:type="dxa"/>
          </w:tcPr>
          <w:p w14:paraId="34781A71" w14:textId="2C0AD499" w:rsidR="00F22D2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87</w:t>
            </w:r>
          </w:p>
        </w:tc>
      </w:tr>
      <w:tr w:rsidR="00D46F80" w:rsidRPr="00691C08" w14:paraId="1D9F47A2" w14:textId="77777777" w:rsidTr="00A42F08">
        <w:tc>
          <w:tcPr>
            <w:tcW w:w="5245" w:type="dxa"/>
          </w:tcPr>
          <w:p w14:paraId="0A0C9FD3" w14:textId="652CF3DE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</w:t>
            </w:r>
            <w:r w:rsidR="00646F3F" w:rsidRPr="00691C08">
              <w:rPr>
                <w:rFonts w:ascii="Times New Roman" w:hAnsi="Times New Roman" w:cs="Times New Roman"/>
              </w:rPr>
              <w:t>Sex</w:t>
            </w:r>
            <w:r w:rsidR="00615AD4" w:rsidRPr="00691C08">
              <w:rPr>
                <w:rFonts w:ascii="Times New Roman" w:hAnsi="Times New Roman" w:cs="Times New Roman"/>
              </w:rPr>
              <w:t>-</w:t>
            </w:r>
            <w:r w:rsidR="00646F3F" w:rsidRPr="00691C08">
              <w:rPr>
                <w:rFonts w:ascii="Times New Roman" w:hAnsi="Times New Roman" w:cs="Times New Roman"/>
              </w:rPr>
              <w:t xml:space="preserve"> and </w:t>
            </w:r>
            <w:r w:rsidR="00916444" w:rsidRPr="00691C08">
              <w:rPr>
                <w:rFonts w:ascii="Times New Roman" w:hAnsi="Times New Roman" w:cs="Times New Roman"/>
              </w:rPr>
              <w:t>a</w:t>
            </w:r>
            <w:r w:rsidRPr="00691C08">
              <w:rPr>
                <w:rFonts w:ascii="Times New Roman" w:hAnsi="Times New Roman" w:cs="Times New Roman"/>
              </w:rPr>
              <w:t>ge-adjusted geometric mean (95% CI)</w:t>
            </w:r>
          </w:p>
        </w:tc>
        <w:tc>
          <w:tcPr>
            <w:tcW w:w="2187" w:type="dxa"/>
          </w:tcPr>
          <w:p w14:paraId="215C17C1" w14:textId="368AB565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5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28</w:t>
            </w:r>
            <w:r w:rsidR="008B2BF5" w:rsidRPr="00691C08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40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65080022" w14:textId="025DA5EF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5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27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4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7EF9FAF4" w14:textId="5DB364D0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0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2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8" w:type="dxa"/>
          </w:tcPr>
          <w:p w14:paraId="571D6457" w14:textId="462F7919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23</w:t>
            </w:r>
            <w:r w:rsidRPr="00691C08">
              <w:rPr>
                <w:rFonts w:ascii="Times New Roman" w:eastAsia="游ゴシック" w:hAnsi="Times New Roman" w:cs="Times New Roman"/>
              </w:rPr>
              <w:t xml:space="preserve"> (3.2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0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27</w:t>
            </w:r>
            <w:r w:rsidRPr="00691C08">
              <w:rPr>
                <w:rFonts w:ascii="Times New Roman" w:eastAsia="游ゴシック" w:hAnsi="Times New Roman" w:cs="Times New Roman"/>
              </w:rPr>
              <w:t>)</w:t>
            </w:r>
          </w:p>
        </w:tc>
      </w:tr>
      <w:tr w:rsidR="00D46F80" w:rsidRPr="00691C08" w14:paraId="2B99302D" w14:textId="77777777" w:rsidTr="00A42F08">
        <w:tc>
          <w:tcPr>
            <w:tcW w:w="5245" w:type="dxa"/>
          </w:tcPr>
          <w:p w14:paraId="028BC628" w14:textId="26459664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8B2BF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473D97C4" w14:textId="7EF587AA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</w:t>
            </w:r>
            <w:r w:rsidR="00342320" w:rsidRPr="00691C0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187" w:type="dxa"/>
          </w:tcPr>
          <w:p w14:paraId="20F40CA1" w14:textId="5E10E660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</w:t>
            </w:r>
            <w:r w:rsidR="00342320" w:rsidRPr="00691C08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2187" w:type="dxa"/>
          </w:tcPr>
          <w:p w14:paraId="4D953F79" w14:textId="1EE3D4A9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</w:t>
            </w:r>
            <w:r w:rsidR="00342320" w:rsidRPr="00691C0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188" w:type="dxa"/>
          </w:tcPr>
          <w:p w14:paraId="71B0EDA1" w14:textId="5737BA83" w:rsidR="002A58A9" w:rsidRPr="00691C08" w:rsidRDefault="002A58A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B3E8A28" w14:textId="77777777" w:rsidTr="00A42F08">
        <w:tc>
          <w:tcPr>
            <w:tcW w:w="5245" w:type="dxa"/>
          </w:tcPr>
          <w:p w14:paraId="22EC0C6F" w14:textId="77777777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54A5C4C2" w14:textId="56A739CB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32 (3.26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8)</w:t>
            </w:r>
          </w:p>
        </w:tc>
        <w:tc>
          <w:tcPr>
            <w:tcW w:w="2187" w:type="dxa"/>
          </w:tcPr>
          <w:p w14:paraId="767A166C" w14:textId="6860F4D0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35 (3.28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42)</w:t>
            </w:r>
          </w:p>
        </w:tc>
        <w:tc>
          <w:tcPr>
            <w:tcW w:w="2187" w:type="dxa"/>
          </w:tcPr>
          <w:p w14:paraId="44BB262B" w14:textId="6A9CC81F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32 (3.28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7)</w:t>
            </w:r>
          </w:p>
        </w:tc>
        <w:tc>
          <w:tcPr>
            <w:tcW w:w="2188" w:type="dxa"/>
          </w:tcPr>
          <w:p w14:paraId="5AB4200D" w14:textId="1BB63112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23 (3.19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27)</w:t>
            </w:r>
          </w:p>
        </w:tc>
      </w:tr>
      <w:tr w:rsidR="00D46F80" w:rsidRPr="00691C08" w14:paraId="3B3B8936" w14:textId="77777777" w:rsidTr="00A42F08">
        <w:tc>
          <w:tcPr>
            <w:tcW w:w="5245" w:type="dxa"/>
          </w:tcPr>
          <w:p w14:paraId="39470EE7" w14:textId="378530EB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60074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6137CBF" w14:textId="77777777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87</w:t>
            </w:r>
          </w:p>
        </w:tc>
        <w:tc>
          <w:tcPr>
            <w:tcW w:w="2187" w:type="dxa"/>
          </w:tcPr>
          <w:p w14:paraId="64A59A81" w14:textId="77777777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15</w:t>
            </w:r>
          </w:p>
        </w:tc>
        <w:tc>
          <w:tcPr>
            <w:tcW w:w="2187" w:type="dxa"/>
          </w:tcPr>
          <w:p w14:paraId="40252F17" w14:textId="77777777" w:rsidR="00F22D2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13</w:t>
            </w:r>
          </w:p>
        </w:tc>
        <w:tc>
          <w:tcPr>
            <w:tcW w:w="2188" w:type="dxa"/>
          </w:tcPr>
          <w:p w14:paraId="6D8C523B" w14:textId="0FFB050A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58ED3844" w14:textId="77777777" w:rsidTr="00A42F08">
        <w:tc>
          <w:tcPr>
            <w:tcW w:w="5245" w:type="dxa"/>
          </w:tcPr>
          <w:p w14:paraId="51A2D1B7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E5447FF" w14:textId="77777777" w:rsidR="00F22D24" w:rsidRPr="00691C08" w:rsidRDefault="00F22D2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325AFEC5" w14:textId="77777777" w:rsidR="00F22D24" w:rsidRPr="00691C08" w:rsidRDefault="00F22D2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67EC8C3A" w14:textId="77777777" w:rsidR="00F22D24" w:rsidRPr="00691C08" w:rsidRDefault="00F22D2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78CC83E7" w14:textId="77777777" w:rsidR="00F22D24" w:rsidRPr="00691C08" w:rsidRDefault="00F22D2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24C1881" w14:textId="77777777" w:rsidTr="00A42F08">
        <w:tc>
          <w:tcPr>
            <w:tcW w:w="5245" w:type="dxa"/>
          </w:tcPr>
          <w:p w14:paraId="73FBABD2" w14:textId="0BB275C0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</w:t>
            </w:r>
            <w:r w:rsidRPr="00691C08">
              <w:rPr>
                <w:rFonts w:ascii="Times New Roman" w:eastAsia="游ゴシック" w:hAnsi="Times New Roman" w:cs="Times New Roman"/>
              </w:rPr>
              <w:t>n=7</w:t>
            </w:r>
            <w:r w:rsidR="008B2BF5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12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18FB9CF7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7C16502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14CB6D3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70E7FDE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F1568F8" w14:textId="77777777" w:rsidTr="00A42F08">
        <w:tc>
          <w:tcPr>
            <w:tcW w:w="5245" w:type="dxa"/>
          </w:tcPr>
          <w:p w14:paraId="5C54D0D2" w14:textId="3FA56C94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CDBFED3" w14:textId="5B959500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187" w:type="dxa"/>
          </w:tcPr>
          <w:p w14:paraId="5ECBCC20" w14:textId="3AC5D424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2187" w:type="dxa"/>
          </w:tcPr>
          <w:p w14:paraId="4B62E1E8" w14:textId="148202A2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2188" w:type="dxa"/>
          </w:tcPr>
          <w:p w14:paraId="2B816BE8" w14:textId="5AABCE53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75</w:t>
            </w:r>
          </w:p>
        </w:tc>
      </w:tr>
      <w:tr w:rsidR="00D46F80" w:rsidRPr="00691C08" w14:paraId="4897FD4E" w14:textId="77777777" w:rsidTr="00A42F08">
        <w:tc>
          <w:tcPr>
            <w:tcW w:w="5245" w:type="dxa"/>
          </w:tcPr>
          <w:p w14:paraId="2E550EF8" w14:textId="77777777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Age-adjusted geometric mean (95% CI)</w:t>
            </w:r>
          </w:p>
        </w:tc>
        <w:tc>
          <w:tcPr>
            <w:tcW w:w="2187" w:type="dxa"/>
          </w:tcPr>
          <w:p w14:paraId="102C1BA9" w14:textId="0C173F51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</w:t>
            </w:r>
            <w:r w:rsidR="00646F3F" w:rsidRPr="00691C08">
              <w:rPr>
                <w:rFonts w:ascii="Times New Roman" w:hAnsi="Times New Roman" w:cs="Times New Roman"/>
              </w:rPr>
              <w:t>5</w:t>
            </w:r>
            <w:r w:rsidRPr="00691C08">
              <w:rPr>
                <w:rFonts w:ascii="Times New Roman" w:hAnsi="Times New Roman" w:cs="Times New Roman"/>
              </w:rPr>
              <w:t xml:space="preserve"> (3.3</w:t>
            </w:r>
            <w:r w:rsidR="00646F3F" w:rsidRPr="00691C08">
              <w:rPr>
                <w:rFonts w:ascii="Times New Roman" w:hAnsi="Times New Roman" w:cs="Times New Roman"/>
              </w:rPr>
              <w:t>4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</w:t>
            </w:r>
            <w:r w:rsidR="00646F3F" w:rsidRPr="00691C08">
              <w:rPr>
                <w:rFonts w:ascii="Times New Roman" w:hAnsi="Times New Roman" w:cs="Times New Roman"/>
              </w:rPr>
              <w:t>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072DD486" w14:textId="72E4AEE2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</w:t>
            </w:r>
            <w:r w:rsidR="00646F3F" w:rsidRPr="00691C08">
              <w:rPr>
                <w:rFonts w:ascii="Times New Roman" w:hAnsi="Times New Roman" w:cs="Times New Roman"/>
              </w:rPr>
              <w:t>8</w:t>
            </w:r>
            <w:r w:rsidRPr="00691C08">
              <w:rPr>
                <w:rFonts w:ascii="Times New Roman" w:hAnsi="Times New Roman" w:cs="Times New Roman"/>
              </w:rPr>
              <w:t xml:space="preserve"> (3.3</w:t>
            </w:r>
            <w:r w:rsidR="00646F3F" w:rsidRPr="00691C08">
              <w:rPr>
                <w:rFonts w:ascii="Times New Roman" w:hAnsi="Times New Roman" w:cs="Times New Roman"/>
              </w:rPr>
              <w:t>6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</w:t>
            </w:r>
            <w:r w:rsidR="00646F3F" w:rsidRPr="00691C08">
              <w:rPr>
                <w:rFonts w:ascii="Times New Roman" w:hAnsi="Times New Roman" w:cs="Times New Roman"/>
              </w:rPr>
              <w:t>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043EE004" w14:textId="4A16179A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48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39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</w:t>
            </w:r>
            <w:r w:rsidR="00646F3F" w:rsidRPr="00691C08">
              <w:rPr>
                <w:rFonts w:ascii="Times New Roman" w:hAnsi="Times New Roman" w:cs="Times New Roman"/>
              </w:rPr>
              <w:t>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8" w:type="dxa"/>
          </w:tcPr>
          <w:p w14:paraId="7B24A9EE" w14:textId="4C944064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3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2</w:t>
            </w:r>
            <w:r w:rsidRPr="00691C08">
              <w:rPr>
                <w:rFonts w:ascii="Times New Roman" w:eastAsia="游ゴシック" w:hAnsi="Times New Roman" w:cs="Times New Roman"/>
              </w:rPr>
              <w:t xml:space="preserve"> (3.2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38</w:t>
            </w:r>
            <w:r w:rsidRPr="00691C08">
              <w:rPr>
                <w:rFonts w:ascii="Times New Roman" w:eastAsia="游ゴシック" w:hAnsi="Times New Roman" w:cs="Times New Roman"/>
              </w:rPr>
              <w:t>)</w:t>
            </w:r>
          </w:p>
        </w:tc>
      </w:tr>
      <w:tr w:rsidR="00D46F80" w:rsidRPr="00691C08" w14:paraId="30A94FE5" w14:textId="77777777" w:rsidTr="00A42F08">
        <w:tc>
          <w:tcPr>
            <w:tcW w:w="5245" w:type="dxa"/>
          </w:tcPr>
          <w:p w14:paraId="09DD7E45" w14:textId="6E77272C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8B2BF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141C3E2" w14:textId="498EC6D9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</w:t>
            </w:r>
            <w:r w:rsidR="00342320" w:rsidRPr="00691C08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187" w:type="dxa"/>
          </w:tcPr>
          <w:p w14:paraId="23046C07" w14:textId="77777777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187" w:type="dxa"/>
          </w:tcPr>
          <w:p w14:paraId="7BB1017C" w14:textId="73CABD02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</w:t>
            </w:r>
            <w:r w:rsidR="00342320" w:rsidRPr="00691C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88" w:type="dxa"/>
          </w:tcPr>
          <w:p w14:paraId="5092F40C" w14:textId="271FFA7D" w:rsidR="002A58A9" w:rsidRPr="00691C08" w:rsidRDefault="002A58A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16B48AB" w14:textId="77777777" w:rsidTr="00A42F08">
        <w:tc>
          <w:tcPr>
            <w:tcW w:w="5245" w:type="dxa"/>
          </w:tcPr>
          <w:p w14:paraId="510C3C5E" w14:textId="77777777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Multivariate-adjusted geometric mean (95% CI)</w:t>
            </w:r>
          </w:p>
        </w:tc>
        <w:tc>
          <w:tcPr>
            <w:tcW w:w="2187" w:type="dxa"/>
          </w:tcPr>
          <w:p w14:paraId="5D74C977" w14:textId="6C26C3EF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43 (3.33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54)</w:t>
            </w:r>
          </w:p>
        </w:tc>
        <w:tc>
          <w:tcPr>
            <w:tcW w:w="2187" w:type="dxa"/>
          </w:tcPr>
          <w:p w14:paraId="6461B74A" w14:textId="263798E5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49 (3.36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62)</w:t>
            </w:r>
          </w:p>
        </w:tc>
        <w:tc>
          <w:tcPr>
            <w:tcW w:w="2187" w:type="dxa"/>
          </w:tcPr>
          <w:p w14:paraId="13C182A7" w14:textId="3DF1406A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50 (3.41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59)</w:t>
            </w:r>
          </w:p>
        </w:tc>
        <w:tc>
          <w:tcPr>
            <w:tcW w:w="2188" w:type="dxa"/>
          </w:tcPr>
          <w:p w14:paraId="01BE024F" w14:textId="6B40F753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31 (3.2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7)</w:t>
            </w:r>
          </w:p>
        </w:tc>
      </w:tr>
      <w:tr w:rsidR="00D46F80" w:rsidRPr="00691C08" w14:paraId="00754782" w14:textId="77777777" w:rsidTr="00A42F08">
        <w:tc>
          <w:tcPr>
            <w:tcW w:w="5245" w:type="dxa"/>
          </w:tcPr>
          <w:p w14:paraId="3BCFBC43" w14:textId="365D1CAB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8B2BF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B7635BA" w14:textId="46305341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318</w:t>
            </w:r>
          </w:p>
        </w:tc>
        <w:tc>
          <w:tcPr>
            <w:tcW w:w="2187" w:type="dxa"/>
          </w:tcPr>
          <w:p w14:paraId="70F7DCCF" w14:textId="34D5D2A8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80</w:t>
            </w:r>
          </w:p>
        </w:tc>
        <w:tc>
          <w:tcPr>
            <w:tcW w:w="2187" w:type="dxa"/>
          </w:tcPr>
          <w:p w14:paraId="6FDEF2E6" w14:textId="1A6BCD88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04</w:t>
            </w:r>
          </w:p>
        </w:tc>
        <w:tc>
          <w:tcPr>
            <w:tcW w:w="2188" w:type="dxa"/>
          </w:tcPr>
          <w:p w14:paraId="57194B94" w14:textId="10D9580B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266F65D" w14:textId="77777777" w:rsidTr="00A42F08">
        <w:tc>
          <w:tcPr>
            <w:tcW w:w="5245" w:type="dxa"/>
          </w:tcPr>
          <w:p w14:paraId="2E44F86E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6FB6244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4F58291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99EA4D2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625C798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F4F9C8E" w14:textId="77777777" w:rsidTr="00A42F08">
        <w:tc>
          <w:tcPr>
            <w:tcW w:w="5245" w:type="dxa"/>
          </w:tcPr>
          <w:p w14:paraId="33060B61" w14:textId="2D21AD28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Women (</w:t>
            </w:r>
            <w:r w:rsidRPr="00691C08">
              <w:rPr>
                <w:rFonts w:ascii="Times New Roman" w:eastAsia="游ゴシック" w:hAnsi="Times New Roman" w:cs="Times New Roman"/>
              </w:rPr>
              <w:t>n=14</w:t>
            </w:r>
            <w:r w:rsidR="008B2BF5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370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09EF478E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B98D8B8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1BEE548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36EDE36" w14:textId="77777777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640545E" w14:textId="77777777" w:rsidTr="00A42F08">
        <w:tc>
          <w:tcPr>
            <w:tcW w:w="5245" w:type="dxa"/>
          </w:tcPr>
          <w:p w14:paraId="7C35AC61" w14:textId="5706E8AB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222F94E" w14:textId="17B82E87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87" w:type="dxa"/>
          </w:tcPr>
          <w:p w14:paraId="02C2E6C1" w14:textId="0FDDBCF3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2187" w:type="dxa"/>
          </w:tcPr>
          <w:p w14:paraId="0A1B1D2F" w14:textId="48A669D4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2188" w:type="dxa"/>
          </w:tcPr>
          <w:p w14:paraId="4D3B47DA" w14:textId="3336C2A8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8B2BF5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12</w:t>
            </w:r>
          </w:p>
        </w:tc>
      </w:tr>
      <w:tr w:rsidR="00D46F80" w:rsidRPr="00691C08" w14:paraId="62335F32" w14:textId="77777777" w:rsidTr="00A42F08">
        <w:tc>
          <w:tcPr>
            <w:tcW w:w="5245" w:type="dxa"/>
          </w:tcPr>
          <w:p w14:paraId="22E056BF" w14:textId="77777777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Age-adjusted geometric mean (95% CI)</w:t>
            </w:r>
          </w:p>
        </w:tc>
        <w:tc>
          <w:tcPr>
            <w:tcW w:w="2187" w:type="dxa"/>
          </w:tcPr>
          <w:p w14:paraId="136CAF23" w14:textId="56D67C4C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0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23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4B878BB5" w14:textId="7D6B6492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28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1</w:t>
            </w:r>
            <w:r w:rsidRPr="00691C08">
              <w:rPr>
                <w:rFonts w:ascii="Times New Roman" w:hAnsi="Times New Roman" w:cs="Times New Roman"/>
              </w:rPr>
              <w:t>9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2A078F39" w14:textId="1BFE23A3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21</w:t>
            </w:r>
            <w:r w:rsidRPr="00691C08">
              <w:rPr>
                <w:rFonts w:ascii="Times New Roman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hAnsi="Times New Roman" w:cs="Times New Roman"/>
              </w:rPr>
              <w:t>1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</w:t>
            </w:r>
            <w:r w:rsidR="00646F3F" w:rsidRPr="00691C08">
              <w:rPr>
                <w:rFonts w:ascii="Times New Roman" w:hAnsi="Times New Roman" w:cs="Times New Roman"/>
              </w:rPr>
              <w:t>2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8" w:type="dxa"/>
          </w:tcPr>
          <w:p w14:paraId="7F0E49D5" w14:textId="7FA9DB95" w:rsidR="002A58A9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19</w:t>
            </w:r>
            <w:r w:rsidRPr="00691C08">
              <w:rPr>
                <w:rFonts w:ascii="Times New Roman" w:eastAsia="游ゴシック" w:hAnsi="Times New Roman" w:cs="Times New Roman"/>
              </w:rPr>
              <w:t xml:space="preserve"> (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1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</w:t>
            </w:r>
            <w:r w:rsidR="00646F3F" w:rsidRPr="00691C08">
              <w:rPr>
                <w:rFonts w:ascii="Times New Roman" w:eastAsia="游ゴシック" w:hAnsi="Times New Roman" w:cs="Times New Roman"/>
              </w:rPr>
              <w:t>24</w:t>
            </w:r>
            <w:r w:rsidRPr="00691C08">
              <w:rPr>
                <w:rFonts w:ascii="Times New Roman" w:eastAsia="游ゴシック" w:hAnsi="Times New Roman" w:cs="Times New Roman"/>
              </w:rPr>
              <w:t>)</w:t>
            </w:r>
          </w:p>
        </w:tc>
      </w:tr>
      <w:tr w:rsidR="00D46F80" w:rsidRPr="00691C08" w14:paraId="055335DF" w14:textId="77777777" w:rsidTr="00A42F08">
        <w:tc>
          <w:tcPr>
            <w:tcW w:w="5245" w:type="dxa"/>
          </w:tcPr>
          <w:p w14:paraId="67D7F3E1" w14:textId="3259EC40" w:rsidR="002A58A9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8B2BF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2B3DC19" w14:textId="63746E24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074</w:t>
            </w:r>
          </w:p>
        </w:tc>
        <w:tc>
          <w:tcPr>
            <w:tcW w:w="2187" w:type="dxa"/>
          </w:tcPr>
          <w:p w14:paraId="290F915C" w14:textId="4E69373C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0.475</w:t>
            </w:r>
          </w:p>
        </w:tc>
        <w:tc>
          <w:tcPr>
            <w:tcW w:w="2187" w:type="dxa"/>
          </w:tcPr>
          <w:p w14:paraId="55484DF0" w14:textId="078A8929" w:rsidR="002A58A9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8" w:type="dxa"/>
          </w:tcPr>
          <w:p w14:paraId="51E2D005" w14:textId="68AAE651" w:rsidR="002A58A9" w:rsidRPr="00691C08" w:rsidRDefault="002A58A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EC7C578" w14:textId="77777777" w:rsidTr="00A42F08">
        <w:tc>
          <w:tcPr>
            <w:tcW w:w="5245" w:type="dxa"/>
          </w:tcPr>
          <w:p w14:paraId="7D8BC046" w14:textId="77777777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755C3DEE" w14:textId="3EC91650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26 (3.19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3)</w:t>
            </w:r>
          </w:p>
        </w:tc>
        <w:tc>
          <w:tcPr>
            <w:tcW w:w="2187" w:type="dxa"/>
          </w:tcPr>
          <w:p w14:paraId="6EC0C114" w14:textId="4369C458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29 (3.20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7)</w:t>
            </w:r>
          </w:p>
        </w:tc>
        <w:tc>
          <w:tcPr>
            <w:tcW w:w="2187" w:type="dxa"/>
          </w:tcPr>
          <w:p w14:paraId="73BC1293" w14:textId="4B9E302C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24 (3.18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30)</w:t>
            </w:r>
          </w:p>
        </w:tc>
        <w:tc>
          <w:tcPr>
            <w:tcW w:w="2188" w:type="dxa"/>
          </w:tcPr>
          <w:p w14:paraId="11218A6A" w14:textId="0EAAD769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.19 (3.15</w:t>
            </w:r>
            <w:r w:rsidR="008B2BF5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3.23)</w:t>
            </w:r>
          </w:p>
        </w:tc>
      </w:tr>
      <w:tr w:rsidR="00D46F80" w:rsidRPr="00691C08" w14:paraId="1353DBA9" w14:textId="77777777" w:rsidTr="00A42F08">
        <w:tc>
          <w:tcPr>
            <w:tcW w:w="5245" w:type="dxa"/>
            <w:tcBorders>
              <w:bottom w:val="single" w:sz="4" w:space="0" w:color="auto"/>
            </w:tcBorders>
          </w:tcPr>
          <w:p w14:paraId="60EF78F0" w14:textId="3DEA23BD" w:rsidR="005155B5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="008B2BF5"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8B2BF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DFF820D" w14:textId="5B5CF414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2E2D1805" w14:textId="3347B98D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12FF55DB" w14:textId="3FEFB483" w:rsidR="005155B5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00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688D6475" w14:textId="7F52A6D6" w:rsidR="005155B5" w:rsidRPr="00691C08" w:rsidRDefault="005155B5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D8965E1" w14:textId="77777777" w:rsidR="00B9205A" w:rsidRPr="00691C08" w:rsidRDefault="00B9205A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geometric means (95% CI) of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were calculated by analysis of covariance with adjustment for age, sex, body mass index, systolic blood pressure, estimated glomerular filtration rate, hemoglobin A1c and low-density lipoprotein cholesterol levels, K6 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Multiple comparisons adjusted by Bonferroni correction were performed.</w:t>
      </w:r>
    </w:p>
    <w:p w14:paraId="52083F5F" w14:textId="149AC970" w:rsidR="00AB05B6" w:rsidRPr="00691C08" w:rsidRDefault="00B9205A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, urine sodium-to-potassium ratio; TC, total collapse; HC, half collapse; PC, partial collapse; ND, no damage; CI, confidence interval</w:t>
      </w:r>
    </w:p>
    <w:p w14:paraId="1ED122C3" w14:textId="77777777" w:rsidR="00635AF4" w:rsidRPr="00691C08" w:rsidRDefault="00635AF4" w:rsidP="002270BA">
      <w:pPr>
        <w:spacing w:line="480" w:lineRule="auto"/>
        <w:rPr>
          <w:rFonts w:ascii="Times New Roman" w:hAnsi="Times New Roman" w:cs="Times New Roman"/>
        </w:rPr>
      </w:pPr>
    </w:p>
    <w:p w14:paraId="4177FB7A" w14:textId="77777777" w:rsidR="00324B38" w:rsidRPr="00691C08" w:rsidRDefault="006119E9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7DC06A7E" w14:textId="4EA0ED13" w:rsidR="00D66388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4</w:t>
      </w:r>
      <w:r w:rsidR="006119E9" w:rsidRPr="00691C08">
        <w:rPr>
          <w:rFonts w:ascii="Times New Roman" w:hAnsi="Times New Roman" w:cs="Times New Roman"/>
        </w:rPr>
        <w:t xml:space="preserve">. Multivariate-adjusted odds ratios (95% confidence intervals) for high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 xml:space="preserve">/K </w:t>
      </w:r>
      <w:r w:rsidR="00CB5185" w:rsidRPr="00691C08">
        <w:rPr>
          <w:rFonts w:ascii="Times New Roman" w:hAnsi="Times New Roman" w:cs="Times New Roman"/>
        </w:rPr>
        <w:t xml:space="preserve">ratios </w:t>
      </w:r>
      <w:r w:rsidR="006119E9" w:rsidRPr="00691C08">
        <w:rPr>
          <w:rFonts w:ascii="Times New Roman" w:hAnsi="Times New Roman" w:cs="Times New Roman"/>
        </w:rPr>
        <w:t>in participants according to the extent of house collapse among participants without antihypertensive treatmen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139FB20F" w14:textId="77777777" w:rsidTr="00E0309F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24CC7695" w14:textId="2BD00B66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331B01" w14:textId="483C0253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40726C21" w14:textId="77777777" w:rsidTr="00E0309F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4E65DAC8" w14:textId="650C7A4D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486F80F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8E72347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16412DBE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D84886B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1F8630AA" w14:textId="77777777" w:rsidTr="00E0309F">
        <w:tc>
          <w:tcPr>
            <w:tcW w:w="5245" w:type="dxa"/>
          </w:tcPr>
          <w:p w14:paraId="0E0DF970" w14:textId="5A69F089" w:rsidR="0002650C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n=</w:t>
            </w:r>
            <w:r w:rsidRPr="00691C08">
              <w:rPr>
                <w:rFonts w:ascii="Times New Roman" w:eastAsia="游ゴシック" w:hAnsi="Times New Roman" w:cs="Times New Roman"/>
              </w:rPr>
              <w:t>21</w:t>
            </w:r>
            <w:r w:rsidR="00E720DE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49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4926F6C8" w14:textId="77777777" w:rsidR="0002650C" w:rsidRPr="00691C08" w:rsidRDefault="0002650C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6D6403A" w14:textId="77777777" w:rsidR="0002650C" w:rsidRPr="00691C08" w:rsidRDefault="0002650C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46AEEA7" w14:textId="77777777" w:rsidR="0002650C" w:rsidRPr="00691C08" w:rsidRDefault="0002650C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55240A0" w14:textId="77777777" w:rsidR="0002650C" w:rsidRPr="00691C08" w:rsidRDefault="0002650C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7822687" w14:textId="77777777" w:rsidTr="00E0309F">
        <w:tc>
          <w:tcPr>
            <w:tcW w:w="5245" w:type="dxa"/>
          </w:tcPr>
          <w:p w14:paraId="7A05AADE" w14:textId="37F1DCB5" w:rsidR="0002650C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467900EE" w14:textId="3049A55A" w:rsidR="0002650C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E720DE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187" w:type="dxa"/>
          </w:tcPr>
          <w:p w14:paraId="2B259516" w14:textId="14593062" w:rsidR="0002650C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E720DE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2187" w:type="dxa"/>
          </w:tcPr>
          <w:p w14:paraId="5BD532AD" w14:textId="3CA1EC67" w:rsidR="0002650C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</w:t>
            </w:r>
            <w:r w:rsidR="00E720DE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88" w:type="dxa"/>
          </w:tcPr>
          <w:p w14:paraId="1D05EDD8" w14:textId="2AF70C3A" w:rsidR="0002650C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</w:t>
            </w:r>
            <w:r w:rsidR="00E720DE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87</w:t>
            </w:r>
          </w:p>
        </w:tc>
      </w:tr>
      <w:tr w:rsidR="00D46F80" w:rsidRPr="00691C08" w14:paraId="745F90C3" w14:textId="77777777" w:rsidTr="00E0309F">
        <w:tc>
          <w:tcPr>
            <w:tcW w:w="5245" w:type="dxa"/>
          </w:tcPr>
          <w:p w14:paraId="270CBF38" w14:textId="109D3738" w:rsidR="0002650C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2F108755" w14:textId="77777777" w:rsidR="0002650C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928</w:t>
            </w:r>
          </w:p>
        </w:tc>
        <w:tc>
          <w:tcPr>
            <w:tcW w:w="2187" w:type="dxa"/>
          </w:tcPr>
          <w:p w14:paraId="2824A65E" w14:textId="77777777" w:rsidR="0002650C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689</w:t>
            </w:r>
          </w:p>
        </w:tc>
        <w:tc>
          <w:tcPr>
            <w:tcW w:w="2187" w:type="dxa"/>
          </w:tcPr>
          <w:p w14:paraId="210F1980" w14:textId="629CDA9F" w:rsidR="0002650C" w:rsidRPr="00691C08" w:rsidRDefault="006119E9" w:rsidP="009635B3">
            <w:pPr>
              <w:pStyle w:val="af0"/>
              <w:numPr>
                <w:ilvl w:val="0"/>
                <w:numId w:val="1"/>
              </w:num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422</w:t>
            </w:r>
          </w:p>
        </w:tc>
        <w:tc>
          <w:tcPr>
            <w:tcW w:w="2188" w:type="dxa"/>
          </w:tcPr>
          <w:p w14:paraId="5B520390" w14:textId="367BDF87" w:rsidR="0002650C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2</w:t>
            </w:r>
            <w:r w:rsidR="0031582C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213</w:t>
            </w:r>
          </w:p>
        </w:tc>
      </w:tr>
      <w:tr w:rsidR="00D46F80" w:rsidRPr="00691C08" w14:paraId="72CAE85C" w14:textId="77777777" w:rsidTr="00E0309F">
        <w:tc>
          <w:tcPr>
            <w:tcW w:w="5245" w:type="dxa"/>
          </w:tcPr>
          <w:p w14:paraId="114186CC" w14:textId="77777777" w:rsidR="0002650C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Crude OR (95% CI)</w:t>
            </w:r>
          </w:p>
        </w:tc>
        <w:tc>
          <w:tcPr>
            <w:tcW w:w="2187" w:type="dxa"/>
          </w:tcPr>
          <w:p w14:paraId="19DD00A0" w14:textId="493B08BF" w:rsidR="0002650C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0 (1.00</w:t>
            </w:r>
            <w:r w:rsidR="009A6165" w:rsidRPr="00691C08">
              <w:rPr>
                <w:rFonts w:ascii="Times New Roman" w:eastAsia="游ゴシック" w:hAnsi="Times New Roman" w:cs="Times New Roman"/>
              </w:rPr>
              <w:t>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20)</w:t>
            </w:r>
          </w:p>
        </w:tc>
        <w:tc>
          <w:tcPr>
            <w:tcW w:w="2187" w:type="dxa"/>
          </w:tcPr>
          <w:p w14:paraId="4E6DBCA9" w14:textId="78CB64E5" w:rsidR="0002650C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2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5)</w:t>
            </w:r>
          </w:p>
        </w:tc>
        <w:tc>
          <w:tcPr>
            <w:tcW w:w="2187" w:type="dxa"/>
          </w:tcPr>
          <w:p w14:paraId="62EB849F" w14:textId="2DEA9968" w:rsidR="0002650C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0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0)</w:t>
            </w:r>
          </w:p>
        </w:tc>
        <w:tc>
          <w:tcPr>
            <w:tcW w:w="2188" w:type="dxa"/>
          </w:tcPr>
          <w:p w14:paraId="004BB0D1" w14:textId="249952CF" w:rsidR="0002650C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497BBFD8" w14:textId="77777777" w:rsidTr="00E0309F">
        <w:tc>
          <w:tcPr>
            <w:tcW w:w="5245" w:type="dxa"/>
          </w:tcPr>
          <w:p w14:paraId="0F7E3AE8" w14:textId="1C0BFA22" w:rsidR="0034232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8A686AF" w14:textId="7C0241D3" w:rsidR="0034232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</w:t>
            </w:r>
            <w:r w:rsidR="00916444" w:rsidRPr="00691C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87" w:type="dxa"/>
          </w:tcPr>
          <w:p w14:paraId="2789CE74" w14:textId="48493499" w:rsidR="0034232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6CC1FAC0" w14:textId="511662FC" w:rsidR="0034232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68BD83F2" w14:textId="065C1E4B" w:rsidR="00342320" w:rsidRPr="00691C08" w:rsidRDefault="0034232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80895F4" w14:textId="77777777" w:rsidTr="00E0309F">
        <w:tc>
          <w:tcPr>
            <w:tcW w:w="5245" w:type="dxa"/>
          </w:tcPr>
          <w:p w14:paraId="2B7B8EA5" w14:textId="08946D49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Sex</w:t>
            </w:r>
            <w:r w:rsidR="00615AD4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 xml:space="preserve"> and age-adjusted OR (95% CI)</w:t>
            </w:r>
          </w:p>
        </w:tc>
        <w:tc>
          <w:tcPr>
            <w:tcW w:w="2187" w:type="dxa"/>
          </w:tcPr>
          <w:p w14:paraId="3E1C2D3A" w14:textId="1287AB8B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9 (</w:t>
            </w:r>
            <w:r w:rsidR="00922015" w:rsidRPr="00691C08">
              <w:rPr>
                <w:rFonts w:ascii="Times New Roman" w:eastAsia="游ゴシック" w:hAnsi="Times New Roman" w:cs="Times New Roman"/>
              </w:rPr>
              <w:t>0.9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19)</w:t>
            </w:r>
          </w:p>
        </w:tc>
        <w:tc>
          <w:tcPr>
            <w:tcW w:w="2187" w:type="dxa"/>
          </w:tcPr>
          <w:p w14:paraId="59FFE961" w14:textId="79CCA805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3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5)</w:t>
            </w:r>
          </w:p>
        </w:tc>
        <w:tc>
          <w:tcPr>
            <w:tcW w:w="2187" w:type="dxa"/>
          </w:tcPr>
          <w:p w14:paraId="49A909E0" w14:textId="3B56AE52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1 (1.1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1)</w:t>
            </w:r>
          </w:p>
        </w:tc>
        <w:tc>
          <w:tcPr>
            <w:tcW w:w="2188" w:type="dxa"/>
          </w:tcPr>
          <w:p w14:paraId="74ECB5D5" w14:textId="3996D8C2" w:rsidR="00916444" w:rsidRPr="00691C08" w:rsidRDefault="00224AD3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2C3F46CD" w14:textId="77777777" w:rsidTr="00E0309F">
        <w:tc>
          <w:tcPr>
            <w:tcW w:w="5245" w:type="dxa"/>
          </w:tcPr>
          <w:p w14:paraId="3C6D88EF" w14:textId="1306694E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="0031582C"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512B03C0" w14:textId="551EF681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187" w:type="dxa"/>
          </w:tcPr>
          <w:p w14:paraId="7A3BCF2A" w14:textId="09DA40B5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6387661B" w14:textId="7D828F1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5C6510B8" w14:textId="0E009D40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DA56302" w14:textId="77777777" w:rsidTr="00E0309F">
        <w:tc>
          <w:tcPr>
            <w:tcW w:w="5245" w:type="dxa"/>
          </w:tcPr>
          <w:p w14:paraId="6D411897" w14:textId="7777777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5595B27" w14:textId="78029625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5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15)</w:t>
            </w:r>
          </w:p>
        </w:tc>
        <w:tc>
          <w:tcPr>
            <w:tcW w:w="2187" w:type="dxa"/>
          </w:tcPr>
          <w:p w14:paraId="000AE294" w14:textId="16470E38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3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6)</w:t>
            </w:r>
          </w:p>
        </w:tc>
        <w:tc>
          <w:tcPr>
            <w:tcW w:w="2187" w:type="dxa"/>
          </w:tcPr>
          <w:p w14:paraId="3CA30189" w14:textId="3EF928BA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4 (1.1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4)</w:t>
            </w:r>
          </w:p>
        </w:tc>
        <w:tc>
          <w:tcPr>
            <w:tcW w:w="2188" w:type="dxa"/>
          </w:tcPr>
          <w:p w14:paraId="547EC055" w14:textId="4D4D6773" w:rsidR="00916444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5B3DAAD4" w14:textId="77777777" w:rsidTr="00E0309F">
        <w:tc>
          <w:tcPr>
            <w:tcW w:w="5245" w:type="dxa"/>
          </w:tcPr>
          <w:p w14:paraId="4F0CD130" w14:textId="779C2BC1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39C20756" w14:textId="44552095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2187" w:type="dxa"/>
          </w:tcPr>
          <w:p w14:paraId="63A05378" w14:textId="0EEF39D5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18AF0BA5" w14:textId="4308810B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0E5E85BF" w14:textId="560F3ED6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DEED1FA" w14:textId="77777777" w:rsidTr="00E0309F">
        <w:tc>
          <w:tcPr>
            <w:tcW w:w="5245" w:type="dxa"/>
          </w:tcPr>
          <w:p w14:paraId="719D69BF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EEEB142" w14:textId="77777777" w:rsidR="00916444" w:rsidRPr="00691C08" w:rsidRDefault="0091644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661307F7" w14:textId="77777777" w:rsidR="00916444" w:rsidRPr="00691C08" w:rsidRDefault="0091644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03258A84" w14:textId="77777777" w:rsidR="00916444" w:rsidRPr="00691C08" w:rsidRDefault="0091644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523FA020" w14:textId="77777777" w:rsidR="00916444" w:rsidRPr="00691C08" w:rsidRDefault="00916444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</w:tr>
      <w:tr w:rsidR="00D46F80" w:rsidRPr="00691C08" w14:paraId="027A422F" w14:textId="77777777" w:rsidTr="00E0309F">
        <w:trPr>
          <w:trHeight w:val="152"/>
        </w:trPr>
        <w:tc>
          <w:tcPr>
            <w:tcW w:w="5245" w:type="dxa"/>
          </w:tcPr>
          <w:p w14:paraId="00AB001D" w14:textId="3D477031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n=7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25)</w:t>
            </w:r>
          </w:p>
        </w:tc>
        <w:tc>
          <w:tcPr>
            <w:tcW w:w="2187" w:type="dxa"/>
          </w:tcPr>
          <w:p w14:paraId="3B300F02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DBC9B97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7A9C953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79D23FC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9967EA2" w14:textId="77777777" w:rsidTr="00E0309F">
        <w:tc>
          <w:tcPr>
            <w:tcW w:w="5245" w:type="dxa"/>
          </w:tcPr>
          <w:p w14:paraId="2749AB11" w14:textId="060DDF9F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5034622D" w14:textId="5BBBDFEC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187" w:type="dxa"/>
          </w:tcPr>
          <w:p w14:paraId="04A72F45" w14:textId="6F2F7DA4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2187" w:type="dxa"/>
          </w:tcPr>
          <w:p w14:paraId="1CCD1228" w14:textId="518A3CAC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2188" w:type="dxa"/>
          </w:tcPr>
          <w:p w14:paraId="023E42D4" w14:textId="3F466774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75</w:t>
            </w:r>
          </w:p>
        </w:tc>
      </w:tr>
      <w:tr w:rsidR="00D46F80" w:rsidRPr="00691C08" w14:paraId="320475EE" w14:textId="77777777" w:rsidTr="00E0309F">
        <w:tc>
          <w:tcPr>
            <w:tcW w:w="5245" w:type="dxa"/>
          </w:tcPr>
          <w:p w14:paraId="0D84C880" w14:textId="26027F2C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3A0C9118" w14:textId="27DFD9F8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304</w:t>
            </w:r>
          </w:p>
        </w:tc>
        <w:tc>
          <w:tcPr>
            <w:tcW w:w="2187" w:type="dxa"/>
          </w:tcPr>
          <w:p w14:paraId="0F272136" w14:textId="378AA882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235</w:t>
            </w:r>
          </w:p>
        </w:tc>
        <w:tc>
          <w:tcPr>
            <w:tcW w:w="2187" w:type="dxa"/>
          </w:tcPr>
          <w:p w14:paraId="6B31BFC6" w14:textId="64718015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472</w:t>
            </w:r>
          </w:p>
        </w:tc>
        <w:tc>
          <w:tcPr>
            <w:tcW w:w="2188" w:type="dxa"/>
          </w:tcPr>
          <w:p w14:paraId="6E9700BE" w14:textId="7555E081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688</w:t>
            </w:r>
          </w:p>
        </w:tc>
      </w:tr>
      <w:tr w:rsidR="00D46F80" w:rsidRPr="00691C08" w14:paraId="0B51DB6E" w14:textId="77777777" w:rsidTr="00E0309F">
        <w:tc>
          <w:tcPr>
            <w:tcW w:w="5245" w:type="dxa"/>
          </w:tcPr>
          <w:p w14:paraId="702CFD81" w14:textId="7777777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Crude OR (95% CI)</w:t>
            </w:r>
          </w:p>
        </w:tc>
        <w:tc>
          <w:tcPr>
            <w:tcW w:w="2187" w:type="dxa"/>
          </w:tcPr>
          <w:p w14:paraId="09063A19" w14:textId="0AFBA63C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5 (0.9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5)</w:t>
            </w:r>
          </w:p>
        </w:tc>
        <w:tc>
          <w:tcPr>
            <w:tcW w:w="2187" w:type="dxa"/>
          </w:tcPr>
          <w:p w14:paraId="4EEF8ADA" w14:textId="7324FE25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36 (1.1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61)</w:t>
            </w:r>
          </w:p>
        </w:tc>
        <w:tc>
          <w:tcPr>
            <w:tcW w:w="2187" w:type="dxa"/>
          </w:tcPr>
          <w:p w14:paraId="56AEA8C2" w14:textId="6D36D40A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5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43)</w:t>
            </w:r>
          </w:p>
        </w:tc>
        <w:tc>
          <w:tcPr>
            <w:tcW w:w="2188" w:type="dxa"/>
          </w:tcPr>
          <w:p w14:paraId="058CF2F9" w14:textId="4DAD5669" w:rsidR="00916444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422A7A30" w14:textId="77777777" w:rsidTr="00E0309F">
        <w:tc>
          <w:tcPr>
            <w:tcW w:w="5245" w:type="dxa"/>
          </w:tcPr>
          <w:p w14:paraId="128BE5CA" w14:textId="6B71748C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BFB3C85" w14:textId="4E1389BD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187" w:type="dxa"/>
          </w:tcPr>
          <w:p w14:paraId="104D6E65" w14:textId="6CB65796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0590D563" w14:textId="70557A3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8" w:type="dxa"/>
          </w:tcPr>
          <w:p w14:paraId="2056EF63" w14:textId="3CC333E4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58D7D02" w14:textId="77777777" w:rsidTr="00E0309F">
        <w:tc>
          <w:tcPr>
            <w:tcW w:w="5245" w:type="dxa"/>
          </w:tcPr>
          <w:p w14:paraId="729E5961" w14:textId="69B3D62B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Age-adjusted OR (95% CI)</w:t>
            </w:r>
          </w:p>
        </w:tc>
        <w:tc>
          <w:tcPr>
            <w:tcW w:w="2187" w:type="dxa"/>
          </w:tcPr>
          <w:p w14:paraId="3FD7C531" w14:textId="7A9114DE" w:rsidR="00916444" w:rsidRPr="00691C08" w:rsidRDefault="009A6165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4</w:t>
            </w:r>
            <w:r w:rsidR="006119E9" w:rsidRPr="00691C08">
              <w:rPr>
                <w:rFonts w:ascii="Times New Roman" w:hAnsi="Times New Roman" w:cs="Times New Roman"/>
              </w:rPr>
              <w:t xml:space="preserve"> (</w:t>
            </w:r>
            <w:r w:rsidRPr="00691C08">
              <w:rPr>
                <w:rFonts w:ascii="Times New Roman" w:hAnsi="Times New Roman" w:cs="Times New Roman"/>
              </w:rPr>
              <w:t>0.9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3</w:t>
            </w:r>
            <w:r w:rsidR="006119E9"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53B4B274" w14:textId="2ADA8C26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36 (1.1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62)</w:t>
            </w:r>
          </w:p>
        </w:tc>
        <w:tc>
          <w:tcPr>
            <w:tcW w:w="2187" w:type="dxa"/>
          </w:tcPr>
          <w:p w14:paraId="562EFB2F" w14:textId="1D3F5F41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7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45)</w:t>
            </w:r>
          </w:p>
        </w:tc>
        <w:tc>
          <w:tcPr>
            <w:tcW w:w="2188" w:type="dxa"/>
          </w:tcPr>
          <w:p w14:paraId="63671B41" w14:textId="7D9E35DC" w:rsidR="00916444" w:rsidRPr="00691C08" w:rsidRDefault="00224AD3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69D0A1F4" w14:textId="77777777" w:rsidTr="00E0309F">
        <w:tc>
          <w:tcPr>
            <w:tcW w:w="5245" w:type="dxa"/>
          </w:tcPr>
          <w:p w14:paraId="20017AE3" w14:textId="2336051A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3D4230A" w14:textId="2A3A8D0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2187" w:type="dxa"/>
          </w:tcPr>
          <w:p w14:paraId="2C5128E6" w14:textId="5AAEA606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409AD98B" w14:textId="46F0E1D3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0F98891C" w14:textId="278FDDAB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A72F59B" w14:textId="77777777" w:rsidTr="00E0309F">
        <w:tc>
          <w:tcPr>
            <w:tcW w:w="5245" w:type="dxa"/>
          </w:tcPr>
          <w:p w14:paraId="5E5BBB70" w14:textId="7777777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0032A589" w14:textId="6A6E6AAB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2 (0.9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1)</w:t>
            </w:r>
          </w:p>
        </w:tc>
        <w:tc>
          <w:tcPr>
            <w:tcW w:w="2187" w:type="dxa"/>
          </w:tcPr>
          <w:p w14:paraId="32053730" w14:textId="28FF131D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36 (1.1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62)</w:t>
            </w:r>
          </w:p>
        </w:tc>
        <w:tc>
          <w:tcPr>
            <w:tcW w:w="2187" w:type="dxa"/>
          </w:tcPr>
          <w:p w14:paraId="0D22EBAF" w14:textId="5C8D1613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9 (1.1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48)</w:t>
            </w:r>
          </w:p>
        </w:tc>
        <w:tc>
          <w:tcPr>
            <w:tcW w:w="2188" w:type="dxa"/>
          </w:tcPr>
          <w:p w14:paraId="0FB83FC4" w14:textId="42D3C65C" w:rsidR="00916444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1E566745" w14:textId="77777777" w:rsidTr="00E0309F">
        <w:tc>
          <w:tcPr>
            <w:tcW w:w="5245" w:type="dxa"/>
          </w:tcPr>
          <w:p w14:paraId="67CF7AED" w14:textId="2B94CF3D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DABD63A" w14:textId="0217A6E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187" w:type="dxa"/>
          </w:tcPr>
          <w:p w14:paraId="644639C6" w14:textId="6EF862B4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75233E70" w14:textId="0CB68276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641F42E6" w14:textId="54F4C36C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8FBA616" w14:textId="77777777" w:rsidTr="00E0309F">
        <w:tc>
          <w:tcPr>
            <w:tcW w:w="5245" w:type="dxa"/>
          </w:tcPr>
          <w:p w14:paraId="17450604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E047E9A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D79A7CC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F270C62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812EC2E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0C02234" w14:textId="77777777" w:rsidTr="009635B3">
        <w:trPr>
          <w:trHeight w:val="411"/>
        </w:trPr>
        <w:tc>
          <w:tcPr>
            <w:tcW w:w="5245" w:type="dxa"/>
          </w:tcPr>
          <w:p w14:paraId="391F59C2" w14:textId="06DF2610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Women (n=</w:t>
            </w:r>
            <w:r w:rsidRPr="00691C08">
              <w:rPr>
                <w:rFonts w:ascii="Times New Roman" w:eastAsia="游ゴシック" w:hAnsi="Times New Roman" w:cs="Times New Roman"/>
              </w:rPr>
              <w:t>14</w:t>
            </w:r>
            <w:r w:rsidR="00F60074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370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02C3310F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53DCE2A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F1AE032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517E52F" w14:textId="77777777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440656E" w14:textId="77777777" w:rsidTr="00E0309F">
        <w:tc>
          <w:tcPr>
            <w:tcW w:w="5245" w:type="dxa"/>
          </w:tcPr>
          <w:p w14:paraId="25ECEE79" w14:textId="431FD581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D8559AC" w14:textId="2D16A1D7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87" w:type="dxa"/>
          </w:tcPr>
          <w:p w14:paraId="4FCDDA6C" w14:textId="584B72FF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2187" w:type="dxa"/>
          </w:tcPr>
          <w:p w14:paraId="27415141" w14:textId="61877BD3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2188" w:type="dxa"/>
          </w:tcPr>
          <w:p w14:paraId="0FD6F34C" w14:textId="25A629AB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31582C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12</w:t>
            </w:r>
          </w:p>
        </w:tc>
      </w:tr>
      <w:tr w:rsidR="00D46F80" w:rsidRPr="00691C08" w14:paraId="2D39F7BC" w14:textId="77777777" w:rsidTr="00E0309F">
        <w:tc>
          <w:tcPr>
            <w:tcW w:w="5245" w:type="dxa"/>
          </w:tcPr>
          <w:p w14:paraId="757FF6FD" w14:textId="746D3D5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4933336F" w14:textId="4C12D077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624</w:t>
            </w:r>
          </w:p>
        </w:tc>
        <w:tc>
          <w:tcPr>
            <w:tcW w:w="2187" w:type="dxa"/>
          </w:tcPr>
          <w:p w14:paraId="4C48F5FA" w14:textId="1C027461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454</w:t>
            </w:r>
          </w:p>
        </w:tc>
        <w:tc>
          <w:tcPr>
            <w:tcW w:w="2187" w:type="dxa"/>
          </w:tcPr>
          <w:p w14:paraId="26114AB1" w14:textId="7CA86450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950</w:t>
            </w:r>
          </w:p>
        </w:tc>
        <w:tc>
          <w:tcPr>
            <w:tcW w:w="2188" w:type="dxa"/>
          </w:tcPr>
          <w:p w14:paraId="006B3E19" w14:textId="72993AB1" w:rsidR="00916444" w:rsidRPr="00691C08" w:rsidRDefault="006119E9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</w:t>
            </w:r>
            <w:r w:rsidR="0031582C" w:rsidRPr="00691C08">
              <w:rPr>
                <w:rFonts w:ascii="Times New Roman" w:eastAsia="游ゴシック" w:hAnsi="Times New Roman" w:cs="Times New Roman"/>
              </w:rPr>
              <w:t xml:space="preserve"> </w:t>
            </w:r>
            <w:r w:rsidRPr="00691C08">
              <w:rPr>
                <w:rFonts w:ascii="Times New Roman" w:eastAsia="游ゴシック" w:hAnsi="Times New Roman" w:cs="Times New Roman"/>
              </w:rPr>
              <w:t>525</w:t>
            </w:r>
          </w:p>
        </w:tc>
      </w:tr>
      <w:tr w:rsidR="00D46F80" w:rsidRPr="00691C08" w14:paraId="7649CFA9" w14:textId="77777777" w:rsidTr="00E0309F">
        <w:tc>
          <w:tcPr>
            <w:tcW w:w="5245" w:type="dxa"/>
          </w:tcPr>
          <w:p w14:paraId="23E1B90C" w14:textId="7777777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Crude OR (95% CI)</w:t>
            </w:r>
          </w:p>
        </w:tc>
        <w:tc>
          <w:tcPr>
            <w:tcW w:w="2187" w:type="dxa"/>
          </w:tcPr>
          <w:p w14:paraId="2584C6DB" w14:textId="7B6D93A1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7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19)</w:t>
            </w:r>
          </w:p>
        </w:tc>
        <w:tc>
          <w:tcPr>
            <w:tcW w:w="2187" w:type="dxa"/>
          </w:tcPr>
          <w:p w14:paraId="71CD984F" w14:textId="35C58718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6 (1.0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1)</w:t>
            </w:r>
          </w:p>
        </w:tc>
        <w:tc>
          <w:tcPr>
            <w:tcW w:w="2187" w:type="dxa"/>
          </w:tcPr>
          <w:p w14:paraId="77590199" w14:textId="75DC6414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8 (1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29)</w:t>
            </w:r>
          </w:p>
        </w:tc>
        <w:tc>
          <w:tcPr>
            <w:tcW w:w="2188" w:type="dxa"/>
          </w:tcPr>
          <w:p w14:paraId="2C9F4C96" w14:textId="573C9380" w:rsidR="00916444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36B1808A" w14:textId="77777777" w:rsidTr="00E0309F">
        <w:tc>
          <w:tcPr>
            <w:tcW w:w="5245" w:type="dxa"/>
          </w:tcPr>
          <w:p w14:paraId="03E202FB" w14:textId="22F85498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0991BE5" w14:textId="7EB10B8B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187" w:type="dxa"/>
          </w:tcPr>
          <w:p w14:paraId="5CCFE952" w14:textId="48E3B6AE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187" w:type="dxa"/>
          </w:tcPr>
          <w:p w14:paraId="2F36D36B" w14:textId="5CD47F28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65598789" w14:textId="2886510B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88DE059" w14:textId="77777777" w:rsidTr="00E0309F">
        <w:tc>
          <w:tcPr>
            <w:tcW w:w="5245" w:type="dxa"/>
          </w:tcPr>
          <w:p w14:paraId="529D0BF1" w14:textId="332C1261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Age-adjusted OR (95% CI)</w:t>
            </w:r>
          </w:p>
        </w:tc>
        <w:tc>
          <w:tcPr>
            <w:tcW w:w="2187" w:type="dxa"/>
          </w:tcPr>
          <w:p w14:paraId="6DE00646" w14:textId="2BD2127A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7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19)</w:t>
            </w:r>
          </w:p>
        </w:tc>
        <w:tc>
          <w:tcPr>
            <w:tcW w:w="2187" w:type="dxa"/>
          </w:tcPr>
          <w:p w14:paraId="465D9095" w14:textId="351BA232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6 (1.0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2)</w:t>
            </w:r>
          </w:p>
        </w:tc>
        <w:tc>
          <w:tcPr>
            <w:tcW w:w="2187" w:type="dxa"/>
          </w:tcPr>
          <w:p w14:paraId="0E80865D" w14:textId="002A23C5" w:rsidR="00916444" w:rsidRPr="00691C08" w:rsidRDefault="006119E9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9 (1.0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0)</w:t>
            </w:r>
          </w:p>
        </w:tc>
        <w:tc>
          <w:tcPr>
            <w:tcW w:w="2188" w:type="dxa"/>
          </w:tcPr>
          <w:p w14:paraId="73AF5647" w14:textId="3059AD55" w:rsidR="00916444" w:rsidRPr="00691C08" w:rsidRDefault="00224AD3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3B6609BB" w14:textId="77777777" w:rsidTr="00E0309F">
        <w:tc>
          <w:tcPr>
            <w:tcW w:w="5245" w:type="dxa"/>
          </w:tcPr>
          <w:p w14:paraId="65E4883A" w14:textId="6BAAFA9B" w:rsidR="0091644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0B4B075E" w14:textId="707FE28D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187" w:type="dxa"/>
          </w:tcPr>
          <w:p w14:paraId="58666302" w14:textId="6895864C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87" w:type="dxa"/>
          </w:tcPr>
          <w:p w14:paraId="6AF136F7" w14:textId="632B6CD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42D68982" w14:textId="7CDEC9D4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EF0CFB9" w14:textId="77777777" w:rsidTr="00E0309F">
        <w:tc>
          <w:tcPr>
            <w:tcW w:w="5245" w:type="dxa"/>
          </w:tcPr>
          <w:p w14:paraId="08B076F1" w14:textId="7777777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4CFA86E" w14:textId="195CF570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02 (0.9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14)</w:t>
            </w:r>
          </w:p>
        </w:tc>
        <w:tc>
          <w:tcPr>
            <w:tcW w:w="2187" w:type="dxa"/>
          </w:tcPr>
          <w:p w14:paraId="5D7D7C98" w14:textId="1E40858F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17 (1.0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2)</w:t>
            </w:r>
          </w:p>
        </w:tc>
        <w:tc>
          <w:tcPr>
            <w:tcW w:w="2187" w:type="dxa"/>
          </w:tcPr>
          <w:p w14:paraId="3221BE25" w14:textId="2C507772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1.21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eastAsia="游ゴシック" w:hAnsi="Times New Roman" w:cs="Times New Roman"/>
              </w:rPr>
              <w:t>1.34)</w:t>
            </w:r>
          </w:p>
        </w:tc>
        <w:tc>
          <w:tcPr>
            <w:tcW w:w="2188" w:type="dxa"/>
          </w:tcPr>
          <w:p w14:paraId="53884CA2" w14:textId="66355A57" w:rsidR="00916444" w:rsidRPr="00691C08" w:rsidRDefault="00224AD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0503F92E" w14:textId="77777777" w:rsidTr="00E0309F">
        <w:tc>
          <w:tcPr>
            <w:tcW w:w="5245" w:type="dxa"/>
            <w:tcBorders>
              <w:bottom w:val="single" w:sz="4" w:space="0" w:color="auto"/>
            </w:tcBorders>
          </w:tcPr>
          <w:p w14:paraId="196B8905" w14:textId="2603289B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31582C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4D744182" w14:textId="05E97F39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0001F704" w14:textId="08107C38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666DFF4F" w14:textId="07FD6A07" w:rsidR="0091644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4E87602" w14:textId="1D2F495A" w:rsidR="00916444" w:rsidRPr="00691C08" w:rsidRDefault="0091644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50B6FE0B" w14:textId="77777777" w:rsidR="00744A5B" w:rsidRPr="00691C08" w:rsidRDefault="00744A5B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odds ratios (ORs) for 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s were calculated using a logistic regression model with adjustment for age, sex, body mass index, systolic blood pressure, estimated glomerular filtration rate, hemoglobin A1c and low-density lipoprotein cholesterol levels, K6 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The cutoff was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for each sex in the study group.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in the 75th percentile or higher was defined as “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.”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 was 5.09% for men and 4.76% for women.</w:t>
      </w:r>
    </w:p>
    <w:p w14:paraId="7849341B" w14:textId="3F210550" w:rsidR="00AB05B6" w:rsidRPr="00691C08" w:rsidRDefault="00744A5B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, urine sodium-to-potassium ratio; TC, total collapse; HC, half collapse; PC, partial collapse; ND, no damage; </w:t>
      </w:r>
      <w:proofErr w:type="gramStart"/>
      <w:r w:rsidRPr="00691C08">
        <w:rPr>
          <w:rFonts w:ascii="Times New Roman" w:hAnsi="Times New Roman" w:cs="Times New Roman"/>
        </w:rPr>
        <w:t>OR,</w:t>
      </w:r>
      <w:proofErr w:type="gramEnd"/>
      <w:r w:rsidRPr="00691C08">
        <w:rPr>
          <w:rFonts w:ascii="Times New Roman" w:hAnsi="Times New Roman" w:cs="Times New Roman"/>
        </w:rPr>
        <w:t xml:space="preserve"> odds ratio; CI, confidence interval</w:t>
      </w:r>
    </w:p>
    <w:p w14:paraId="2960046F" w14:textId="2BF1D29F" w:rsidR="00367090" w:rsidRPr="00691C08" w:rsidRDefault="006119E9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7354F1AB" w14:textId="21BBD3C9" w:rsidR="00D00694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5</w:t>
      </w:r>
      <w:r w:rsidR="006119E9" w:rsidRPr="00691C08">
        <w:rPr>
          <w:rFonts w:ascii="Times New Roman" w:hAnsi="Times New Roman" w:cs="Times New Roman"/>
        </w:rPr>
        <w:t xml:space="preserve">. Multivariate-adjusted geometric means (95% confidence intervals) of </w:t>
      </w:r>
      <w:r w:rsidR="00CB5185" w:rsidRPr="00691C08">
        <w:rPr>
          <w:rFonts w:ascii="Times New Roman" w:hAnsi="Times New Roman" w:cs="Times New Roman"/>
        </w:rPr>
        <w:t xml:space="preserve">the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>/K ratio according to different periods of investig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6227FCE6" w14:textId="77777777" w:rsidTr="00725D73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60C90EDB" w14:textId="5436CBA9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A93375" w14:textId="4DBDD20E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11E74FBF" w14:textId="77777777" w:rsidTr="00725D73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367F29AC" w14:textId="27833540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76E8121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755C9A10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7C8F5829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223622F2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460307E4" w14:textId="77777777" w:rsidTr="00725D73">
        <w:tc>
          <w:tcPr>
            <w:tcW w:w="5245" w:type="dxa"/>
          </w:tcPr>
          <w:p w14:paraId="71EAFDD8" w14:textId="62399421" w:rsidR="00D00694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29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54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5F192ECB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4250E2A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C9D5B16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BBC6888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5B65BC4" w14:textId="77777777" w:rsidTr="009635B3">
        <w:trPr>
          <w:trHeight w:val="473"/>
        </w:trPr>
        <w:tc>
          <w:tcPr>
            <w:tcW w:w="5245" w:type="dxa"/>
          </w:tcPr>
          <w:p w14:paraId="3D425C27" w14:textId="322221ED" w:rsidR="00D00694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35D626A0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3949586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63927DF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9BB68F4" w14:textId="77777777" w:rsidR="00D00694" w:rsidRPr="00691C08" w:rsidRDefault="00D00694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2AD522EC" w14:textId="77777777" w:rsidTr="00725D73">
        <w:tc>
          <w:tcPr>
            <w:tcW w:w="5245" w:type="dxa"/>
          </w:tcPr>
          <w:p w14:paraId="7D529189" w14:textId="5C3C3A71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3A6418F" w14:textId="2443F26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3</w:t>
            </w:r>
            <w:r w:rsidRPr="00691C0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</w:tcPr>
          <w:p w14:paraId="7C2DF079" w14:textId="5DB772A5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187" w:type="dxa"/>
          </w:tcPr>
          <w:p w14:paraId="096F56E2" w14:textId="61B60F3D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188" w:type="dxa"/>
          </w:tcPr>
          <w:p w14:paraId="0F64D892" w14:textId="20737533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21</w:t>
            </w:r>
          </w:p>
        </w:tc>
      </w:tr>
      <w:tr w:rsidR="00D46F80" w:rsidRPr="00691C08" w14:paraId="47AA50C2" w14:textId="77777777" w:rsidTr="00725D73">
        <w:tc>
          <w:tcPr>
            <w:tcW w:w="5245" w:type="dxa"/>
          </w:tcPr>
          <w:p w14:paraId="76319DF8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68863684" w14:textId="0863D76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8 (3.4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7)</w:t>
            </w:r>
          </w:p>
        </w:tc>
        <w:tc>
          <w:tcPr>
            <w:tcW w:w="2187" w:type="dxa"/>
          </w:tcPr>
          <w:p w14:paraId="7FE656DE" w14:textId="794C6FB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9 (3.3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0)</w:t>
            </w:r>
          </w:p>
        </w:tc>
        <w:tc>
          <w:tcPr>
            <w:tcW w:w="2187" w:type="dxa"/>
          </w:tcPr>
          <w:p w14:paraId="429F7896" w14:textId="0467FBF6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1 (3.4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9)</w:t>
            </w:r>
          </w:p>
        </w:tc>
        <w:tc>
          <w:tcPr>
            <w:tcW w:w="2188" w:type="dxa"/>
          </w:tcPr>
          <w:p w14:paraId="7AE1E8BB" w14:textId="2439AC5D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5 (3.2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0)</w:t>
            </w:r>
          </w:p>
        </w:tc>
      </w:tr>
      <w:tr w:rsidR="00D46F80" w:rsidRPr="00691C08" w14:paraId="725B8549" w14:textId="77777777" w:rsidTr="00725D73">
        <w:tc>
          <w:tcPr>
            <w:tcW w:w="5245" w:type="dxa"/>
          </w:tcPr>
          <w:p w14:paraId="6BE90202" w14:textId="539634C4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4FEF744" w14:textId="2877AD1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2460E550" w14:textId="7E4E00C1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187" w:type="dxa"/>
          </w:tcPr>
          <w:p w14:paraId="344A0056" w14:textId="702A18B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88" w:type="dxa"/>
          </w:tcPr>
          <w:p w14:paraId="15FBA7A8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98DD27D" w14:textId="77777777" w:rsidTr="00725D73">
        <w:tc>
          <w:tcPr>
            <w:tcW w:w="5245" w:type="dxa"/>
          </w:tcPr>
          <w:p w14:paraId="3C1536A2" w14:textId="0306FEE9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14DDBB19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95F642F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B931817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55103353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283C4C83" w14:textId="77777777" w:rsidTr="00725D73">
        <w:tc>
          <w:tcPr>
            <w:tcW w:w="5245" w:type="dxa"/>
          </w:tcPr>
          <w:p w14:paraId="58B1B766" w14:textId="08AF6FCC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4D5A5FD" w14:textId="0EB5461A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187" w:type="dxa"/>
          </w:tcPr>
          <w:p w14:paraId="034D9DE6" w14:textId="5B4F1A1A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2187" w:type="dxa"/>
          </w:tcPr>
          <w:p w14:paraId="53AF42DE" w14:textId="04A93C4E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188" w:type="dxa"/>
          </w:tcPr>
          <w:p w14:paraId="05A50EFA" w14:textId="6B7B1C2E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38</w:t>
            </w:r>
          </w:p>
        </w:tc>
      </w:tr>
      <w:tr w:rsidR="00D46F80" w:rsidRPr="00691C08" w14:paraId="63A568D8" w14:textId="77777777" w:rsidTr="00725D73">
        <w:tc>
          <w:tcPr>
            <w:tcW w:w="5245" w:type="dxa"/>
          </w:tcPr>
          <w:p w14:paraId="2C500034" w14:textId="09A146B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42490BA" w14:textId="6CF4F21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2 (3.2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0)</w:t>
            </w:r>
          </w:p>
        </w:tc>
        <w:tc>
          <w:tcPr>
            <w:tcW w:w="2187" w:type="dxa"/>
          </w:tcPr>
          <w:p w14:paraId="59D0EE22" w14:textId="0BF947D6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2 (3.3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2)</w:t>
            </w:r>
          </w:p>
        </w:tc>
        <w:tc>
          <w:tcPr>
            <w:tcW w:w="2187" w:type="dxa"/>
          </w:tcPr>
          <w:p w14:paraId="3F4C81E4" w14:textId="7545959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5 (3.2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1)</w:t>
            </w:r>
          </w:p>
        </w:tc>
        <w:tc>
          <w:tcPr>
            <w:tcW w:w="2188" w:type="dxa"/>
          </w:tcPr>
          <w:p w14:paraId="751FE51C" w14:textId="09897CB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8 (3.1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23)</w:t>
            </w:r>
          </w:p>
        </w:tc>
      </w:tr>
      <w:tr w:rsidR="00D46F80" w:rsidRPr="00691C08" w14:paraId="018287E6" w14:textId="77777777" w:rsidTr="00725D73">
        <w:tc>
          <w:tcPr>
            <w:tcW w:w="5245" w:type="dxa"/>
          </w:tcPr>
          <w:p w14:paraId="5BB4021B" w14:textId="7A81E91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3C1A545" w14:textId="3A69F87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87" w:type="dxa"/>
          </w:tcPr>
          <w:p w14:paraId="56EE0B47" w14:textId="0E6CBE4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05337A03" w14:textId="7CCC583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22DC890D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39E7732" w14:textId="77777777" w:rsidTr="00725D73">
        <w:tc>
          <w:tcPr>
            <w:tcW w:w="5245" w:type="dxa"/>
          </w:tcPr>
          <w:p w14:paraId="07A443AC" w14:textId="5412C12A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5 fiscal year</w:t>
            </w:r>
          </w:p>
        </w:tc>
        <w:tc>
          <w:tcPr>
            <w:tcW w:w="2187" w:type="dxa"/>
          </w:tcPr>
          <w:p w14:paraId="43C4CB0B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FAE34C1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92ACAD9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9B4AEB0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0D48F64" w14:textId="77777777" w:rsidTr="00725D73">
        <w:tc>
          <w:tcPr>
            <w:tcW w:w="5245" w:type="dxa"/>
          </w:tcPr>
          <w:p w14:paraId="25F81A9B" w14:textId="0E268007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A21840D" w14:textId="77EEFAEA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187" w:type="dxa"/>
          </w:tcPr>
          <w:p w14:paraId="32D3B519" w14:textId="4B6E093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187" w:type="dxa"/>
          </w:tcPr>
          <w:p w14:paraId="7ED759C5" w14:textId="261CCA43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88" w:type="dxa"/>
          </w:tcPr>
          <w:p w14:paraId="269BC4AB" w14:textId="39882B81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17</w:t>
            </w:r>
          </w:p>
        </w:tc>
      </w:tr>
      <w:tr w:rsidR="00D46F80" w:rsidRPr="00691C08" w14:paraId="0DABA641" w14:textId="77777777" w:rsidTr="00725D73">
        <w:tc>
          <w:tcPr>
            <w:tcW w:w="5245" w:type="dxa"/>
          </w:tcPr>
          <w:p w14:paraId="358DBCCE" w14:textId="4DF22F9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990FDA2" w14:textId="37F9D26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09 (3.0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8)</w:t>
            </w:r>
          </w:p>
        </w:tc>
        <w:tc>
          <w:tcPr>
            <w:tcW w:w="2187" w:type="dxa"/>
          </w:tcPr>
          <w:p w14:paraId="6A5EFEAD" w14:textId="060A5BE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.92 (2.7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07)</w:t>
            </w:r>
          </w:p>
        </w:tc>
        <w:tc>
          <w:tcPr>
            <w:tcW w:w="2187" w:type="dxa"/>
          </w:tcPr>
          <w:p w14:paraId="595D0FFB" w14:textId="5675025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09 (3.0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8)</w:t>
            </w:r>
          </w:p>
        </w:tc>
        <w:tc>
          <w:tcPr>
            <w:tcW w:w="2188" w:type="dxa"/>
          </w:tcPr>
          <w:p w14:paraId="623B07EB" w14:textId="61E69CE3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0 (3.0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7)</w:t>
            </w:r>
          </w:p>
        </w:tc>
      </w:tr>
      <w:tr w:rsidR="00D46F80" w:rsidRPr="00691C08" w14:paraId="0D6BBE38" w14:textId="77777777" w:rsidTr="00725D73">
        <w:tc>
          <w:tcPr>
            <w:tcW w:w="5245" w:type="dxa"/>
          </w:tcPr>
          <w:p w14:paraId="0D15C3F6" w14:textId="671DAAE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70B7EA0" w14:textId="136850B8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2F0573D4" w14:textId="01E38F5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187" w:type="dxa"/>
          </w:tcPr>
          <w:p w14:paraId="7F394C3A" w14:textId="62B39DD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8" w:type="dxa"/>
          </w:tcPr>
          <w:p w14:paraId="542E4075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2AF5664" w14:textId="77777777" w:rsidTr="00725D73">
        <w:tc>
          <w:tcPr>
            <w:tcW w:w="5245" w:type="dxa"/>
          </w:tcPr>
          <w:p w14:paraId="796D2B87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C2BDB4B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988B2D2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C4115C1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7EC636F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6251D69" w14:textId="77777777" w:rsidTr="00725D73">
        <w:tc>
          <w:tcPr>
            <w:tcW w:w="5245" w:type="dxa"/>
          </w:tcPr>
          <w:p w14:paraId="00D0EF5D" w14:textId="78320BB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0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80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6A7B701D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C89049F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F82FEE9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F79FE7E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BB1E822" w14:textId="77777777" w:rsidTr="00725D73">
        <w:tc>
          <w:tcPr>
            <w:tcW w:w="5245" w:type="dxa"/>
          </w:tcPr>
          <w:p w14:paraId="702B846B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5083FB33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248B6F4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A9FB044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0B3A03D6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4C8E3EA7" w14:textId="77777777" w:rsidTr="00725D73">
        <w:tc>
          <w:tcPr>
            <w:tcW w:w="5245" w:type="dxa"/>
          </w:tcPr>
          <w:p w14:paraId="03232D75" w14:textId="05716D06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7939174" w14:textId="671EB40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2187" w:type="dxa"/>
          </w:tcPr>
          <w:p w14:paraId="734018EF" w14:textId="70BAFBB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187" w:type="dxa"/>
          </w:tcPr>
          <w:p w14:paraId="7D097B16" w14:textId="2FEA1DA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188" w:type="dxa"/>
          </w:tcPr>
          <w:p w14:paraId="6FC3FB57" w14:textId="2EC42754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58</w:t>
            </w:r>
          </w:p>
        </w:tc>
      </w:tr>
      <w:tr w:rsidR="00D46F80" w:rsidRPr="00691C08" w14:paraId="6268FD4E" w14:textId="77777777" w:rsidTr="00725D73">
        <w:tc>
          <w:tcPr>
            <w:tcW w:w="5245" w:type="dxa"/>
          </w:tcPr>
          <w:p w14:paraId="080664DD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78581DBE" w14:textId="36258FE4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69 (3.5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2187" w:type="dxa"/>
          </w:tcPr>
          <w:p w14:paraId="6779E959" w14:textId="5A0DF784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8 (3.4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7)</w:t>
            </w:r>
          </w:p>
        </w:tc>
        <w:tc>
          <w:tcPr>
            <w:tcW w:w="2187" w:type="dxa"/>
          </w:tcPr>
          <w:p w14:paraId="4AF9E7C1" w14:textId="64DD6D0D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9 (3.4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3)</w:t>
            </w:r>
          </w:p>
        </w:tc>
        <w:tc>
          <w:tcPr>
            <w:tcW w:w="2188" w:type="dxa"/>
          </w:tcPr>
          <w:p w14:paraId="703CAA95" w14:textId="1DAD6D5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1 (3.3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0)</w:t>
            </w:r>
          </w:p>
        </w:tc>
      </w:tr>
      <w:tr w:rsidR="00D46F80" w:rsidRPr="00691C08" w14:paraId="33B7D5DD" w14:textId="77777777" w:rsidTr="00725D73">
        <w:tc>
          <w:tcPr>
            <w:tcW w:w="5245" w:type="dxa"/>
          </w:tcPr>
          <w:p w14:paraId="70CA77D1" w14:textId="21490989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2638F01" w14:textId="1DB12E6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187" w:type="dxa"/>
          </w:tcPr>
          <w:p w14:paraId="6071D96D" w14:textId="314D9FA6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2187" w:type="dxa"/>
          </w:tcPr>
          <w:p w14:paraId="0AAF100E" w14:textId="09F27DA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188" w:type="dxa"/>
          </w:tcPr>
          <w:p w14:paraId="79079A50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D0A319A" w14:textId="77777777" w:rsidTr="00725D73">
        <w:tc>
          <w:tcPr>
            <w:tcW w:w="5245" w:type="dxa"/>
          </w:tcPr>
          <w:p w14:paraId="2E946138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0D626455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2AFD332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E45CF1F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5727CDAC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5C1173AC" w14:textId="77777777" w:rsidTr="00725D73">
        <w:tc>
          <w:tcPr>
            <w:tcW w:w="5245" w:type="dxa"/>
          </w:tcPr>
          <w:p w14:paraId="7B1DACEB" w14:textId="4893BCE1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C7FBA9E" w14:textId="317D291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2187" w:type="dxa"/>
          </w:tcPr>
          <w:p w14:paraId="0B2713FF" w14:textId="5DA5C69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187" w:type="dxa"/>
          </w:tcPr>
          <w:p w14:paraId="7536D3E2" w14:textId="2E994C80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188" w:type="dxa"/>
          </w:tcPr>
          <w:p w14:paraId="536B726C" w14:textId="4A18A7A3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12</w:t>
            </w:r>
          </w:p>
        </w:tc>
      </w:tr>
      <w:tr w:rsidR="00D46F80" w:rsidRPr="00691C08" w14:paraId="1C8BB657" w14:textId="77777777" w:rsidTr="00725D73">
        <w:tc>
          <w:tcPr>
            <w:tcW w:w="5245" w:type="dxa"/>
          </w:tcPr>
          <w:p w14:paraId="248F708B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2DDD3CEB" w14:textId="2EE3E99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5 (3.3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9)</w:t>
            </w:r>
          </w:p>
        </w:tc>
        <w:tc>
          <w:tcPr>
            <w:tcW w:w="2187" w:type="dxa"/>
          </w:tcPr>
          <w:p w14:paraId="1B76D499" w14:textId="7885035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2 (3.3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8)</w:t>
            </w:r>
          </w:p>
        </w:tc>
        <w:tc>
          <w:tcPr>
            <w:tcW w:w="2187" w:type="dxa"/>
          </w:tcPr>
          <w:p w14:paraId="38C6A12A" w14:textId="21DF3239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60 (3.4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2)</w:t>
            </w:r>
          </w:p>
        </w:tc>
        <w:tc>
          <w:tcPr>
            <w:tcW w:w="2188" w:type="dxa"/>
          </w:tcPr>
          <w:p w14:paraId="372188D9" w14:textId="0A967EF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9 (3.2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7)</w:t>
            </w:r>
          </w:p>
        </w:tc>
      </w:tr>
      <w:tr w:rsidR="00D46F80" w:rsidRPr="00691C08" w14:paraId="7E958D5E" w14:textId="77777777" w:rsidTr="00725D73">
        <w:tc>
          <w:tcPr>
            <w:tcW w:w="5245" w:type="dxa"/>
          </w:tcPr>
          <w:p w14:paraId="36DEE25A" w14:textId="4A917D6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F9E59C2" w14:textId="0EE0EA48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187" w:type="dxa"/>
          </w:tcPr>
          <w:p w14:paraId="18E630C2" w14:textId="658874E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187" w:type="dxa"/>
          </w:tcPr>
          <w:p w14:paraId="51E94EAE" w14:textId="3EFA450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7E7C38A2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863BA38" w14:textId="77777777" w:rsidTr="00725D73">
        <w:tc>
          <w:tcPr>
            <w:tcW w:w="5245" w:type="dxa"/>
          </w:tcPr>
          <w:p w14:paraId="4A5D4C5A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5 fiscal year</w:t>
            </w:r>
          </w:p>
        </w:tc>
        <w:tc>
          <w:tcPr>
            <w:tcW w:w="2187" w:type="dxa"/>
          </w:tcPr>
          <w:p w14:paraId="7847069D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7D5A0C8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985FA4A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3DFB65B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34CAA924" w14:textId="77777777" w:rsidTr="00725D73">
        <w:tc>
          <w:tcPr>
            <w:tcW w:w="5245" w:type="dxa"/>
          </w:tcPr>
          <w:p w14:paraId="44EBC52B" w14:textId="34EE58FE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23F7DFC2" w14:textId="3F54D95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87" w:type="dxa"/>
          </w:tcPr>
          <w:p w14:paraId="774FE6D8" w14:textId="7E588AE6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87" w:type="dxa"/>
          </w:tcPr>
          <w:p w14:paraId="4F57F6B6" w14:textId="101C265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188" w:type="dxa"/>
          </w:tcPr>
          <w:p w14:paraId="7CA082E6" w14:textId="162AF3E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30</w:t>
            </w:r>
          </w:p>
        </w:tc>
      </w:tr>
      <w:tr w:rsidR="00D46F80" w:rsidRPr="00691C08" w14:paraId="2B83B26E" w14:textId="77777777" w:rsidTr="00725D73">
        <w:tc>
          <w:tcPr>
            <w:tcW w:w="5245" w:type="dxa"/>
          </w:tcPr>
          <w:p w14:paraId="5DC7A005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4E52C6C4" w14:textId="09DE3A2A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4 (3.0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0)</w:t>
            </w:r>
          </w:p>
        </w:tc>
        <w:tc>
          <w:tcPr>
            <w:tcW w:w="2187" w:type="dxa"/>
          </w:tcPr>
          <w:p w14:paraId="58A03D12" w14:textId="2D6A063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6 (2.8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5)</w:t>
            </w:r>
          </w:p>
        </w:tc>
        <w:tc>
          <w:tcPr>
            <w:tcW w:w="2187" w:type="dxa"/>
          </w:tcPr>
          <w:p w14:paraId="1653BCA6" w14:textId="577E6013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6 (3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2)</w:t>
            </w:r>
          </w:p>
        </w:tc>
        <w:tc>
          <w:tcPr>
            <w:tcW w:w="2188" w:type="dxa"/>
          </w:tcPr>
          <w:p w14:paraId="2578EF5E" w14:textId="263893C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1 (3.1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4)</w:t>
            </w:r>
          </w:p>
        </w:tc>
      </w:tr>
      <w:tr w:rsidR="00D46F80" w:rsidRPr="00691C08" w14:paraId="24CDA7FD" w14:textId="77777777" w:rsidTr="00725D73">
        <w:tc>
          <w:tcPr>
            <w:tcW w:w="5245" w:type="dxa"/>
          </w:tcPr>
          <w:p w14:paraId="7660F229" w14:textId="5631D486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="00FC7CE6"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003704B0" w14:textId="290EFF59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59BB75BB" w14:textId="6550213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07A05DB5" w14:textId="5F45A181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8" w:type="dxa"/>
          </w:tcPr>
          <w:p w14:paraId="2E37914B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5C7A62CB" w14:textId="77777777" w:rsidTr="00725D73">
        <w:tc>
          <w:tcPr>
            <w:tcW w:w="5245" w:type="dxa"/>
          </w:tcPr>
          <w:p w14:paraId="2190E695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EEAADE1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C1D8315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33A7726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4F9C152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4E16E67" w14:textId="77777777" w:rsidTr="00725D73">
        <w:tc>
          <w:tcPr>
            <w:tcW w:w="5245" w:type="dxa"/>
          </w:tcPr>
          <w:p w14:paraId="5E2CF730" w14:textId="50B2EC26" w:rsidR="00A44B86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Wo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8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7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7E13C66C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7B02334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B437967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06953365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A6141C1" w14:textId="77777777" w:rsidTr="00725D73">
        <w:tc>
          <w:tcPr>
            <w:tcW w:w="5245" w:type="dxa"/>
          </w:tcPr>
          <w:p w14:paraId="4573F5E0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0CAC5DD5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B98647C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053B40D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62F29BF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6885716B" w14:textId="77777777" w:rsidTr="00725D73">
        <w:tc>
          <w:tcPr>
            <w:tcW w:w="5245" w:type="dxa"/>
          </w:tcPr>
          <w:p w14:paraId="702459E2" w14:textId="37E6158A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D992BF6" w14:textId="6063E7B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2187" w:type="dxa"/>
          </w:tcPr>
          <w:p w14:paraId="383855C2" w14:textId="1BE01BA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2187" w:type="dxa"/>
          </w:tcPr>
          <w:p w14:paraId="643EC1B3" w14:textId="3C3AFF98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188" w:type="dxa"/>
          </w:tcPr>
          <w:p w14:paraId="5699E224" w14:textId="3E6C3EF7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63</w:t>
            </w:r>
          </w:p>
        </w:tc>
      </w:tr>
      <w:tr w:rsidR="00D46F80" w:rsidRPr="00691C08" w14:paraId="66B019B3" w14:textId="77777777" w:rsidTr="00725D73">
        <w:tc>
          <w:tcPr>
            <w:tcW w:w="5245" w:type="dxa"/>
          </w:tcPr>
          <w:p w14:paraId="625CF6C0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23731EA2" w14:textId="59B84DEA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1 (3.3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3)</w:t>
            </w:r>
          </w:p>
        </w:tc>
        <w:tc>
          <w:tcPr>
            <w:tcW w:w="2187" w:type="dxa"/>
          </w:tcPr>
          <w:p w14:paraId="126B027F" w14:textId="0E91EF1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5 (3.3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8)</w:t>
            </w:r>
          </w:p>
        </w:tc>
        <w:tc>
          <w:tcPr>
            <w:tcW w:w="2187" w:type="dxa"/>
          </w:tcPr>
          <w:p w14:paraId="2E4B8D37" w14:textId="0F8DFA1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7 (3.3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7)</w:t>
            </w:r>
          </w:p>
        </w:tc>
        <w:tc>
          <w:tcPr>
            <w:tcW w:w="2188" w:type="dxa"/>
          </w:tcPr>
          <w:p w14:paraId="237550F9" w14:textId="54C0B2DA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1 (3.2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7)</w:t>
            </w:r>
          </w:p>
        </w:tc>
      </w:tr>
      <w:tr w:rsidR="00D46F80" w:rsidRPr="00691C08" w14:paraId="179FF67B" w14:textId="77777777" w:rsidTr="00725D73">
        <w:tc>
          <w:tcPr>
            <w:tcW w:w="5245" w:type="dxa"/>
          </w:tcPr>
          <w:p w14:paraId="0CD6DF8B" w14:textId="7F9A354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A4A801C" w14:textId="5F7EAB0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187" w:type="dxa"/>
          </w:tcPr>
          <w:p w14:paraId="072176E3" w14:textId="197529F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187" w:type="dxa"/>
          </w:tcPr>
          <w:p w14:paraId="29DA853C" w14:textId="3ED83942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188" w:type="dxa"/>
          </w:tcPr>
          <w:p w14:paraId="3F360D10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5E33C13" w14:textId="77777777" w:rsidTr="00725D73">
        <w:tc>
          <w:tcPr>
            <w:tcW w:w="5245" w:type="dxa"/>
          </w:tcPr>
          <w:p w14:paraId="6EBF9416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46A1142A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2C8F78FC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7211A57" w14:textId="77777777" w:rsidR="00A44B86" w:rsidRPr="00691C08" w:rsidRDefault="00A44B86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6BFC3752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3063D2BF" w14:textId="77777777" w:rsidTr="00725D73">
        <w:tc>
          <w:tcPr>
            <w:tcW w:w="5245" w:type="dxa"/>
          </w:tcPr>
          <w:p w14:paraId="39848556" w14:textId="590552FF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2BFC0551" w14:textId="602874F0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187" w:type="dxa"/>
          </w:tcPr>
          <w:p w14:paraId="7E64BC6E" w14:textId="0B1B0F7B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87" w:type="dxa"/>
          </w:tcPr>
          <w:p w14:paraId="799DB727" w14:textId="282D9191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188" w:type="dxa"/>
          </w:tcPr>
          <w:p w14:paraId="3288424A" w14:textId="77361DC5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926</w:t>
            </w:r>
          </w:p>
        </w:tc>
      </w:tr>
      <w:tr w:rsidR="00D46F80" w:rsidRPr="00691C08" w14:paraId="6ED3C60C" w14:textId="77777777" w:rsidTr="00725D73">
        <w:tc>
          <w:tcPr>
            <w:tcW w:w="5245" w:type="dxa"/>
          </w:tcPr>
          <w:p w14:paraId="0098B644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7D95101D" w14:textId="72211450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4 (3.1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4)</w:t>
            </w:r>
          </w:p>
        </w:tc>
        <w:tc>
          <w:tcPr>
            <w:tcW w:w="2187" w:type="dxa"/>
          </w:tcPr>
          <w:p w14:paraId="5A981854" w14:textId="7A1523BD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7 (3.2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9)</w:t>
            </w:r>
          </w:p>
        </w:tc>
        <w:tc>
          <w:tcPr>
            <w:tcW w:w="2187" w:type="dxa"/>
          </w:tcPr>
          <w:p w14:paraId="17EA3432" w14:textId="18091268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1 (3.1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29)</w:t>
            </w:r>
          </w:p>
        </w:tc>
        <w:tc>
          <w:tcPr>
            <w:tcW w:w="2188" w:type="dxa"/>
          </w:tcPr>
          <w:p w14:paraId="0EE1284D" w14:textId="2F13E64A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2 (3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8)</w:t>
            </w:r>
          </w:p>
        </w:tc>
      </w:tr>
      <w:tr w:rsidR="00D46F80" w:rsidRPr="00691C08" w14:paraId="2D957073" w14:textId="77777777" w:rsidTr="00725D73">
        <w:tc>
          <w:tcPr>
            <w:tcW w:w="5245" w:type="dxa"/>
          </w:tcPr>
          <w:p w14:paraId="4D619D6A" w14:textId="29767BCD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34E0CA71" w14:textId="2FB4FFD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187" w:type="dxa"/>
          </w:tcPr>
          <w:p w14:paraId="2EC33036" w14:textId="4DC7A89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7" w:type="dxa"/>
          </w:tcPr>
          <w:p w14:paraId="111D5552" w14:textId="7F9B2EE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188" w:type="dxa"/>
          </w:tcPr>
          <w:p w14:paraId="2D5EEC21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DA63BA2" w14:textId="77777777" w:rsidTr="00725D73">
        <w:tc>
          <w:tcPr>
            <w:tcW w:w="5245" w:type="dxa"/>
          </w:tcPr>
          <w:p w14:paraId="5907CA09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5 fiscal year</w:t>
            </w:r>
          </w:p>
        </w:tc>
        <w:tc>
          <w:tcPr>
            <w:tcW w:w="2187" w:type="dxa"/>
          </w:tcPr>
          <w:p w14:paraId="1ADEA871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AF0C37A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18803A7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A00D989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7130B196" w14:textId="77777777" w:rsidTr="00725D73">
        <w:tc>
          <w:tcPr>
            <w:tcW w:w="5245" w:type="dxa"/>
          </w:tcPr>
          <w:p w14:paraId="0D4A67AF" w14:textId="11619064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A785008" w14:textId="42A4F9DF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187" w:type="dxa"/>
          </w:tcPr>
          <w:p w14:paraId="74A32A3B" w14:textId="401D2A1C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87" w:type="dxa"/>
          </w:tcPr>
          <w:p w14:paraId="329805DB" w14:textId="2A4DF90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2188" w:type="dxa"/>
          </w:tcPr>
          <w:p w14:paraId="0D25761B" w14:textId="3BB97F64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FC7CE6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87</w:t>
            </w:r>
          </w:p>
        </w:tc>
      </w:tr>
      <w:tr w:rsidR="00D46F80" w:rsidRPr="00691C08" w14:paraId="712F45CD" w14:textId="77777777" w:rsidTr="00725D73">
        <w:tc>
          <w:tcPr>
            <w:tcW w:w="5245" w:type="dxa"/>
          </w:tcPr>
          <w:p w14:paraId="7419C824" w14:textId="77777777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C2008A3" w14:textId="5659054E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01 (3.1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2.90)</w:t>
            </w:r>
          </w:p>
        </w:tc>
        <w:tc>
          <w:tcPr>
            <w:tcW w:w="2187" w:type="dxa"/>
          </w:tcPr>
          <w:p w14:paraId="13F81CED" w14:textId="302D6358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.79 (2.6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2.97)</w:t>
            </w:r>
          </w:p>
        </w:tc>
        <w:tc>
          <w:tcPr>
            <w:tcW w:w="2187" w:type="dxa"/>
          </w:tcPr>
          <w:p w14:paraId="307A5D0E" w14:textId="5848F0EC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.99 (2.8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0)</w:t>
            </w:r>
          </w:p>
        </w:tc>
        <w:tc>
          <w:tcPr>
            <w:tcW w:w="2188" w:type="dxa"/>
          </w:tcPr>
          <w:p w14:paraId="6150BB53" w14:textId="014F724B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.98 (2.9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07)</w:t>
            </w:r>
          </w:p>
        </w:tc>
      </w:tr>
      <w:tr w:rsidR="00D46F80" w:rsidRPr="00691C08" w14:paraId="59312AD5" w14:textId="77777777" w:rsidTr="00725D73">
        <w:tc>
          <w:tcPr>
            <w:tcW w:w="5245" w:type="dxa"/>
            <w:tcBorders>
              <w:bottom w:val="single" w:sz="4" w:space="0" w:color="auto"/>
            </w:tcBorders>
          </w:tcPr>
          <w:p w14:paraId="3D95C3D5" w14:textId="5FE05194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FC7CE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5868DAF" w14:textId="452E30FF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05F63B1C" w14:textId="19C97C85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2464E0E" w14:textId="492A77BD" w:rsidR="00A44B86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6E2D415B" w14:textId="77777777" w:rsidR="00A44B86" w:rsidRPr="00691C08" w:rsidRDefault="00A44B86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1BA27F7" w14:textId="77777777" w:rsidR="0066058C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geometric means (95% CI) of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were calculated by analysis of covariance with adjustment for age, sex, body mass index, systolic blood pressure, estimated glomerular filtration rate, hemoglobin A1c and low-density lipoprotein cholesterol levels, K6 </w:t>
      </w:r>
      <w:r w:rsidRPr="00691C08">
        <w:rPr>
          <w:rFonts w:ascii="Times New Roman" w:hAnsi="Times New Roman" w:cs="Times New Roman"/>
        </w:rPr>
        <w:lastRenderedPageBreak/>
        <w:t xml:space="preserve">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Multiple comparisons adjusted by Bonferroni correction were performed.</w:t>
      </w:r>
    </w:p>
    <w:p w14:paraId="4F0EB282" w14:textId="40399F84" w:rsidR="00BC7E26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, urine sodium-to-potassium ratio; TC, total collapse; HC, half collapse; PC, partial collapse; ND, no damage; CI, confidence interval</w:t>
      </w:r>
    </w:p>
    <w:p w14:paraId="2FD67C92" w14:textId="77777777" w:rsidR="00CB731B" w:rsidRPr="00691C08" w:rsidRDefault="006119E9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139ABD3B" w14:textId="6B36367E" w:rsidR="004363D0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6</w:t>
      </w:r>
      <w:r w:rsidR="006119E9" w:rsidRPr="00691C08">
        <w:rPr>
          <w:rFonts w:ascii="Times New Roman" w:hAnsi="Times New Roman" w:cs="Times New Roman"/>
        </w:rPr>
        <w:t xml:space="preserve">. Multivariate-adjusted odds ratios (95% confidence intervals) for high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>/K</w:t>
      </w:r>
      <w:r w:rsidR="00CB5185" w:rsidRPr="00691C08">
        <w:rPr>
          <w:rFonts w:ascii="Times New Roman" w:hAnsi="Times New Roman" w:cs="Times New Roman"/>
        </w:rPr>
        <w:t xml:space="preserve"> ratios</w:t>
      </w:r>
      <w:r w:rsidR="006119E9" w:rsidRPr="00691C08">
        <w:rPr>
          <w:rFonts w:ascii="Times New Roman" w:hAnsi="Times New Roman" w:cs="Times New Roman"/>
        </w:rPr>
        <w:t xml:space="preserve"> according to different periods of investig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1C74A5A3" w14:textId="77777777" w:rsidTr="007F4BD7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0E11779C" w14:textId="084792E9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4C5564" w14:textId="28ADF3B5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53143C6D" w14:textId="77777777" w:rsidTr="007F4BD7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325A3E8D" w14:textId="15DDF96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B1E70F4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69E0104A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3DDC3F1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7DB2E550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4608AA14" w14:textId="77777777" w:rsidTr="007F4BD7">
        <w:tc>
          <w:tcPr>
            <w:tcW w:w="5245" w:type="dxa"/>
          </w:tcPr>
          <w:p w14:paraId="4A5EFFEF" w14:textId="3BA68CA9" w:rsidR="004363D0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29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54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398D419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B1A793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1AA70F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2BC1F4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767A5E6" w14:textId="77777777" w:rsidTr="007F4BD7">
        <w:tc>
          <w:tcPr>
            <w:tcW w:w="5245" w:type="dxa"/>
          </w:tcPr>
          <w:p w14:paraId="55719F73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02FEE4F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7A341B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D1D86E5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0CCAF2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5C6A0F71" w14:textId="77777777" w:rsidTr="007F4BD7">
        <w:tc>
          <w:tcPr>
            <w:tcW w:w="5245" w:type="dxa"/>
          </w:tcPr>
          <w:p w14:paraId="7E543205" w14:textId="30CD2917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F0FDA9E" w14:textId="5E441CB0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3</w:t>
            </w:r>
            <w:r w:rsidRPr="00691C0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</w:tcPr>
          <w:p w14:paraId="1E42DE1B" w14:textId="760D750F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187" w:type="dxa"/>
          </w:tcPr>
          <w:p w14:paraId="064F6B48" w14:textId="7D50BA9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188" w:type="dxa"/>
          </w:tcPr>
          <w:p w14:paraId="2FD368D9" w14:textId="1D12C2F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21</w:t>
            </w:r>
          </w:p>
        </w:tc>
      </w:tr>
      <w:tr w:rsidR="00957F83" w:rsidRPr="00691C08" w14:paraId="7C824002" w14:textId="77777777" w:rsidTr="007F4BD7">
        <w:tc>
          <w:tcPr>
            <w:tcW w:w="5245" w:type="dxa"/>
          </w:tcPr>
          <w:p w14:paraId="324624B6" w14:textId="3CDBA91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47FB2A11" w14:textId="1382C5C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2187" w:type="dxa"/>
          </w:tcPr>
          <w:p w14:paraId="0989A0C0" w14:textId="30C924D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187" w:type="dxa"/>
          </w:tcPr>
          <w:p w14:paraId="7FE89FAA" w14:textId="5183EA0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2188" w:type="dxa"/>
          </w:tcPr>
          <w:p w14:paraId="1A424C9F" w14:textId="73CE59AA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98</w:t>
            </w:r>
          </w:p>
        </w:tc>
      </w:tr>
      <w:tr w:rsidR="00D46F80" w:rsidRPr="00691C08" w14:paraId="7F6A9940" w14:textId="77777777" w:rsidTr="007F4BD7">
        <w:tc>
          <w:tcPr>
            <w:tcW w:w="5245" w:type="dxa"/>
          </w:tcPr>
          <w:p w14:paraId="6BDF4E3F" w14:textId="320C664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0C9ABD0" w14:textId="4E52CA1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0 (1.1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8)</w:t>
            </w:r>
          </w:p>
        </w:tc>
        <w:tc>
          <w:tcPr>
            <w:tcW w:w="2187" w:type="dxa"/>
          </w:tcPr>
          <w:p w14:paraId="03D13E2E" w14:textId="591FAD9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6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2187" w:type="dxa"/>
          </w:tcPr>
          <w:p w14:paraId="0D4B28AE" w14:textId="2F5386D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6 (1.1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0)</w:t>
            </w:r>
          </w:p>
        </w:tc>
        <w:tc>
          <w:tcPr>
            <w:tcW w:w="2188" w:type="dxa"/>
          </w:tcPr>
          <w:p w14:paraId="17645702" w14:textId="01D7F8E2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4D3EEC4F" w14:textId="77777777" w:rsidTr="007F4BD7">
        <w:tc>
          <w:tcPr>
            <w:tcW w:w="5245" w:type="dxa"/>
          </w:tcPr>
          <w:p w14:paraId="37862EED" w14:textId="3269ED0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31C30B8C" w14:textId="72FFB90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229EBE59" w14:textId="38B2ED5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7" w:type="dxa"/>
          </w:tcPr>
          <w:p w14:paraId="3EF9108F" w14:textId="45C49ED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73FD089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87396ED" w14:textId="77777777" w:rsidTr="007F4BD7">
        <w:tc>
          <w:tcPr>
            <w:tcW w:w="5245" w:type="dxa"/>
          </w:tcPr>
          <w:p w14:paraId="01FC64C0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4AB1C941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2182A29A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2BA4AC36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676F6B4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2F94AC3C" w14:textId="77777777" w:rsidTr="007F4BD7">
        <w:tc>
          <w:tcPr>
            <w:tcW w:w="5245" w:type="dxa"/>
          </w:tcPr>
          <w:p w14:paraId="4571DFE8" w14:textId="3937ED22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CA7B101" w14:textId="7C80E890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187" w:type="dxa"/>
          </w:tcPr>
          <w:p w14:paraId="083E5885" w14:textId="7866DA0A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2187" w:type="dxa"/>
          </w:tcPr>
          <w:p w14:paraId="5AD6A208" w14:textId="1CC7AA0C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188" w:type="dxa"/>
          </w:tcPr>
          <w:p w14:paraId="77130430" w14:textId="32D33DF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38</w:t>
            </w:r>
          </w:p>
        </w:tc>
      </w:tr>
      <w:tr w:rsidR="00957F83" w:rsidRPr="00691C08" w14:paraId="190F25B9" w14:textId="77777777" w:rsidTr="007F4BD7">
        <w:tc>
          <w:tcPr>
            <w:tcW w:w="5245" w:type="dxa"/>
          </w:tcPr>
          <w:p w14:paraId="454CCCB2" w14:textId="5573A35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2E559877" w14:textId="6F1D974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187" w:type="dxa"/>
          </w:tcPr>
          <w:p w14:paraId="24C6D1DE" w14:textId="1F73431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2187" w:type="dxa"/>
          </w:tcPr>
          <w:p w14:paraId="7A6DF3CF" w14:textId="021E98D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2188" w:type="dxa"/>
          </w:tcPr>
          <w:p w14:paraId="672F34F2" w14:textId="6CFC072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42</w:t>
            </w:r>
          </w:p>
        </w:tc>
      </w:tr>
      <w:tr w:rsidR="00D46F80" w:rsidRPr="00691C08" w14:paraId="7441663D" w14:textId="77777777" w:rsidTr="007F4BD7">
        <w:tc>
          <w:tcPr>
            <w:tcW w:w="5245" w:type="dxa"/>
          </w:tcPr>
          <w:p w14:paraId="75A04AF1" w14:textId="2731328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2167F4E4" w14:textId="1BAAB99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2 (1.0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187" w:type="dxa"/>
          </w:tcPr>
          <w:p w14:paraId="2C2A93B0" w14:textId="7F9E6A4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5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0)</w:t>
            </w:r>
          </w:p>
        </w:tc>
        <w:tc>
          <w:tcPr>
            <w:tcW w:w="2187" w:type="dxa"/>
          </w:tcPr>
          <w:p w14:paraId="78709E00" w14:textId="7B61491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1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2188" w:type="dxa"/>
          </w:tcPr>
          <w:p w14:paraId="136A68C1" w14:textId="61C77555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28613315" w14:textId="77777777" w:rsidTr="007F4BD7">
        <w:tc>
          <w:tcPr>
            <w:tcW w:w="5245" w:type="dxa"/>
          </w:tcPr>
          <w:p w14:paraId="0BFC1FDC" w14:textId="5E3DE2E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25EEB66" w14:textId="51328D6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187" w:type="dxa"/>
          </w:tcPr>
          <w:p w14:paraId="6E7995E6" w14:textId="1CE387F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49787D55" w14:textId="270CD7E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2E6D0B8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377A959" w14:textId="77777777" w:rsidTr="007F4BD7">
        <w:tc>
          <w:tcPr>
            <w:tcW w:w="5245" w:type="dxa"/>
          </w:tcPr>
          <w:p w14:paraId="33F18712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5 fiscal year</w:t>
            </w:r>
          </w:p>
        </w:tc>
        <w:tc>
          <w:tcPr>
            <w:tcW w:w="2187" w:type="dxa"/>
          </w:tcPr>
          <w:p w14:paraId="53D77A3B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C790839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A3D1D92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5A4199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12F6EC7A" w14:textId="77777777" w:rsidTr="007F4BD7">
        <w:tc>
          <w:tcPr>
            <w:tcW w:w="5245" w:type="dxa"/>
          </w:tcPr>
          <w:p w14:paraId="50A8AB33" w14:textId="21A9C808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1BCA4B5" w14:textId="2F0A353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187" w:type="dxa"/>
          </w:tcPr>
          <w:p w14:paraId="6D07A425" w14:textId="247F4BF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187" w:type="dxa"/>
          </w:tcPr>
          <w:p w14:paraId="59310AF6" w14:textId="35A7BB5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88" w:type="dxa"/>
          </w:tcPr>
          <w:p w14:paraId="497E7262" w14:textId="7ECA11CD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17</w:t>
            </w:r>
          </w:p>
        </w:tc>
      </w:tr>
      <w:tr w:rsidR="00957F83" w:rsidRPr="00691C08" w14:paraId="6D63F674" w14:textId="77777777" w:rsidTr="007F4BD7">
        <w:tc>
          <w:tcPr>
            <w:tcW w:w="5245" w:type="dxa"/>
          </w:tcPr>
          <w:p w14:paraId="1C1B9884" w14:textId="3BED200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69B6AF4F" w14:textId="171FD7A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187" w:type="dxa"/>
          </w:tcPr>
          <w:p w14:paraId="207052C0" w14:textId="0BDCD576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87" w:type="dxa"/>
          </w:tcPr>
          <w:p w14:paraId="10235C8E" w14:textId="3C70975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188" w:type="dxa"/>
          </w:tcPr>
          <w:p w14:paraId="37A26E08" w14:textId="1319EE5A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84</w:t>
            </w:r>
          </w:p>
        </w:tc>
      </w:tr>
      <w:tr w:rsidR="00D46F80" w:rsidRPr="00691C08" w14:paraId="7AE7CFEA" w14:textId="77777777" w:rsidTr="007F4BD7">
        <w:tc>
          <w:tcPr>
            <w:tcW w:w="5245" w:type="dxa"/>
          </w:tcPr>
          <w:p w14:paraId="25DAB3C0" w14:textId="3402703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522EA5C4" w14:textId="2919DD9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0 (0.7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2187" w:type="dxa"/>
          </w:tcPr>
          <w:p w14:paraId="629A21F3" w14:textId="60567D8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6 (0.6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12)</w:t>
            </w:r>
          </w:p>
        </w:tc>
        <w:tc>
          <w:tcPr>
            <w:tcW w:w="2187" w:type="dxa"/>
          </w:tcPr>
          <w:p w14:paraId="4E1547A2" w14:textId="711BCE6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6 (0.9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188" w:type="dxa"/>
          </w:tcPr>
          <w:p w14:paraId="216A0252" w14:textId="642D15E0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0BFAF813" w14:textId="77777777" w:rsidTr="007F4BD7">
        <w:tc>
          <w:tcPr>
            <w:tcW w:w="5245" w:type="dxa"/>
          </w:tcPr>
          <w:p w14:paraId="2A2032D4" w14:textId="52C973F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304ABB5E" w14:textId="4C995FB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2187" w:type="dxa"/>
          </w:tcPr>
          <w:p w14:paraId="3E02E282" w14:textId="2BCE1B1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187" w:type="dxa"/>
          </w:tcPr>
          <w:p w14:paraId="0FB87B82" w14:textId="38F49C1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2188" w:type="dxa"/>
          </w:tcPr>
          <w:p w14:paraId="3366DB61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6E4F88E" w14:textId="77777777" w:rsidTr="007F4BD7">
        <w:tc>
          <w:tcPr>
            <w:tcW w:w="5245" w:type="dxa"/>
          </w:tcPr>
          <w:p w14:paraId="360BB09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98279D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D88A637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E5D4A8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C01AA0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D0281FE" w14:textId="77777777" w:rsidTr="007F4BD7">
        <w:tc>
          <w:tcPr>
            <w:tcW w:w="5245" w:type="dxa"/>
          </w:tcPr>
          <w:p w14:paraId="79203EF7" w14:textId="1572E05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0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80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651C92B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434B85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591B1B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015C4CF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F12873D" w14:textId="77777777" w:rsidTr="007F4BD7">
        <w:tc>
          <w:tcPr>
            <w:tcW w:w="5245" w:type="dxa"/>
          </w:tcPr>
          <w:p w14:paraId="7441BF51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19558E2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23A134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9035B3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0CF62E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395E6545" w14:textId="77777777" w:rsidTr="007F4BD7">
        <w:tc>
          <w:tcPr>
            <w:tcW w:w="5245" w:type="dxa"/>
          </w:tcPr>
          <w:p w14:paraId="54DAEA5A" w14:textId="7F674A14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D5D6B90" w14:textId="58DA76C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2187" w:type="dxa"/>
          </w:tcPr>
          <w:p w14:paraId="33F47098" w14:textId="7E75CF60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187" w:type="dxa"/>
          </w:tcPr>
          <w:p w14:paraId="439045AB" w14:textId="37750CB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188" w:type="dxa"/>
          </w:tcPr>
          <w:p w14:paraId="10CD91C8" w14:textId="32C3A24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58</w:t>
            </w:r>
          </w:p>
        </w:tc>
      </w:tr>
      <w:tr w:rsidR="00957F83" w:rsidRPr="00691C08" w14:paraId="0DBE7EB4" w14:textId="77777777" w:rsidTr="007F4BD7">
        <w:tc>
          <w:tcPr>
            <w:tcW w:w="5245" w:type="dxa"/>
          </w:tcPr>
          <w:p w14:paraId="1A8743FA" w14:textId="30AD0CF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52478FE8" w14:textId="648A6AA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187" w:type="dxa"/>
          </w:tcPr>
          <w:p w14:paraId="1E689911" w14:textId="7BA859D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87" w:type="dxa"/>
          </w:tcPr>
          <w:p w14:paraId="2DC4D63A" w14:textId="6C64AF7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188" w:type="dxa"/>
          </w:tcPr>
          <w:p w14:paraId="735B399F" w14:textId="6860216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20</w:t>
            </w:r>
          </w:p>
        </w:tc>
      </w:tr>
      <w:tr w:rsidR="00D46F80" w:rsidRPr="00691C08" w14:paraId="29D3AFAF" w14:textId="77777777" w:rsidTr="007F4BD7">
        <w:tc>
          <w:tcPr>
            <w:tcW w:w="5245" w:type="dxa"/>
          </w:tcPr>
          <w:p w14:paraId="755FEA12" w14:textId="5ACA074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BA3A4DA" w14:textId="1634845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8 (1.1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2187" w:type="dxa"/>
          </w:tcPr>
          <w:p w14:paraId="4FF84A30" w14:textId="77C5A03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7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2187" w:type="dxa"/>
          </w:tcPr>
          <w:p w14:paraId="0342EB2F" w14:textId="73A0816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6 (1.0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1)</w:t>
            </w:r>
          </w:p>
        </w:tc>
        <w:tc>
          <w:tcPr>
            <w:tcW w:w="2188" w:type="dxa"/>
          </w:tcPr>
          <w:p w14:paraId="39451216" w14:textId="0A30B22A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20C469E8" w14:textId="77777777" w:rsidTr="007F4BD7">
        <w:tc>
          <w:tcPr>
            <w:tcW w:w="5245" w:type="dxa"/>
          </w:tcPr>
          <w:p w14:paraId="3907A750" w14:textId="6F91060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5AA80A0" w14:textId="3446823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87" w:type="dxa"/>
          </w:tcPr>
          <w:p w14:paraId="29156ECA" w14:textId="40EDF59A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87" w:type="dxa"/>
          </w:tcPr>
          <w:p w14:paraId="36480E2E" w14:textId="415E583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88" w:type="dxa"/>
          </w:tcPr>
          <w:p w14:paraId="0554C98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8FCD447" w14:textId="77777777" w:rsidTr="007F4BD7">
        <w:tc>
          <w:tcPr>
            <w:tcW w:w="5245" w:type="dxa"/>
          </w:tcPr>
          <w:p w14:paraId="2A1FBAA8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1E487C8D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5DDEE591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4B19DC4B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3A25035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7F436E32" w14:textId="77777777" w:rsidTr="007F4BD7">
        <w:tc>
          <w:tcPr>
            <w:tcW w:w="5245" w:type="dxa"/>
          </w:tcPr>
          <w:p w14:paraId="566874D1" w14:textId="4FB18845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0566BA4" w14:textId="3418C89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2187" w:type="dxa"/>
          </w:tcPr>
          <w:p w14:paraId="0E6C33C5" w14:textId="172F6606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187" w:type="dxa"/>
          </w:tcPr>
          <w:p w14:paraId="680AC117" w14:textId="330553A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188" w:type="dxa"/>
          </w:tcPr>
          <w:p w14:paraId="7F9E8439" w14:textId="6E671D7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12</w:t>
            </w:r>
          </w:p>
        </w:tc>
      </w:tr>
      <w:tr w:rsidR="00957F83" w:rsidRPr="00691C08" w14:paraId="6CCC7780" w14:textId="77777777" w:rsidTr="007F4BD7">
        <w:tc>
          <w:tcPr>
            <w:tcW w:w="5245" w:type="dxa"/>
          </w:tcPr>
          <w:p w14:paraId="213F1680" w14:textId="092FAEE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0C4EF02A" w14:textId="4ECFC86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187" w:type="dxa"/>
          </w:tcPr>
          <w:p w14:paraId="4B602F8F" w14:textId="4EECF6C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187" w:type="dxa"/>
          </w:tcPr>
          <w:p w14:paraId="440D528C" w14:textId="318092E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188" w:type="dxa"/>
          </w:tcPr>
          <w:p w14:paraId="4E249748" w14:textId="6278266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10</w:t>
            </w:r>
          </w:p>
        </w:tc>
      </w:tr>
      <w:tr w:rsidR="00D46F80" w:rsidRPr="00691C08" w14:paraId="5B2231ED" w14:textId="77777777" w:rsidTr="007F4BD7">
        <w:tc>
          <w:tcPr>
            <w:tcW w:w="5245" w:type="dxa"/>
          </w:tcPr>
          <w:p w14:paraId="58E77F28" w14:textId="6326877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4405F946" w14:textId="04E21203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6 (0.9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2187" w:type="dxa"/>
          </w:tcPr>
          <w:p w14:paraId="3438C0CE" w14:textId="6FD99DF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5 (1.0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2187" w:type="dxa"/>
          </w:tcPr>
          <w:p w14:paraId="00497888" w14:textId="0A8E9C6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9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0)</w:t>
            </w:r>
          </w:p>
        </w:tc>
        <w:tc>
          <w:tcPr>
            <w:tcW w:w="2188" w:type="dxa"/>
          </w:tcPr>
          <w:p w14:paraId="1DA196C8" w14:textId="0225B072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1D2F03D1" w14:textId="77777777" w:rsidTr="007F4BD7">
        <w:tc>
          <w:tcPr>
            <w:tcW w:w="5245" w:type="dxa"/>
          </w:tcPr>
          <w:p w14:paraId="49E22CF6" w14:textId="1C13A6F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04E3A75F" w14:textId="1F119D6A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187" w:type="dxa"/>
          </w:tcPr>
          <w:p w14:paraId="2C989E5C" w14:textId="3F30100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87" w:type="dxa"/>
          </w:tcPr>
          <w:p w14:paraId="760007C2" w14:textId="02B9F141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8" w:type="dxa"/>
          </w:tcPr>
          <w:p w14:paraId="7A36A39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5879EED2" w14:textId="77777777" w:rsidTr="007F4BD7">
        <w:tc>
          <w:tcPr>
            <w:tcW w:w="5245" w:type="dxa"/>
          </w:tcPr>
          <w:p w14:paraId="2FB23DAC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2015 fiscal year</w:t>
            </w:r>
          </w:p>
        </w:tc>
        <w:tc>
          <w:tcPr>
            <w:tcW w:w="2187" w:type="dxa"/>
          </w:tcPr>
          <w:p w14:paraId="63F4B3AB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D9D8C3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0185BA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18077A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54742C1B" w14:textId="77777777" w:rsidTr="007F4BD7">
        <w:tc>
          <w:tcPr>
            <w:tcW w:w="5245" w:type="dxa"/>
          </w:tcPr>
          <w:p w14:paraId="58CBC2E2" w14:textId="021FD015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1C0034B7" w14:textId="15F2E949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87" w:type="dxa"/>
          </w:tcPr>
          <w:p w14:paraId="4EF31770" w14:textId="5D8B3260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87" w:type="dxa"/>
          </w:tcPr>
          <w:p w14:paraId="5ED6FE0D" w14:textId="0739DD5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188" w:type="dxa"/>
          </w:tcPr>
          <w:p w14:paraId="78DD14CE" w14:textId="0DA49E9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30</w:t>
            </w:r>
          </w:p>
        </w:tc>
      </w:tr>
      <w:tr w:rsidR="00957F83" w:rsidRPr="00691C08" w14:paraId="5EB371DD" w14:textId="77777777" w:rsidTr="007F4BD7">
        <w:tc>
          <w:tcPr>
            <w:tcW w:w="5245" w:type="dxa"/>
          </w:tcPr>
          <w:p w14:paraId="7DB51A31" w14:textId="7AEEA960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27BAD5BB" w14:textId="475E0C8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87" w:type="dxa"/>
          </w:tcPr>
          <w:p w14:paraId="45A635D5" w14:textId="724D999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87" w:type="dxa"/>
          </w:tcPr>
          <w:p w14:paraId="146C107C" w14:textId="5DF707F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88" w:type="dxa"/>
          </w:tcPr>
          <w:p w14:paraId="10C1324D" w14:textId="27A257F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91</w:t>
            </w:r>
          </w:p>
        </w:tc>
      </w:tr>
      <w:tr w:rsidR="00D46F80" w:rsidRPr="00691C08" w14:paraId="20A366EA" w14:textId="77777777" w:rsidTr="007F4BD7">
        <w:tc>
          <w:tcPr>
            <w:tcW w:w="5245" w:type="dxa"/>
          </w:tcPr>
          <w:p w14:paraId="07CCD8A9" w14:textId="5B43E8E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58A07E7F" w14:textId="6A73FC5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76 (0.5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2187" w:type="dxa"/>
          </w:tcPr>
          <w:p w14:paraId="2021A355" w14:textId="7EA4B6D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7 (0.6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2187" w:type="dxa"/>
          </w:tcPr>
          <w:p w14:paraId="4583BB83" w14:textId="10079ED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8 (0.6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2188" w:type="dxa"/>
          </w:tcPr>
          <w:p w14:paraId="69BD5CF1" w14:textId="5A7FD3E3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7692AE29" w14:textId="77777777" w:rsidTr="007F4BD7">
        <w:tc>
          <w:tcPr>
            <w:tcW w:w="5245" w:type="dxa"/>
          </w:tcPr>
          <w:p w14:paraId="37AFDEEC" w14:textId="0F656943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107DB3F" w14:textId="4856D8A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187" w:type="dxa"/>
          </w:tcPr>
          <w:p w14:paraId="55730615" w14:textId="0D53413C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2187" w:type="dxa"/>
          </w:tcPr>
          <w:p w14:paraId="38BD39C2" w14:textId="151E362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2188" w:type="dxa"/>
          </w:tcPr>
          <w:p w14:paraId="4E5D910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F2F8DD5" w14:textId="77777777" w:rsidTr="007F4BD7">
        <w:tc>
          <w:tcPr>
            <w:tcW w:w="5245" w:type="dxa"/>
          </w:tcPr>
          <w:p w14:paraId="74304032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A1BAE2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2F609D5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3E3F23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5AD1016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DB9828B" w14:textId="77777777" w:rsidTr="007F4BD7">
        <w:tc>
          <w:tcPr>
            <w:tcW w:w="5245" w:type="dxa"/>
          </w:tcPr>
          <w:p w14:paraId="7E60EDCE" w14:textId="4083E9E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Wo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8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7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678FF85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936E8D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A90362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97A8E7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BBAB571" w14:textId="77777777" w:rsidTr="007F4BD7">
        <w:tc>
          <w:tcPr>
            <w:tcW w:w="5245" w:type="dxa"/>
          </w:tcPr>
          <w:p w14:paraId="40D1D142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3 fiscal year</w:t>
            </w:r>
          </w:p>
        </w:tc>
        <w:tc>
          <w:tcPr>
            <w:tcW w:w="2187" w:type="dxa"/>
          </w:tcPr>
          <w:p w14:paraId="4C55A4B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C9E101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6DB76D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C6A7942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68C3940F" w14:textId="77777777" w:rsidTr="007F4BD7">
        <w:tc>
          <w:tcPr>
            <w:tcW w:w="5245" w:type="dxa"/>
          </w:tcPr>
          <w:p w14:paraId="34CF6912" w14:textId="2292D6FA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13FEBA26" w14:textId="51D26B0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2187" w:type="dxa"/>
          </w:tcPr>
          <w:p w14:paraId="2E37F8C8" w14:textId="63BBEBC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2187" w:type="dxa"/>
          </w:tcPr>
          <w:p w14:paraId="344FD43E" w14:textId="16E63B96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188" w:type="dxa"/>
          </w:tcPr>
          <w:p w14:paraId="758E2237" w14:textId="1988B4F3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63</w:t>
            </w:r>
          </w:p>
        </w:tc>
      </w:tr>
      <w:tr w:rsidR="00957F83" w:rsidRPr="00691C08" w14:paraId="3BA7DAB3" w14:textId="77777777" w:rsidTr="007F4BD7">
        <w:tc>
          <w:tcPr>
            <w:tcW w:w="5245" w:type="dxa"/>
          </w:tcPr>
          <w:p w14:paraId="64E35B5A" w14:textId="74F0A4B2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01347905" w14:textId="0B6A2DBC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187" w:type="dxa"/>
          </w:tcPr>
          <w:p w14:paraId="551368D1" w14:textId="7968966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187" w:type="dxa"/>
          </w:tcPr>
          <w:p w14:paraId="64A8F603" w14:textId="499F887C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2188" w:type="dxa"/>
          </w:tcPr>
          <w:p w14:paraId="40F2BF76" w14:textId="2CDCBC8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78</w:t>
            </w:r>
          </w:p>
        </w:tc>
      </w:tr>
      <w:tr w:rsidR="00D46F80" w:rsidRPr="00691C08" w14:paraId="6588CC6A" w14:textId="77777777" w:rsidTr="007F4BD7">
        <w:tc>
          <w:tcPr>
            <w:tcW w:w="5245" w:type="dxa"/>
          </w:tcPr>
          <w:p w14:paraId="3213FBDC" w14:textId="4A57D23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43B1FCCA" w14:textId="2C927E6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6 (1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8)</w:t>
            </w:r>
          </w:p>
        </w:tc>
        <w:tc>
          <w:tcPr>
            <w:tcW w:w="2187" w:type="dxa"/>
          </w:tcPr>
          <w:p w14:paraId="1E3BB15E" w14:textId="0B07409C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0 (1.0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2187" w:type="dxa"/>
          </w:tcPr>
          <w:p w14:paraId="731030C5" w14:textId="30464D5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6 (1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5)</w:t>
            </w:r>
          </w:p>
        </w:tc>
        <w:tc>
          <w:tcPr>
            <w:tcW w:w="2188" w:type="dxa"/>
          </w:tcPr>
          <w:p w14:paraId="4F2BFCA9" w14:textId="469A6EE1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4D9CE684" w14:textId="77777777" w:rsidTr="007F4BD7">
        <w:tc>
          <w:tcPr>
            <w:tcW w:w="5245" w:type="dxa"/>
          </w:tcPr>
          <w:p w14:paraId="4C16E35C" w14:textId="1411734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51D2CFF" w14:textId="401792E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87" w:type="dxa"/>
          </w:tcPr>
          <w:p w14:paraId="6B53EDAE" w14:textId="36BB40C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87" w:type="dxa"/>
          </w:tcPr>
          <w:p w14:paraId="0DD20B26" w14:textId="68A1BB73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8" w:type="dxa"/>
          </w:tcPr>
          <w:p w14:paraId="4E0269A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57D41C7" w14:textId="77777777" w:rsidTr="007F4BD7">
        <w:tc>
          <w:tcPr>
            <w:tcW w:w="5245" w:type="dxa"/>
          </w:tcPr>
          <w:p w14:paraId="17443989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4 fiscal year</w:t>
            </w:r>
          </w:p>
        </w:tc>
        <w:tc>
          <w:tcPr>
            <w:tcW w:w="2187" w:type="dxa"/>
          </w:tcPr>
          <w:p w14:paraId="2F5FFF9B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0DDB80D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24EA7CED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52C75E6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75278857" w14:textId="77777777" w:rsidTr="007F4BD7">
        <w:tc>
          <w:tcPr>
            <w:tcW w:w="5245" w:type="dxa"/>
          </w:tcPr>
          <w:p w14:paraId="71513726" w14:textId="25FDBB79" w:rsidR="00957F83" w:rsidRPr="00691C08" w:rsidRDefault="00957F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53BD8E10" w14:textId="307C0DE4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187" w:type="dxa"/>
          </w:tcPr>
          <w:p w14:paraId="29FFCCF6" w14:textId="222DBD38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87" w:type="dxa"/>
          </w:tcPr>
          <w:p w14:paraId="5566C857" w14:textId="4FC0DB9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188" w:type="dxa"/>
          </w:tcPr>
          <w:p w14:paraId="63209CAD" w14:textId="34B43BC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926</w:t>
            </w:r>
          </w:p>
        </w:tc>
      </w:tr>
      <w:tr w:rsidR="00957F83" w:rsidRPr="00691C08" w14:paraId="5BF2EE56" w14:textId="77777777" w:rsidTr="007F4BD7">
        <w:tc>
          <w:tcPr>
            <w:tcW w:w="5245" w:type="dxa"/>
          </w:tcPr>
          <w:p w14:paraId="590D08B5" w14:textId="2D9C784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6413F539" w14:textId="1D39DA7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187" w:type="dxa"/>
          </w:tcPr>
          <w:p w14:paraId="6CB37401" w14:textId="444D59D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187" w:type="dxa"/>
          </w:tcPr>
          <w:p w14:paraId="3B764492" w14:textId="299201B0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2188" w:type="dxa"/>
          </w:tcPr>
          <w:p w14:paraId="433178C5" w14:textId="77FB2511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32</w:t>
            </w:r>
          </w:p>
        </w:tc>
      </w:tr>
      <w:tr w:rsidR="00D46F80" w:rsidRPr="00691C08" w14:paraId="54E9B317" w14:textId="77777777" w:rsidTr="007F4BD7">
        <w:tc>
          <w:tcPr>
            <w:tcW w:w="5245" w:type="dxa"/>
          </w:tcPr>
          <w:p w14:paraId="08A6563D" w14:textId="3E118C0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0471389" w14:textId="0166A6BA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0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2187" w:type="dxa"/>
          </w:tcPr>
          <w:p w14:paraId="71C56381" w14:textId="5A16E81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4 (1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2187" w:type="dxa"/>
          </w:tcPr>
          <w:p w14:paraId="3C874C11" w14:textId="3BD28EE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7 (1.0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2188" w:type="dxa"/>
          </w:tcPr>
          <w:p w14:paraId="2D7DF9ED" w14:textId="2BFFEB41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7348A009" w14:textId="77777777" w:rsidTr="007F4BD7">
        <w:tc>
          <w:tcPr>
            <w:tcW w:w="5245" w:type="dxa"/>
          </w:tcPr>
          <w:p w14:paraId="248869D3" w14:textId="17C0087C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0508FC8" w14:textId="5A1CCA6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2187" w:type="dxa"/>
          </w:tcPr>
          <w:p w14:paraId="4DA8B41D" w14:textId="5F5A2FD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87" w:type="dxa"/>
          </w:tcPr>
          <w:p w14:paraId="5C1288D0" w14:textId="512ABB64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88" w:type="dxa"/>
          </w:tcPr>
          <w:p w14:paraId="4E1769F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8EEB4C3" w14:textId="77777777" w:rsidTr="007F4BD7">
        <w:tc>
          <w:tcPr>
            <w:tcW w:w="5245" w:type="dxa"/>
          </w:tcPr>
          <w:p w14:paraId="443076C6" w14:textId="77777777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15 fiscal year</w:t>
            </w:r>
          </w:p>
        </w:tc>
        <w:tc>
          <w:tcPr>
            <w:tcW w:w="2187" w:type="dxa"/>
          </w:tcPr>
          <w:p w14:paraId="12496D5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5F53DB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C4C458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5153067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7F83" w:rsidRPr="00691C08" w14:paraId="3018964C" w14:textId="77777777" w:rsidTr="007F4BD7">
        <w:tc>
          <w:tcPr>
            <w:tcW w:w="5245" w:type="dxa"/>
          </w:tcPr>
          <w:p w14:paraId="38997269" w14:textId="37FE87ED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1C6EA40" w14:textId="40D38AA7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187" w:type="dxa"/>
          </w:tcPr>
          <w:p w14:paraId="77159DB8" w14:textId="208F01BA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87" w:type="dxa"/>
          </w:tcPr>
          <w:p w14:paraId="1350A172" w14:textId="659C603F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2188" w:type="dxa"/>
          </w:tcPr>
          <w:p w14:paraId="174E40CC" w14:textId="00323B7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87</w:t>
            </w:r>
          </w:p>
        </w:tc>
      </w:tr>
      <w:tr w:rsidR="00957F83" w:rsidRPr="00691C08" w14:paraId="292C75BD" w14:textId="77777777" w:rsidTr="007F4BD7">
        <w:tc>
          <w:tcPr>
            <w:tcW w:w="5245" w:type="dxa"/>
          </w:tcPr>
          <w:p w14:paraId="40CED53E" w14:textId="13F0D81C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cases with a 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>/K ratio</w:t>
            </w:r>
          </w:p>
        </w:tc>
        <w:tc>
          <w:tcPr>
            <w:tcW w:w="2187" w:type="dxa"/>
          </w:tcPr>
          <w:p w14:paraId="59D77F4B" w14:textId="4D4084FE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187" w:type="dxa"/>
          </w:tcPr>
          <w:p w14:paraId="3B3B3CEF" w14:textId="5319B12B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87" w:type="dxa"/>
          </w:tcPr>
          <w:p w14:paraId="6A9D6ABF" w14:textId="154C6AD5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88" w:type="dxa"/>
          </w:tcPr>
          <w:p w14:paraId="34151DFE" w14:textId="568D9B66" w:rsidR="00957F83" w:rsidRPr="00691C08" w:rsidRDefault="00957F83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93</w:t>
            </w:r>
          </w:p>
        </w:tc>
      </w:tr>
      <w:tr w:rsidR="00D46F80" w:rsidRPr="00691C08" w14:paraId="70C91614" w14:textId="77777777" w:rsidTr="007F4BD7">
        <w:tc>
          <w:tcPr>
            <w:tcW w:w="5245" w:type="dxa"/>
          </w:tcPr>
          <w:p w14:paraId="3A4AA053" w14:textId="6276A5F3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5BF56B44" w14:textId="221F9D5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 (0.8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2187" w:type="dxa"/>
          </w:tcPr>
          <w:p w14:paraId="7120E4BE" w14:textId="31E4086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1 (0.5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12)</w:t>
            </w:r>
          </w:p>
        </w:tc>
        <w:tc>
          <w:tcPr>
            <w:tcW w:w="2187" w:type="dxa"/>
          </w:tcPr>
          <w:p w14:paraId="15F45373" w14:textId="1422E13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8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2188" w:type="dxa"/>
          </w:tcPr>
          <w:p w14:paraId="59321128" w14:textId="474176F5" w:rsidR="004363D0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432D488A" w14:textId="77777777" w:rsidTr="007F4BD7">
        <w:tc>
          <w:tcPr>
            <w:tcW w:w="5245" w:type="dxa"/>
            <w:tcBorders>
              <w:bottom w:val="single" w:sz="4" w:space="0" w:color="auto"/>
            </w:tcBorders>
          </w:tcPr>
          <w:p w14:paraId="6D60E257" w14:textId="19278CC5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8D82528" w14:textId="1B94C74C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7164B9E" w14:textId="7DC7B9B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0D5FCF4F" w14:textId="4A9352DC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FA0B42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CB8CC3B" w14:textId="24DBEDC8" w:rsidR="0066058C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odds ratios (ORs) for 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s were calculated using a logistic regression model with adjustment for age, sex, body mass index, systolic blood pressure, estimated glomerular filtration rate, hemoglobin A1c and low-density lipoprotein cholesterol levels, K6 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The cutoff was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for each sex in the study group.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in the 75th percentile or higher was defined as “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.”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 was 5.09% for men and 4.76% for women.</w:t>
      </w:r>
    </w:p>
    <w:p w14:paraId="0766AB39" w14:textId="65FFB7C1" w:rsidR="00BC7E26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, urine sodium-to-potassium ratio; TC, total collapse; HC, half collapse; PC, partial collapse; ND, no damage; </w:t>
      </w:r>
      <w:proofErr w:type="gramStart"/>
      <w:r w:rsidRPr="00691C08">
        <w:rPr>
          <w:rFonts w:ascii="Times New Roman" w:hAnsi="Times New Roman" w:cs="Times New Roman"/>
        </w:rPr>
        <w:t>OR,</w:t>
      </w:r>
      <w:proofErr w:type="gramEnd"/>
      <w:r w:rsidRPr="00691C08">
        <w:rPr>
          <w:rFonts w:ascii="Times New Roman" w:hAnsi="Times New Roman" w:cs="Times New Roman"/>
        </w:rPr>
        <w:t xml:space="preserve"> odds ratio; CI, confidence interval</w:t>
      </w:r>
    </w:p>
    <w:p w14:paraId="11E2F0B7" w14:textId="08C35997" w:rsidR="004363D0" w:rsidRPr="00691C08" w:rsidRDefault="004363D0" w:rsidP="002270BA">
      <w:pPr>
        <w:spacing w:line="480" w:lineRule="auto"/>
        <w:rPr>
          <w:rFonts w:ascii="Times New Roman" w:hAnsi="Times New Roman" w:cs="Times New Roman"/>
        </w:rPr>
      </w:pPr>
    </w:p>
    <w:p w14:paraId="50436C1A" w14:textId="77777777" w:rsidR="00367090" w:rsidRPr="00691C08" w:rsidRDefault="006119E9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3EBF79BD" w14:textId="2D6AB947" w:rsidR="004363D0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7</w:t>
      </w:r>
      <w:r w:rsidR="006119E9" w:rsidRPr="00691C08">
        <w:rPr>
          <w:rFonts w:ascii="Times New Roman" w:hAnsi="Times New Roman" w:cs="Times New Roman"/>
        </w:rPr>
        <w:t xml:space="preserve">. Multivariate-adjusted geometric means (95% confidence intervals) of </w:t>
      </w:r>
      <w:r w:rsidR="00CB5185" w:rsidRPr="00691C08">
        <w:rPr>
          <w:rFonts w:ascii="Times New Roman" w:hAnsi="Times New Roman" w:cs="Times New Roman"/>
        </w:rPr>
        <w:t xml:space="preserve">the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>/K ratio according to different age group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3E96674A" w14:textId="77777777" w:rsidTr="00EE0356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7C2BD014" w14:textId="5AB09EEE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FD96FD" w14:textId="2A2AB2AA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54742844" w14:textId="77777777" w:rsidTr="00EE0356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52AE2000" w14:textId="2B75C093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7D0E7FC1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0481490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8499F1E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1B6A34B1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1F17B64E" w14:textId="77777777" w:rsidTr="00EE0356">
        <w:tc>
          <w:tcPr>
            <w:tcW w:w="5245" w:type="dxa"/>
          </w:tcPr>
          <w:p w14:paraId="07399ADD" w14:textId="1D503078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29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54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47F6C1D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07624D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F7176D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EE8412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588F4DC" w14:textId="77777777" w:rsidTr="00EE0356">
        <w:tc>
          <w:tcPr>
            <w:tcW w:w="5245" w:type="dxa"/>
          </w:tcPr>
          <w:p w14:paraId="6BB998F6" w14:textId="27634F3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F9617E" w:rsidRPr="00691C08">
              <w:rPr>
                <w:rFonts w:ascii="Times New Roman" w:hAnsi="Times New Roman" w:cs="Times New Roman"/>
              </w:rPr>
              <w:t>20–</w:t>
            </w:r>
            <w:r w:rsidRPr="00691C08">
              <w:rPr>
                <w:rFonts w:ascii="Times New Roman" w:hAnsi="Times New Roman" w:cs="Times New Roman"/>
              </w:rPr>
              <w:t>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4A2E124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47FD979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7C6F331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66C586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BBC39ED" w14:textId="77777777" w:rsidTr="00EE0356">
        <w:tc>
          <w:tcPr>
            <w:tcW w:w="5245" w:type="dxa"/>
          </w:tcPr>
          <w:p w14:paraId="32267CA8" w14:textId="3F537C0E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988FF9E" w14:textId="1169DE4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2187" w:type="dxa"/>
          </w:tcPr>
          <w:p w14:paraId="67C307EB" w14:textId="6EBDEDC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187" w:type="dxa"/>
          </w:tcPr>
          <w:p w14:paraId="4013B310" w14:textId="0C1E957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188" w:type="dxa"/>
          </w:tcPr>
          <w:p w14:paraId="4EC94DD8" w14:textId="0C59E70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45</w:t>
            </w:r>
          </w:p>
        </w:tc>
      </w:tr>
      <w:tr w:rsidR="00D46F80" w:rsidRPr="00691C08" w14:paraId="13E7C49E" w14:textId="77777777" w:rsidTr="00EE0356">
        <w:tc>
          <w:tcPr>
            <w:tcW w:w="5245" w:type="dxa"/>
          </w:tcPr>
          <w:p w14:paraId="1F070680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6B912853" w14:textId="7000D2B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9 (3.4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3)</w:t>
            </w:r>
          </w:p>
        </w:tc>
        <w:tc>
          <w:tcPr>
            <w:tcW w:w="2187" w:type="dxa"/>
          </w:tcPr>
          <w:p w14:paraId="3AC4F176" w14:textId="6AA12BF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2 (3.2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9)</w:t>
            </w:r>
          </w:p>
        </w:tc>
        <w:tc>
          <w:tcPr>
            <w:tcW w:w="2187" w:type="dxa"/>
          </w:tcPr>
          <w:p w14:paraId="307018B4" w14:textId="441FBED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2 (3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3)</w:t>
            </w:r>
          </w:p>
        </w:tc>
        <w:tc>
          <w:tcPr>
            <w:tcW w:w="2188" w:type="dxa"/>
          </w:tcPr>
          <w:p w14:paraId="57708D40" w14:textId="10E9862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5 (3.3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3)</w:t>
            </w:r>
          </w:p>
        </w:tc>
      </w:tr>
      <w:tr w:rsidR="00D46F80" w:rsidRPr="00691C08" w14:paraId="3C4A0B2C" w14:textId="77777777" w:rsidTr="00EE0356">
        <w:tc>
          <w:tcPr>
            <w:tcW w:w="5245" w:type="dxa"/>
          </w:tcPr>
          <w:p w14:paraId="3D6E983F" w14:textId="69CCD25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56D3813A" w14:textId="7DDF740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2187" w:type="dxa"/>
          </w:tcPr>
          <w:p w14:paraId="0B116DD5" w14:textId="66C45D9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36AF3D1A" w14:textId="602C5EB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88" w:type="dxa"/>
          </w:tcPr>
          <w:p w14:paraId="7BC7D52D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1EC260F" w14:textId="77777777" w:rsidTr="00EE0356">
        <w:tc>
          <w:tcPr>
            <w:tcW w:w="5245" w:type="dxa"/>
          </w:tcPr>
          <w:p w14:paraId="7F9B5924" w14:textId="26A056F6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05B7C932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6AE343D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4170764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52834B4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2989746" w14:textId="77777777" w:rsidTr="00EE0356">
        <w:tc>
          <w:tcPr>
            <w:tcW w:w="5245" w:type="dxa"/>
          </w:tcPr>
          <w:p w14:paraId="2B7CCE90" w14:textId="05DF2491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E0D3E3B" w14:textId="74B8C12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2187" w:type="dxa"/>
          </w:tcPr>
          <w:p w14:paraId="0D19480F" w14:textId="6ED62B4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187" w:type="dxa"/>
          </w:tcPr>
          <w:p w14:paraId="1DEE2D36" w14:textId="29478C2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2188" w:type="dxa"/>
          </w:tcPr>
          <w:p w14:paraId="55492837" w14:textId="38D7842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73</w:t>
            </w:r>
          </w:p>
        </w:tc>
      </w:tr>
      <w:tr w:rsidR="00D46F80" w:rsidRPr="00691C08" w14:paraId="6F71B225" w14:textId="77777777" w:rsidTr="00EE0356">
        <w:tc>
          <w:tcPr>
            <w:tcW w:w="5245" w:type="dxa"/>
          </w:tcPr>
          <w:p w14:paraId="62F05BB4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39FAEB39" w14:textId="3EF5FF3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9 (3.2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7)</w:t>
            </w:r>
          </w:p>
        </w:tc>
        <w:tc>
          <w:tcPr>
            <w:tcW w:w="2187" w:type="dxa"/>
          </w:tcPr>
          <w:p w14:paraId="6A1EB396" w14:textId="7E4DF25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7 (3.2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7)</w:t>
            </w:r>
          </w:p>
        </w:tc>
        <w:tc>
          <w:tcPr>
            <w:tcW w:w="2187" w:type="dxa"/>
          </w:tcPr>
          <w:p w14:paraId="36DC5F14" w14:textId="0F58023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8 (3.3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5)</w:t>
            </w:r>
          </w:p>
        </w:tc>
        <w:tc>
          <w:tcPr>
            <w:tcW w:w="2188" w:type="dxa"/>
          </w:tcPr>
          <w:p w14:paraId="3F385716" w14:textId="3E5A2B2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3 (3.1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28)</w:t>
            </w:r>
          </w:p>
        </w:tc>
      </w:tr>
      <w:tr w:rsidR="00D46F80" w:rsidRPr="00691C08" w14:paraId="2836379B" w14:textId="77777777" w:rsidTr="00EE0356">
        <w:tc>
          <w:tcPr>
            <w:tcW w:w="5245" w:type="dxa"/>
          </w:tcPr>
          <w:p w14:paraId="77CC1665" w14:textId="24359CC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B8422B1" w14:textId="66EA332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4733BFD6" w14:textId="2404ED2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187" w:type="dxa"/>
          </w:tcPr>
          <w:p w14:paraId="27533EFF" w14:textId="58D4E30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88" w:type="dxa"/>
          </w:tcPr>
          <w:p w14:paraId="3FA496B3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19C05F6" w14:textId="77777777" w:rsidTr="00EE0356">
        <w:tc>
          <w:tcPr>
            <w:tcW w:w="5245" w:type="dxa"/>
          </w:tcPr>
          <w:p w14:paraId="43000256" w14:textId="5C26FB49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72666C97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E60C46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15BA4D2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3CEDA5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A7CDD22" w14:textId="77777777" w:rsidTr="00EE0356">
        <w:tc>
          <w:tcPr>
            <w:tcW w:w="5245" w:type="dxa"/>
          </w:tcPr>
          <w:p w14:paraId="399DA907" w14:textId="4A5F1BF0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06A3247" w14:textId="5D45D66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87" w:type="dxa"/>
          </w:tcPr>
          <w:p w14:paraId="3517CB99" w14:textId="5B3EE8F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187" w:type="dxa"/>
          </w:tcPr>
          <w:p w14:paraId="6CEA8585" w14:textId="177CF4E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88" w:type="dxa"/>
          </w:tcPr>
          <w:p w14:paraId="7C113074" w14:textId="2FCBDDD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57</w:t>
            </w:r>
          </w:p>
        </w:tc>
      </w:tr>
      <w:tr w:rsidR="00D46F80" w:rsidRPr="00691C08" w14:paraId="38B56BFD" w14:textId="77777777" w:rsidTr="00EE0356">
        <w:tc>
          <w:tcPr>
            <w:tcW w:w="5245" w:type="dxa"/>
          </w:tcPr>
          <w:p w14:paraId="633C3917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8671C19" w14:textId="3B0B5DF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5 (3.1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3)</w:t>
            </w:r>
          </w:p>
        </w:tc>
        <w:tc>
          <w:tcPr>
            <w:tcW w:w="2187" w:type="dxa"/>
          </w:tcPr>
          <w:p w14:paraId="46AD9E68" w14:textId="3E20E88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7 (3.2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7)</w:t>
            </w:r>
          </w:p>
        </w:tc>
        <w:tc>
          <w:tcPr>
            <w:tcW w:w="2187" w:type="dxa"/>
          </w:tcPr>
          <w:p w14:paraId="0DA2E5E2" w14:textId="0F848EE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6 (3.3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3)</w:t>
            </w:r>
          </w:p>
        </w:tc>
        <w:tc>
          <w:tcPr>
            <w:tcW w:w="2188" w:type="dxa"/>
          </w:tcPr>
          <w:p w14:paraId="3D59CA5F" w14:textId="6B6B1F4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4 (3.1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9)</w:t>
            </w:r>
          </w:p>
        </w:tc>
      </w:tr>
      <w:tr w:rsidR="00D46F80" w:rsidRPr="00691C08" w14:paraId="11B7268E" w14:textId="77777777" w:rsidTr="00EE0356">
        <w:tc>
          <w:tcPr>
            <w:tcW w:w="5245" w:type="dxa"/>
          </w:tcPr>
          <w:p w14:paraId="22FC9BB5" w14:textId="079C3EE4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4FEE3D94" w14:textId="683D13A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87" w:type="dxa"/>
          </w:tcPr>
          <w:p w14:paraId="01BD33E8" w14:textId="518E594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527CF64A" w14:textId="121D06D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1F0158C4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DF08C91" w14:textId="77777777" w:rsidTr="00EE0356">
        <w:tc>
          <w:tcPr>
            <w:tcW w:w="5245" w:type="dxa"/>
          </w:tcPr>
          <w:p w14:paraId="3A4ED6C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D9244D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F66EC6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A88FE05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5485D95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89B0BA7" w14:textId="77777777" w:rsidTr="00EE0356">
        <w:tc>
          <w:tcPr>
            <w:tcW w:w="5245" w:type="dxa"/>
          </w:tcPr>
          <w:p w14:paraId="004D70F8" w14:textId="10255E9D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0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80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35F388DA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AD5D3D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82D7DC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43F39D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9A36384" w14:textId="77777777" w:rsidTr="00EE0356">
        <w:tc>
          <w:tcPr>
            <w:tcW w:w="5245" w:type="dxa"/>
          </w:tcPr>
          <w:p w14:paraId="1F1AECFF" w14:textId="61979780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F9617E" w:rsidRPr="00691C08">
              <w:rPr>
                <w:rFonts w:ascii="Times New Roman" w:hAnsi="Times New Roman" w:cs="Times New Roman"/>
              </w:rPr>
              <w:t>20–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6702B89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E717843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21F8DA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5F89844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F29D43F" w14:textId="77777777" w:rsidTr="00EE0356">
        <w:tc>
          <w:tcPr>
            <w:tcW w:w="5245" w:type="dxa"/>
          </w:tcPr>
          <w:p w14:paraId="4C2D97BE" w14:textId="7BC13A55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C23373B" w14:textId="1824F5A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87" w:type="dxa"/>
          </w:tcPr>
          <w:p w14:paraId="3E0A98CB" w14:textId="4CA4681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187" w:type="dxa"/>
          </w:tcPr>
          <w:p w14:paraId="37946CBA" w14:textId="7C8DE8B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188" w:type="dxa"/>
          </w:tcPr>
          <w:p w14:paraId="541BF243" w14:textId="31608DA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13</w:t>
            </w:r>
          </w:p>
        </w:tc>
      </w:tr>
      <w:tr w:rsidR="00D46F80" w:rsidRPr="00691C08" w14:paraId="042AC125" w14:textId="77777777" w:rsidTr="00EE0356">
        <w:tc>
          <w:tcPr>
            <w:tcW w:w="5245" w:type="dxa"/>
          </w:tcPr>
          <w:p w14:paraId="12C061E9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7978E622" w14:textId="36E751B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68 (3.4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92)</w:t>
            </w:r>
          </w:p>
        </w:tc>
        <w:tc>
          <w:tcPr>
            <w:tcW w:w="2187" w:type="dxa"/>
          </w:tcPr>
          <w:p w14:paraId="2E2192ED" w14:textId="6336A45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6 (3.2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88)</w:t>
            </w:r>
          </w:p>
        </w:tc>
        <w:tc>
          <w:tcPr>
            <w:tcW w:w="2187" w:type="dxa"/>
          </w:tcPr>
          <w:p w14:paraId="590E4937" w14:textId="424B3C54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6 (3.1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9)</w:t>
            </w:r>
          </w:p>
        </w:tc>
        <w:tc>
          <w:tcPr>
            <w:tcW w:w="2188" w:type="dxa"/>
          </w:tcPr>
          <w:p w14:paraId="141BA8E3" w14:textId="5B56281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63 (3.4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9)</w:t>
            </w:r>
          </w:p>
        </w:tc>
      </w:tr>
      <w:tr w:rsidR="00D46F80" w:rsidRPr="00691C08" w14:paraId="37075359" w14:textId="77777777" w:rsidTr="00EE0356">
        <w:tc>
          <w:tcPr>
            <w:tcW w:w="5245" w:type="dxa"/>
          </w:tcPr>
          <w:p w14:paraId="77405026" w14:textId="134E23A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94FCC58" w14:textId="783C8E1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055F46A1" w14:textId="4C2CFD8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33254F4D" w14:textId="1E456C0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2188" w:type="dxa"/>
          </w:tcPr>
          <w:p w14:paraId="39601B62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509B50A6" w14:textId="77777777" w:rsidTr="00EE0356">
        <w:tc>
          <w:tcPr>
            <w:tcW w:w="5245" w:type="dxa"/>
          </w:tcPr>
          <w:p w14:paraId="2F154185" w14:textId="0E80A80B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5D7F4A08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747F004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DCFC4DD" w14:textId="77777777" w:rsidR="004363D0" w:rsidRPr="00691C08" w:rsidRDefault="004363D0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46C00C0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71C90F2" w14:textId="77777777" w:rsidTr="00EE0356">
        <w:tc>
          <w:tcPr>
            <w:tcW w:w="5245" w:type="dxa"/>
          </w:tcPr>
          <w:p w14:paraId="7171C8CB" w14:textId="5CA739E5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5310171" w14:textId="5B25EC5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187" w:type="dxa"/>
          </w:tcPr>
          <w:p w14:paraId="341122E5" w14:textId="195DA4B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87" w:type="dxa"/>
          </w:tcPr>
          <w:p w14:paraId="107472AD" w14:textId="6C0331C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2188" w:type="dxa"/>
          </w:tcPr>
          <w:p w14:paraId="5E601543" w14:textId="27410C5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00</w:t>
            </w:r>
          </w:p>
        </w:tc>
      </w:tr>
      <w:tr w:rsidR="00D46F80" w:rsidRPr="00691C08" w14:paraId="6CB7ABE0" w14:textId="77777777" w:rsidTr="00EE0356">
        <w:tc>
          <w:tcPr>
            <w:tcW w:w="5245" w:type="dxa"/>
          </w:tcPr>
          <w:p w14:paraId="0DF15315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7E0D04D2" w14:textId="05841884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8 (3.3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4)</w:t>
            </w:r>
          </w:p>
        </w:tc>
        <w:tc>
          <w:tcPr>
            <w:tcW w:w="2187" w:type="dxa"/>
          </w:tcPr>
          <w:p w14:paraId="547EF555" w14:textId="37AD336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8 (3.3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8)</w:t>
            </w:r>
          </w:p>
        </w:tc>
        <w:tc>
          <w:tcPr>
            <w:tcW w:w="2187" w:type="dxa"/>
          </w:tcPr>
          <w:p w14:paraId="2596A043" w14:textId="0A9AD4A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63 (3.5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8)</w:t>
            </w:r>
          </w:p>
        </w:tc>
        <w:tc>
          <w:tcPr>
            <w:tcW w:w="2188" w:type="dxa"/>
          </w:tcPr>
          <w:p w14:paraId="1E8EF0C6" w14:textId="70DC243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8 (3.2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8)</w:t>
            </w:r>
          </w:p>
        </w:tc>
      </w:tr>
      <w:tr w:rsidR="00D46F80" w:rsidRPr="00691C08" w14:paraId="6BE8469D" w14:textId="77777777" w:rsidTr="00EE0356">
        <w:tc>
          <w:tcPr>
            <w:tcW w:w="5245" w:type="dxa"/>
          </w:tcPr>
          <w:p w14:paraId="5D49A94F" w14:textId="48672CC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DF11C21" w14:textId="6757EF1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55D1156C" w14:textId="7DF3544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187" w:type="dxa"/>
          </w:tcPr>
          <w:p w14:paraId="512FBEC1" w14:textId="268648D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</w:t>
            </w:r>
            <w:r w:rsidR="00601976" w:rsidRPr="00691C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8" w:type="dxa"/>
          </w:tcPr>
          <w:p w14:paraId="2FB5C8E2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6478E12" w14:textId="77777777" w:rsidTr="00EE0356">
        <w:tc>
          <w:tcPr>
            <w:tcW w:w="5245" w:type="dxa"/>
          </w:tcPr>
          <w:p w14:paraId="48E9DDEF" w14:textId="4FCED692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4EF3FF0D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18C7EC7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5E83EBC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9BB6CBE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449531C" w14:textId="77777777" w:rsidTr="00EE0356">
        <w:tc>
          <w:tcPr>
            <w:tcW w:w="5245" w:type="dxa"/>
          </w:tcPr>
          <w:p w14:paraId="62222958" w14:textId="374C809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539908E2" w14:textId="7D3D59D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187" w:type="dxa"/>
          </w:tcPr>
          <w:p w14:paraId="30F69FDE" w14:textId="05E54A8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2187" w:type="dxa"/>
          </w:tcPr>
          <w:p w14:paraId="005FD25B" w14:textId="35AC6DF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2188" w:type="dxa"/>
          </w:tcPr>
          <w:p w14:paraId="7715A434" w14:textId="3304578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87</w:t>
            </w:r>
          </w:p>
        </w:tc>
      </w:tr>
      <w:tr w:rsidR="00D46F80" w:rsidRPr="00691C08" w14:paraId="621F93B5" w14:textId="77777777" w:rsidTr="00EE0356">
        <w:tc>
          <w:tcPr>
            <w:tcW w:w="5245" w:type="dxa"/>
          </w:tcPr>
          <w:p w14:paraId="5C06108B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6FB58740" w14:textId="489DCC7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0 (3.2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2)</w:t>
            </w:r>
          </w:p>
        </w:tc>
        <w:tc>
          <w:tcPr>
            <w:tcW w:w="2187" w:type="dxa"/>
          </w:tcPr>
          <w:p w14:paraId="22128B87" w14:textId="68BA2B4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43 (3.2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8)</w:t>
            </w:r>
          </w:p>
        </w:tc>
        <w:tc>
          <w:tcPr>
            <w:tcW w:w="2187" w:type="dxa"/>
          </w:tcPr>
          <w:p w14:paraId="3C7F7576" w14:textId="491B1D2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0 (3.4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60)</w:t>
            </w:r>
          </w:p>
        </w:tc>
        <w:tc>
          <w:tcPr>
            <w:tcW w:w="2188" w:type="dxa"/>
          </w:tcPr>
          <w:p w14:paraId="00CA0B49" w14:textId="303A639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5 (3.1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2)</w:t>
            </w:r>
          </w:p>
        </w:tc>
      </w:tr>
      <w:tr w:rsidR="00D46F80" w:rsidRPr="00691C08" w14:paraId="2E4AC565" w14:textId="77777777" w:rsidTr="00EE0356">
        <w:tc>
          <w:tcPr>
            <w:tcW w:w="5245" w:type="dxa"/>
          </w:tcPr>
          <w:p w14:paraId="70727CB1" w14:textId="4B0C874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32673DB" w14:textId="4E63356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187" w:type="dxa"/>
          </w:tcPr>
          <w:p w14:paraId="25378595" w14:textId="08A609C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6</w:t>
            </w:r>
            <w:r w:rsidR="00601976" w:rsidRPr="00691C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7" w:type="dxa"/>
          </w:tcPr>
          <w:p w14:paraId="5E0C63B1" w14:textId="268B24C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1C5970D8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72BFFDB" w14:textId="77777777" w:rsidTr="00EE0356">
        <w:tc>
          <w:tcPr>
            <w:tcW w:w="5245" w:type="dxa"/>
          </w:tcPr>
          <w:p w14:paraId="05836CA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DEB84DB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F547EA7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78BB63F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5DB3FD0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9D25AA5" w14:textId="77777777" w:rsidTr="00EE0356">
        <w:tc>
          <w:tcPr>
            <w:tcW w:w="5245" w:type="dxa"/>
          </w:tcPr>
          <w:p w14:paraId="5E03409C" w14:textId="3AAF8C2F" w:rsidR="004363D0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Wo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8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7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3DD28886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0CC4D14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8B5CE48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01B78E15" w14:textId="77777777" w:rsidR="004363D0" w:rsidRPr="00691C08" w:rsidRDefault="004363D0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A710DDD" w14:textId="77777777" w:rsidTr="00EE0356">
        <w:tc>
          <w:tcPr>
            <w:tcW w:w="5245" w:type="dxa"/>
          </w:tcPr>
          <w:p w14:paraId="15EC73CB" w14:textId="6E6F841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F9617E" w:rsidRPr="00691C08">
              <w:rPr>
                <w:rFonts w:ascii="Times New Roman" w:hAnsi="Times New Roman" w:cs="Times New Roman"/>
              </w:rPr>
              <w:t>20–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2B22E2ED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4687011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5A03170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D9579DE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4310B3D" w14:textId="77777777" w:rsidTr="00EE0356">
        <w:tc>
          <w:tcPr>
            <w:tcW w:w="5245" w:type="dxa"/>
          </w:tcPr>
          <w:p w14:paraId="5E2DDDC8" w14:textId="0201920C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20A21D4C" w14:textId="3813C0A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2187" w:type="dxa"/>
          </w:tcPr>
          <w:p w14:paraId="064AA5B5" w14:textId="6A0CD87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187" w:type="dxa"/>
          </w:tcPr>
          <w:p w14:paraId="78C3D3F6" w14:textId="1AD1457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2188" w:type="dxa"/>
          </w:tcPr>
          <w:p w14:paraId="0BA781F3" w14:textId="2C77B53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32</w:t>
            </w:r>
          </w:p>
        </w:tc>
      </w:tr>
      <w:tr w:rsidR="00D46F80" w:rsidRPr="00691C08" w14:paraId="68727739" w14:textId="77777777" w:rsidTr="00EE0356">
        <w:tc>
          <w:tcPr>
            <w:tcW w:w="5245" w:type="dxa"/>
          </w:tcPr>
          <w:p w14:paraId="5888F355" w14:textId="64EA3FE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8EBEB5C" w14:textId="07701F0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57 (3.4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73)</w:t>
            </w:r>
          </w:p>
        </w:tc>
        <w:tc>
          <w:tcPr>
            <w:tcW w:w="2187" w:type="dxa"/>
          </w:tcPr>
          <w:p w14:paraId="2DB0D5FB" w14:textId="736328C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7 (3.1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57)</w:t>
            </w:r>
          </w:p>
        </w:tc>
        <w:tc>
          <w:tcPr>
            <w:tcW w:w="2187" w:type="dxa"/>
          </w:tcPr>
          <w:p w14:paraId="740DC271" w14:textId="3E20674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7 (3.0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0)</w:t>
            </w:r>
          </w:p>
        </w:tc>
        <w:tc>
          <w:tcPr>
            <w:tcW w:w="2188" w:type="dxa"/>
          </w:tcPr>
          <w:p w14:paraId="4EE95519" w14:textId="7C2815D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8 (3.2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8)</w:t>
            </w:r>
          </w:p>
        </w:tc>
      </w:tr>
      <w:tr w:rsidR="00D46F80" w:rsidRPr="00691C08" w14:paraId="7AC1AABB" w14:textId="77777777" w:rsidTr="00EE0356">
        <w:tc>
          <w:tcPr>
            <w:tcW w:w="5245" w:type="dxa"/>
          </w:tcPr>
          <w:p w14:paraId="0A54A911" w14:textId="28DAD8A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CE69F1B" w14:textId="1F88E27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2187" w:type="dxa"/>
          </w:tcPr>
          <w:p w14:paraId="6672B5E8" w14:textId="7FE42294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59B98316" w14:textId="7A34AA3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188" w:type="dxa"/>
          </w:tcPr>
          <w:p w14:paraId="3CE6BBDC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823EE28" w14:textId="77777777" w:rsidTr="00EE0356">
        <w:tc>
          <w:tcPr>
            <w:tcW w:w="5245" w:type="dxa"/>
          </w:tcPr>
          <w:p w14:paraId="72BFB088" w14:textId="433B818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3EE44120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55A33BDF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23CAC48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1CAA30EE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5BCBAE2" w14:textId="77777777" w:rsidTr="00EE0356">
        <w:tc>
          <w:tcPr>
            <w:tcW w:w="5245" w:type="dxa"/>
          </w:tcPr>
          <w:p w14:paraId="25744A40" w14:textId="3F17568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79514B4B" w14:textId="489585A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87" w:type="dxa"/>
          </w:tcPr>
          <w:p w14:paraId="3EC2787A" w14:textId="359EA4C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187" w:type="dxa"/>
          </w:tcPr>
          <w:p w14:paraId="4594C074" w14:textId="2B34344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2188" w:type="dxa"/>
          </w:tcPr>
          <w:p w14:paraId="76A7FDB3" w14:textId="0CC54F0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73</w:t>
            </w:r>
          </w:p>
        </w:tc>
      </w:tr>
      <w:tr w:rsidR="00D46F80" w:rsidRPr="00691C08" w14:paraId="23C91A23" w14:textId="77777777" w:rsidTr="00EE0356">
        <w:tc>
          <w:tcPr>
            <w:tcW w:w="5245" w:type="dxa"/>
          </w:tcPr>
          <w:p w14:paraId="545A3782" w14:textId="799A7EC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2410540A" w14:textId="08754F8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0 (3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0)</w:t>
            </w:r>
          </w:p>
        </w:tc>
        <w:tc>
          <w:tcPr>
            <w:tcW w:w="2187" w:type="dxa"/>
          </w:tcPr>
          <w:p w14:paraId="2174C6FF" w14:textId="1777D5C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7 (3.1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9)</w:t>
            </w:r>
          </w:p>
        </w:tc>
        <w:tc>
          <w:tcPr>
            <w:tcW w:w="2187" w:type="dxa"/>
          </w:tcPr>
          <w:p w14:paraId="1802E36E" w14:textId="6B517C9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7 (3.1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5)</w:t>
            </w:r>
          </w:p>
        </w:tc>
        <w:tc>
          <w:tcPr>
            <w:tcW w:w="2188" w:type="dxa"/>
          </w:tcPr>
          <w:p w14:paraId="41DBAEAE" w14:textId="3026E29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6 (3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23)</w:t>
            </w:r>
          </w:p>
        </w:tc>
      </w:tr>
      <w:tr w:rsidR="00D46F80" w:rsidRPr="00691C08" w14:paraId="78A65289" w14:textId="77777777" w:rsidTr="00EE0356">
        <w:tc>
          <w:tcPr>
            <w:tcW w:w="5245" w:type="dxa"/>
          </w:tcPr>
          <w:p w14:paraId="74FC6AC8" w14:textId="5ECF740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2997218" w14:textId="63A6B50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87" w:type="dxa"/>
          </w:tcPr>
          <w:p w14:paraId="23BACAE0" w14:textId="05DDE8B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2187" w:type="dxa"/>
          </w:tcPr>
          <w:p w14:paraId="5005CA24" w14:textId="0937A97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188" w:type="dxa"/>
          </w:tcPr>
          <w:p w14:paraId="0928ADF5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7B645AC" w14:textId="77777777" w:rsidTr="00EE0356">
        <w:tc>
          <w:tcPr>
            <w:tcW w:w="5245" w:type="dxa"/>
          </w:tcPr>
          <w:p w14:paraId="1FB95D5D" w14:textId="166C300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253F7B8C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F737DA2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CA7662C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D079A47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11D3892" w14:textId="77777777" w:rsidTr="00EE0356">
        <w:tc>
          <w:tcPr>
            <w:tcW w:w="5245" w:type="dxa"/>
          </w:tcPr>
          <w:p w14:paraId="369BB3F2" w14:textId="37B16EFA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E532A4D" w14:textId="22795E4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187" w:type="dxa"/>
          </w:tcPr>
          <w:p w14:paraId="278A8838" w14:textId="011DF38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187" w:type="dxa"/>
          </w:tcPr>
          <w:p w14:paraId="08988152" w14:textId="25239AA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188" w:type="dxa"/>
          </w:tcPr>
          <w:p w14:paraId="5DA5EA5F" w14:textId="61F1852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70</w:t>
            </w:r>
          </w:p>
        </w:tc>
      </w:tr>
      <w:tr w:rsidR="00D46F80" w:rsidRPr="00691C08" w14:paraId="47104B73" w14:textId="77777777" w:rsidTr="00EE0356">
        <w:tc>
          <w:tcPr>
            <w:tcW w:w="5245" w:type="dxa"/>
          </w:tcPr>
          <w:p w14:paraId="19100EC2" w14:textId="32E30E7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geometric mean (95% CI)</w:t>
            </w:r>
          </w:p>
        </w:tc>
        <w:tc>
          <w:tcPr>
            <w:tcW w:w="2187" w:type="dxa"/>
          </w:tcPr>
          <w:p w14:paraId="1812FA87" w14:textId="098D629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14 (3.0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24)</w:t>
            </w:r>
          </w:p>
        </w:tc>
        <w:tc>
          <w:tcPr>
            <w:tcW w:w="2187" w:type="dxa"/>
          </w:tcPr>
          <w:p w14:paraId="2B21BC8D" w14:textId="100BEA4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33 (3.2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46)</w:t>
            </w:r>
          </w:p>
        </w:tc>
        <w:tc>
          <w:tcPr>
            <w:tcW w:w="2187" w:type="dxa"/>
          </w:tcPr>
          <w:p w14:paraId="484B26D8" w14:textId="3427CB8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26 (3.1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34)</w:t>
            </w:r>
          </w:p>
        </w:tc>
        <w:tc>
          <w:tcPr>
            <w:tcW w:w="2188" w:type="dxa"/>
          </w:tcPr>
          <w:p w14:paraId="061DFA19" w14:textId="75B8188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.06 (3.0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3.12)</w:t>
            </w:r>
          </w:p>
        </w:tc>
      </w:tr>
      <w:tr w:rsidR="00D46F80" w:rsidRPr="00691C08" w14:paraId="21DDF86C" w14:textId="77777777" w:rsidTr="00EE0356">
        <w:tc>
          <w:tcPr>
            <w:tcW w:w="5245" w:type="dxa"/>
            <w:tcBorders>
              <w:bottom w:val="single" w:sz="4" w:space="0" w:color="auto"/>
            </w:tcBorders>
          </w:tcPr>
          <w:p w14:paraId="572B67B9" w14:textId="3291605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D668C6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7370218" w14:textId="7114E7D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4581D0C" w14:textId="4120C70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35F3664" w14:textId="2795282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06B67CCA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8DCB682" w14:textId="77777777" w:rsidR="0066058C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geometric means (95% CI) of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were calculated by analysis of covariance with adjustment for age, sex, body mass index, systolic blood pressure, estimated glomerular filtration rate, hemoglobin A1c and low-density lipoprotein cholesterol levels, K6 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Multiple comparisons adjusted by Bonferroni correction were performed.</w:t>
      </w:r>
    </w:p>
    <w:p w14:paraId="36747627" w14:textId="16F35181" w:rsidR="000F5B3E" w:rsidRPr="00691C08" w:rsidRDefault="0066058C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lastRenderedPageBreak/>
        <w:t>UNa</w:t>
      </w:r>
      <w:proofErr w:type="spellEnd"/>
      <w:r w:rsidRPr="00691C08">
        <w:rPr>
          <w:rFonts w:ascii="Times New Roman" w:hAnsi="Times New Roman" w:cs="Times New Roman"/>
        </w:rPr>
        <w:t>/K ratio, urine sodium-to-potassium ratio; TC, total collapse; HC, half collapse; PC, partial collapse; ND, no damage; CI, confidence interval</w:t>
      </w:r>
    </w:p>
    <w:p w14:paraId="62895443" w14:textId="77777777" w:rsidR="00CB731B" w:rsidRPr="00691C08" w:rsidRDefault="006119E9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4747091A" w14:textId="670F3FE1" w:rsidR="000F5B3E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119E9" w:rsidRPr="00691C08">
        <w:rPr>
          <w:rFonts w:ascii="Times New Roman" w:hAnsi="Times New Roman" w:cs="Times New Roman"/>
          <w:b/>
          <w:bCs/>
        </w:rPr>
        <w:t xml:space="preserve">Table </w:t>
      </w:r>
      <w:r w:rsidR="00554CD7" w:rsidRPr="00691C08">
        <w:rPr>
          <w:rFonts w:ascii="Times New Roman" w:hAnsi="Times New Roman" w:cs="Times New Roman"/>
          <w:b/>
          <w:bCs/>
        </w:rPr>
        <w:t>8</w:t>
      </w:r>
      <w:r w:rsidR="006119E9" w:rsidRPr="00691C08">
        <w:rPr>
          <w:rFonts w:ascii="Times New Roman" w:hAnsi="Times New Roman" w:cs="Times New Roman"/>
        </w:rPr>
        <w:t xml:space="preserve">. Multivariate-adjusted odds ratios (95% confidence intervals) for high </w:t>
      </w:r>
      <w:proofErr w:type="spellStart"/>
      <w:r w:rsidR="006119E9" w:rsidRPr="00691C08">
        <w:rPr>
          <w:rFonts w:ascii="Times New Roman" w:hAnsi="Times New Roman" w:cs="Times New Roman"/>
        </w:rPr>
        <w:t>UNa</w:t>
      </w:r>
      <w:proofErr w:type="spellEnd"/>
      <w:r w:rsidR="006119E9" w:rsidRPr="00691C08">
        <w:rPr>
          <w:rFonts w:ascii="Times New Roman" w:hAnsi="Times New Roman" w:cs="Times New Roman"/>
        </w:rPr>
        <w:t xml:space="preserve">/K </w:t>
      </w:r>
      <w:r w:rsidR="00CB5185" w:rsidRPr="00691C08">
        <w:rPr>
          <w:rFonts w:ascii="Times New Roman" w:hAnsi="Times New Roman" w:cs="Times New Roman"/>
        </w:rPr>
        <w:t xml:space="preserve">ratios </w:t>
      </w:r>
      <w:r w:rsidR="006119E9" w:rsidRPr="00691C08">
        <w:rPr>
          <w:rFonts w:ascii="Times New Roman" w:hAnsi="Times New Roman" w:cs="Times New Roman"/>
        </w:rPr>
        <w:t>according to different age group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87"/>
        <w:gridCol w:w="2187"/>
        <w:gridCol w:w="2187"/>
        <w:gridCol w:w="2188"/>
      </w:tblGrid>
      <w:tr w:rsidR="00D46F80" w:rsidRPr="00691C08" w14:paraId="54E0A86E" w14:textId="77777777" w:rsidTr="006418A9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67D836FE" w14:textId="61629A4C" w:rsidR="00C86238" w:rsidRPr="00691C08" w:rsidDel="00C8623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9FA744" w14:textId="6480C320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Extent of house collapse</w:t>
            </w:r>
          </w:p>
        </w:tc>
      </w:tr>
      <w:tr w:rsidR="00D46F80" w:rsidRPr="00691C08" w14:paraId="3B27A26C" w14:textId="77777777" w:rsidTr="006418A9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0BF8E76C" w14:textId="42D543AA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66D2C431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EBD8137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712E6A9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7B27A666" w14:textId="77777777" w:rsidR="00C86238" w:rsidRPr="00691C08" w:rsidRDefault="00C86238" w:rsidP="00227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1C08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D46F80" w:rsidRPr="00691C08" w14:paraId="748CE52F" w14:textId="77777777" w:rsidTr="006418A9">
        <w:tc>
          <w:tcPr>
            <w:tcW w:w="5245" w:type="dxa"/>
          </w:tcPr>
          <w:p w14:paraId="7A8EDD60" w14:textId="0E28A75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Total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29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542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55CFAB67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AEF6E41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E65734D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50539F2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09061318" w14:textId="77777777" w:rsidTr="006418A9">
        <w:tc>
          <w:tcPr>
            <w:tcW w:w="5245" w:type="dxa"/>
          </w:tcPr>
          <w:p w14:paraId="5C4127F8" w14:textId="700B0CC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836E0B" w:rsidRPr="00691C08">
              <w:rPr>
                <w:rFonts w:ascii="Times New Roman" w:hAnsi="Times New Roman" w:cs="Times New Roman"/>
              </w:rPr>
              <w:t>20–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4AA74483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DFC3341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F46FA0A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00F318AB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3885D4E0" w14:textId="77777777" w:rsidTr="006418A9">
        <w:tc>
          <w:tcPr>
            <w:tcW w:w="5245" w:type="dxa"/>
          </w:tcPr>
          <w:p w14:paraId="49173152" w14:textId="3CE42950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19CC0593" w14:textId="54F52D5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2187" w:type="dxa"/>
          </w:tcPr>
          <w:p w14:paraId="42FE8E0D" w14:textId="1127FEA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187" w:type="dxa"/>
          </w:tcPr>
          <w:p w14:paraId="3A9C64A9" w14:textId="62F7A9F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188" w:type="dxa"/>
          </w:tcPr>
          <w:p w14:paraId="1CCE7C5E" w14:textId="52411BF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45</w:t>
            </w:r>
          </w:p>
        </w:tc>
      </w:tr>
      <w:tr w:rsidR="00D46F80" w:rsidRPr="00691C08" w14:paraId="3A202616" w14:textId="77777777" w:rsidTr="006418A9">
        <w:tc>
          <w:tcPr>
            <w:tcW w:w="5245" w:type="dxa"/>
          </w:tcPr>
          <w:p w14:paraId="5F2CAD8B" w14:textId="379AD7F9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500A9E1D" w14:textId="06C48C0C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187" w:type="dxa"/>
          </w:tcPr>
          <w:p w14:paraId="42609899" w14:textId="5CEA2F3C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87" w:type="dxa"/>
          </w:tcPr>
          <w:p w14:paraId="0ECB0C2A" w14:textId="4D99A96D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2188" w:type="dxa"/>
          </w:tcPr>
          <w:p w14:paraId="1E9E4DEC" w14:textId="3AA4D595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73</w:t>
            </w:r>
          </w:p>
        </w:tc>
      </w:tr>
      <w:tr w:rsidR="00D46F80" w:rsidRPr="00691C08" w14:paraId="7F603E57" w14:textId="77777777" w:rsidTr="006418A9">
        <w:tc>
          <w:tcPr>
            <w:tcW w:w="5245" w:type="dxa"/>
          </w:tcPr>
          <w:p w14:paraId="20631542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14333BAD" w14:textId="26D9958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5 (0.98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2187" w:type="dxa"/>
          </w:tcPr>
          <w:p w14:paraId="0C852641" w14:textId="044A9053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04 (0.8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2187" w:type="dxa"/>
          </w:tcPr>
          <w:p w14:paraId="6B194D40" w14:textId="3B8F74A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2 (0.70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2188" w:type="dxa"/>
          </w:tcPr>
          <w:p w14:paraId="44B56E96" w14:textId="5DE0242F" w:rsidR="000F5B3E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5311F092" w14:textId="77777777" w:rsidTr="006418A9">
        <w:tc>
          <w:tcPr>
            <w:tcW w:w="5245" w:type="dxa"/>
          </w:tcPr>
          <w:p w14:paraId="2A44853F" w14:textId="097BF75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21B87C42" w14:textId="4641C69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187" w:type="dxa"/>
          </w:tcPr>
          <w:p w14:paraId="3D83B68F" w14:textId="298CB94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2187" w:type="dxa"/>
          </w:tcPr>
          <w:p w14:paraId="00FF69D7" w14:textId="0D58E73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188" w:type="dxa"/>
          </w:tcPr>
          <w:p w14:paraId="618C0112" w14:textId="26A9EEA3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551B0E61" w14:textId="77777777" w:rsidTr="006418A9">
        <w:tc>
          <w:tcPr>
            <w:tcW w:w="5245" w:type="dxa"/>
          </w:tcPr>
          <w:p w14:paraId="7246FEF5" w14:textId="7380FBC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28AFE8C1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7F80EF61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06C5015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2648E237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64B87CB1" w14:textId="77777777" w:rsidTr="006418A9">
        <w:tc>
          <w:tcPr>
            <w:tcW w:w="5245" w:type="dxa"/>
          </w:tcPr>
          <w:p w14:paraId="0A037423" w14:textId="784EC206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418B0E79" w14:textId="1A2FA89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2187" w:type="dxa"/>
          </w:tcPr>
          <w:p w14:paraId="0EB714CC" w14:textId="3163437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187" w:type="dxa"/>
          </w:tcPr>
          <w:p w14:paraId="20A58B9C" w14:textId="481FA57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2188" w:type="dxa"/>
          </w:tcPr>
          <w:p w14:paraId="09E9ADAD" w14:textId="011C78E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73</w:t>
            </w:r>
          </w:p>
        </w:tc>
      </w:tr>
      <w:tr w:rsidR="00D46F80" w:rsidRPr="00691C08" w14:paraId="2D81210B" w14:textId="77777777" w:rsidTr="006418A9">
        <w:tc>
          <w:tcPr>
            <w:tcW w:w="5245" w:type="dxa"/>
          </w:tcPr>
          <w:p w14:paraId="5C1FCCBF" w14:textId="36479A8B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4AFEAFD3" w14:textId="06FE4060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2187" w:type="dxa"/>
          </w:tcPr>
          <w:p w14:paraId="27AC15D5" w14:textId="50A43C66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187" w:type="dxa"/>
          </w:tcPr>
          <w:p w14:paraId="0FCE609A" w14:textId="32A046EE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2188" w:type="dxa"/>
          </w:tcPr>
          <w:p w14:paraId="7B5CADB6" w14:textId="3C576DF1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85</w:t>
            </w:r>
          </w:p>
        </w:tc>
      </w:tr>
      <w:tr w:rsidR="00D46F80" w:rsidRPr="00691C08" w14:paraId="2754928B" w14:textId="77777777" w:rsidTr="006418A9">
        <w:tc>
          <w:tcPr>
            <w:tcW w:w="5245" w:type="dxa"/>
          </w:tcPr>
          <w:p w14:paraId="30C423C1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6F9C7E86" w14:textId="0121949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6 (1.0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2187" w:type="dxa"/>
          </w:tcPr>
          <w:p w14:paraId="61AECB98" w14:textId="004E223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3 (1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2187" w:type="dxa"/>
          </w:tcPr>
          <w:p w14:paraId="09C57C3C" w14:textId="5083B57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8 (1.24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3)</w:t>
            </w:r>
          </w:p>
        </w:tc>
        <w:tc>
          <w:tcPr>
            <w:tcW w:w="2188" w:type="dxa"/>
          </w:tcPr>
          <w:p w14:paraId="783BC07E" w14:textId="31200396" w:rsidR="000F5B3E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63479CBF" w14:textId="77777777" w:rsidTr="006418A9">
        <w:tc>
          <w:tcPr>
            <w:tcW w:w="5245" w:type="dxa"/>
          </w:tcPr>
          <w:p w14:paraId="7286A035" w14:textId="67D60DA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31BCF68F" w14:textId="4CE2D58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187" w:type="dxa"/>
          </w:tcPr>
          <w:p w14:paraId="394B959B" w14:textId="0344F62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87" w:type="dxa"/>
          </w:tcPr>
          <w:p w14:paraId="23B723FE" w14:textId="4347DADB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43EC8218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237B19F" w14:textId="77777777" w:rsidTr="006418A9">
        <w:tc>
          <w:tcPr>
            <w:tcW w:w="5245" w:type="dxa"/>
          </w:tcPr>
          <w:p w14:paraId="4D5536E9" w14:textId="24144C5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 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59285538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B5A379B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F143596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55589422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46CED9AF" w14:textId="77777777" w:rsidTr="006418A9">
        <w:tc>
          <w:tcPr>
            <w:tcW w:w="5245" w:type="dxa"/>
          </w:tcPr>
          <w:p w14:paraId="6DA5EF5C" w14:textId="550987A1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11DC8B05" w14:textId="00241CB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87" w:type="dxa"/>
          </w:tcPr>
          <w:p w14:paraId="54CDF630" w14:textId="046F6ED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187" w:type="dxa"/>
          </w:tcPr>
          <w:p w14:paraId="7C6A7231" w14:textId="41FB91A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88" w:type="dxa"/>
          </w:tcPr>
          <w:p w14:paraId="1AABAB14" w14:textId="6B0EDB2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157</w:t>
            </w:r>
          </w:p>
        </w:tc>
      </w:tr>
      <w:tr w:rsidR="00D46F80" w:rsidRPr="00691C08" w14:paraId="3352312A" w14:textId="77777777" w:rsidTr="006418A9">
        <w:tc>
          <w:tcPr>
            <w:tcW w:w="5245" w:type="dxa"/>
          </w:tcPr>
          <w:p w14:paraId="6DC416D2" w14:textId="39C121A3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16AC65EF" w14:textId="0D910296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2187" w:type="dxa"/>
          </w:tcPr>
          <w:p w14:paraId="6ECF4E2C" w14:textId="7E725804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87" w:type="dxa"/>
          </w:tcPr>
          <w:p w14:paraId="21F6F1B6" w14:textId="3DFBC3B6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2188" w:type="dxa"/>
          </w:tcPr>
          <w:p w14:paraId="19A3932F" w14:textId="33FAAFC1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65</w:t>
            </w:r>
          </w:p>
        </w:tc>
      </w:tr>
      <w:tr w:rsidR="00D46F80" w:rsidRPr="00691C08" w14:paraId="2FA50CDB" w14:textId="77777777" w:rsidTr="006418A9">
        <w:tc>
          <w:tcPr>
            <w:tcW w:w="5245" w:type="dxa"/>
          </w:tcPr>
          <w:p w14:paraId="51FDA823" w14:textId="7777777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0B28226E" w14:textId="33353C5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2 (0.9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187" w:type="dxa"/>
          </w:tcPr>
          <w:p w14:paraId="1DBD9607" w14:textId="1C584BB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0 (1.1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7)</w:t>
            </w:r>
          </w:p>
        </w:tc>
        <w:tc>
          <w:tcPr>
            <w:tcW w:w="2187" w:type="dxa"/>
          </w:tcPr>
          <w:p w14:paraId="0D3149A3" w14:textId="025D863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2 (1.1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2188" w:type="dxa"/>
          </w:tcPr>
          <w:p w14:paraId="36E2A372" w14:textId="0E36EECA" w:rsidR="000F5B3E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D46F80" w:rsidRPr="00691C08" w14:paraId="1F9C69FF" w14:textId="77777777" w:rsidTr="006418A9">
        <w:tc>
          <w:tcPr>
            <w:tcW w:w="5245" w:type="dxa"/>
          </w:tcPr>
          <w:p w14:paraId="69EAE920" w14:textId="58F2EAE8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3FE59F9" w14:textId="2E2809F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187" w:type="dxa"/>
          </w:tcPr>
          <w:p w14:paraId="7FCE8E21" w14:textId="72EEF94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</w:tcPr>
          <w:p w14:paraId="322F7EC0" w14:textId="64BA1FA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2</w:t>
            </w:r>
          </w:p>
        </w:tc>
        <w:tc>
          <w:tcPr>
            <w:tcW w:w="2188" w:type="dxa"/>
          </w:tcPr>
          <w:p w14:paraId="631E61D7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2E3855A4" w14:textId="77777777" w:rsidTr="006418A9">
        <w:tc>
          <w:tcPr>
            <w:tcW w:w="5245" w:type="dxa"/>
          </w:tcPr>
          <w:p w14:paraId="4E9B1CE6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FB0856A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1FAEF87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32C3D47A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DBB1C45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C818BA8" w14:textId="77777777" w:rsidTr="006418A9">
        <w:tc>
          <w:tcPr>
            <w:tcW w:w="5245" w:type="dxa"/>
          </w:tcPr>
          <w:p w14:paraId="423A2E7F" w14:textId="7A2ABAF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0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805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4D16A7A3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929E876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7C7E54F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AB4FE03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7D45E0F3" w14:textId="77777777" w:rsidTr="006418A9">
        <w:tc>
          <w:tcPr>
            <w:tcW w:w="5245" w:type="dxa"/>
          </w:tcPr>
          <w:p w14:paraId="10D7B2AE" w14:textId="76017E8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836E0B" w:rsidRPr="00691C08">
              <w:rPr>
                <w:rFonts w:ascii="Times New Roman" w:hAnsi="Times New Roman" w:cs="Times New Roman"/>
              </w:rPr>
              <w:t>20–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3DEE806C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1C18674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84FD419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2988B99F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6F80" w:rsidRPr="00691C08" w14:paraId="11491618" w14:textId="77777777" w:rsidTr="006418A9">
        <w:tc>
          <w:tcPr>
            <w:tcW w:w="5245" w:type="dxa"/>
          </w:tcPr>
          <w:p w14:paraId="7CD3C275" w14:textId="7A9966D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2D81031" w14:textId="43BB891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87" w:type="dxa"/>
          </w:tcPr>
          <w:p w14:paraId="15F2143A" w14:textId="42FF57D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187" w:type="dxa"/>
          </w:tcPr>
          <w:p w14:paraId="02FEA22E" w14:textId="0ED5644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188" w:type="dxa"/>
          </w:tcPr>
          <w:p w14:paraId="7DA07F85" w14:textId="66B914E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13</w:t>
            </w:r>
          </w:p>
        </w:tc>
      </w:tr>
      <w:tr w:rsidR="00D46F80" w:rsidRPr="00691C08" w14:paraId="2E631473" w14:textId="77777777" w:rsidTr="006418A9">
        <w:tc>
          <w:tcPr>
            <w:tcW w:w="5245" w:type="dxa"/>
          </w:tcPr>
          <w:p w14:paraId="3741780E" w14:textId="24035900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65A77CC3" w14:textId="049657DD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87" w:type="dxa"/>
          </w:tcPr>
          <w:p w14:paraId="656A3036" w14:textId="4AD212B9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87" w:type="dxa"/>
          </w:tcPr>
          <w:p w14:paraId="35C86C9F" w14:textId="4605A26F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88" w:type="dxa"/>
          </w:tcPr>
          <w:p w14:paraId="64FBE3E7" w14:textId="2EE558D0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74</w:t>
            </w:r>
          </w:p>
        </w:tc>
      </w:tr>
      <w:tr w:rsidR="00D46F80" w:rsidRPr="00691C08" w14:paraId="6E31E488" w14:textId="77777777" w:rsidTr="006418A9">
        <w:tc>
          <w:tcPr>
            <w:tcW w:w="5245" w:type="dxa"/>
          </w:tcPr>
          <w:p w14:paraId="588A0C59" w14:textId="73BC6C4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43088ECB" w14:textId="058EB57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0 (0.8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9)</w:t>
            </w:r>
          </w:p>
        </w:tc>
        <w:tc>
          <w:tcPr>
            <w:tcW w:w="2187" w:type="dxa"/>
          </w:tcPr>
          <w:p w14:paraId="3A5AE121" w14:textId="4ED3991A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6 (0.7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4)</w:t>
            </w:r>
          </w:p>
        </w:tc>
        <w:tc>
          <w:tcPr>
            <w:tcW w:w="2187" w:type="dxa"/>
          </w:tcPr>
          <w:p w14:paraId="4B7B9198" w14:textId="26A5474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79 (0.5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188" w:type="dxa"/>
          </w:tcPr>
          <w:p w14:paraId="5E8D4F8E" w14:textId="2ED6CB2F" w:rsidR="000F5B3E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08F88F79" w14:textId="77777777" w:rsidTr="006418A9">
        <w:tc>
          <w:tcPr>
            <w:tcW w:w="5245" w:type="dxa"/>
          </w:tcPr>
          <w:p w14:paraId="0B192F78" w14:textId="2DAB1CB2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603EBE06" w14:textId="5F586C3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187" w:type="dxa"/>
          </w:tcPr>
          <w:p w14:paraId="620CC531" w14:textId="769A9F7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2187" w:type="dxa"/>
          </w:tcPr>
          <w:p w14:paraId="1EF5E0EA" w14:textId="4CB62AB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188" w:type="dxa"/>
          </w:tcPr>
          <w:p w14:paraId="59C22B00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3C7333E3" w14:textId="77777777" w:rsidTr="006418A9">
        <w:tc>
          <w:tcPr>
            <w:tcW w:w="5245" w:type="dxa"/>
          </w:tcPr>
          <w:p w14:paraId="42A4BAB9" w14:textId="336A4954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449C13AA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32AB2D09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6BEB88A9" w14:textId="77777777" w:rsidR="000F5B3E" w:rsidRPr="00691C08" w:rsidRDefault="000F5B3E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45E6A5CB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4629737B" w14:textId="77777777" w:rsidTr="006418A9">
        <w:tc>
          <w:tcPr>
            <w:tcW w:w="5245" w:type="dxa"/>
          </w:tcPr>
          <w:p w14:paraId="2A9A6ED2" w14:textId="56CFEC24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019A4296" w14:textId="0899556D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187" w:type="dxa"/>
          </w:tcPr>
          <w:p w14:paraId="15F9353C" w14:textId="230E0CF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87" w:type="dxa"/>
          </w:tcPr>
          <w:p w14:paraId="147BEFE1" w14:textId="37FD953C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2188" w:type="dxa"/>
          </w:tcPr>
          <w:p w14:paraId="71AE48BD" w14:textId="678D65B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00</w:t>
            </w:r>
          </w:p>
        </w:tc>
      </w:tr>
      <w:tr w:rsidR="00EE32EA" w:rsidRPr="00691C08" w14:paraId="13FAAF63" w14:textId="77777777" w:rsidTr="006418A9">
        <w:tc>
          <w:tcPr>
            <w:tcW w:w="5245" w:type="dxa"/>
          </w:tcPr>
          <w:p w14:paraId="1E8865A5" w14:textId="0F8BF4D6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71B020BD" w14:textId="5DACAF89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187" w:type="dxa"/>
          </w:tcPr>
          <w:p w14:paraId="0CE4DC8A" w14:textId="1FAEE34C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187" w:type="dxa"/>
          </w:tcPr>
          <w:p w14:paraId="42ED4092" w14:textId="23A590CC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188" w:type="dxa"/>
          </w:tcPr>
          <w:p w14:paraId="22D301D9" w14:textId="18C9E9D1" w:rsidR="00CB731B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57</w:t>
            </w:r>
          </w:p>
        </w:tc>
      </w:tr>
      <w:tr w:rsidR="00EE32EA" w:rsidRPr="00691C08" w14:paraId="13A77072" w14:textId="77777777" w:rsidTr="006418A9">
        <w:tc>
          <w:tcPr>
            <w:tcW w:w="5245" w:type="dxa"/>
          </w:tcPr>
          <w:p w14:paraId="52D88BD7" w14:textId="3F72548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587999B6" w14:textId="36851B17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3 (0.9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2187" w:type="dxa"/>
          </w:tcPr>
          <w:p w14:paraId="4C0AB674" w14:textId="2B6D1EDE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1 (0.9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5)</w:t>
            </w:r>
          </w:p>
        </w:tc>
        <w:tc>
          <w:tcPr>
            <w:tcW w:w="2187" w:type="dxa"/>
          </w:tcPr>
          <w:p w14:paraId="52066A17" w14:textId="1445F88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7 (1.13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65)</w:t>
            </w:r>
          </w:p>
        </w:tc>
        <w:tc>
          <w:tcPr>
            <w:tcW w:w="2188" w:type="dxa"/>
          </w:tcPr>
          <w:p w14:paraId="5B20C80D" w14:textId="0E0B6E89" w:rsidR="000F5B3E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71838BB3" w14:textId="77777777" w:rsidTr="006418A9">
        <w:tc>
          <w:tcPr>
            <w:tcW w:w="5245" w:type="dxa"/>
          </w:tcPr>
          <w:p w14:paraId="1991711A" w14:textId="5B5B15C6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BACA1F2" w14:textId="4AA7A4B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187" w:type="dxa"/>
          </w:tcPr>
          <w:p w14:paraId="28CDC743" w14:textId="3F2BE82F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187" w:type="dxa"/>
          </w:tcPr>
          <w:p w14:paraId="7962230A" w14:textId="7F4DF255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88" w:type="dxa"/>
          </w:tcPr>
          <w:p w14:paraId="44E71E55" w14:textId="77777777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380F83D8" w14:textId="77777777" w:rsidTr="006418A9">
        <w:tc>
          <w:tcPr>
            <w:tcW w:w="5245" w:type="dxa"/>
          </w:tcPr>
          <w:p w14:paraId="5E9356A6" w14:textId="6FDEE231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55700BA0" w14:textId="60884309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67AD37D" w14:textId="709A73AA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1103E7F" w14:textId="67535CE5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73A710B" w14:textId="22F01A6E" w:rsidR="000F5B3E" w:rsidRPr="00691C08" w:rsidRDefault="000F5B3E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4939969C" w14:textId="77777777" w:rsidTr="006418A9">
        <w:tc>
          <w:tcPr>
            <w:tcW w:w="5245" w:type="dxa"/>
          </w:tcPr>
          <w:p w14:paraId="4641CEEF" w14:textId="63C043B5" w:rsidR="000F5B3E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65AC7C04" w14:textId="6E61D999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187" w:type="dxa"/>
          </w:tcPr>
          <w:p w14:paraId="251E9373" w14:textId="397938B0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2187" w:type="dxa"/>
          </w:tcPr>
          <w:p w14:paraId="210B6F22" w14:textId="3AE5A8B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2188" w:type="dxa"/>
          </w:tcPr>
          <w:p w14:paraId="4EB32259" w14:textId="178617C6" w:rsidR="000F5B3E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687</w:t>
            </w:r>
          </w:p>
        </w:tc>
      </w:tr>
      <w:tr w:rsidR="00EE32EA" w:rsidRPr="00691C08" w14:paraId="1F58118C" w14:textId="77777777" w:rsidTr="006418A9">
        <w:tc>
          <w:tcPr>
            <w:tcW w:w="5245" w:type="dxa"/>
          </w:tcPr>
          <w:p w14:paraId="29669EDF" w14:textId="5498587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60E98888" w14:textId="10087BC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187" w:type="dxa"/>
          </w:tcPr>
          <w:p w14:paraId="7A27BA18" w14:textId="3081A35D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187" w:type="dxa"/>
          </w:tcPr>
          <w:p w14:paraId="611B321D" w14:textId="7864FC5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2188" w:type="dxa"/>
          </w:tcPr>
          <w:p w14:paraId="6B5E6510" w14:textId="5531F32B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90</w:t>
            </w:r>
          </w:p>
        </w:tc>
      </w:tr>
      <w:tr w:rsidR="00EE32EA" w:rsidRPr="00691C08" w14:paraId="78FE51D5" w14:textId="77777777" w:rsidTr="006418A9">
        <w:tc>
          <w:tcPr>
            <w:tcW w:w="5245" w:type="dxa"/>
          </w:tcPr>
          <w:p w14:paraId="6B763853" w14:textId="309134DF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315BAC68" w14:textId="0E4ACF9D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06 (0.8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187" w:type="dxa"/>
          </w:tcPr>
          <w:p w14:paraId="24F1ED1F" w14:textId="670B74D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5 (1.1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63)</w:t>
            </w:r>
          </w:p>
        </w:tc>
        <w:tc>
          <w:tcPr>
            <w:tcW w:w="2187" w:type="dxa"/>
          </w:tcPr>
          <w:p w14:paraId="702281D8" w14:textId="3D8EBF97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2 (1.0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2188" w:type="dxa"/>
          </w:tcPr>
          <w:p w14:paraId="76DC3586" w14:textId="11A747E9" w:rsidR="00CA3F8F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31819D40" w14:textId="77777777" w:rsidTr="006418A9">
        <w:tc>
          <w:tcPr>
            <w:tcW w:w="5245" w:type="dxa"/>
          </w:tcPr>
          <w:p w14:paraId="4F9657D5" w14:textId="2858C90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55B45F2B" w14:textId="03F5A61C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187" w:type="dxa"/>
          </w:tcPr>
          <w:p w14:paraId="03B3D7D5" w14:textId="417DF27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87" w:type="dxa"/>
          </w:tcPr>
          <w:p w14:paraId="256BA660" w14:textId="685A4CE6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88" w:type="dxa"/>
          </w:tcPr>
          <w:p w14:paraId="2DDA79DB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1BF1DFA7" w14:textId="77777777" w:rsidTr="006418A9">
        <w:tc>
          <w:tcPr>
            <w:tcW w:w="5245" w:type="dxa"/>
          </w:tcPr>
          <w:p w14:paraId="547A8028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A936B8C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491E515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C0DF69F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6EBB211A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7245B113" w14:textId="77777777" w:rsidTr="006418A9">
        <w:tc>
          <w:tcPr>
            <w:tcW w:w="5245" w:type="dxa"/>
          </w:tcPr>
          <w:p w14:paraId="291DD13A" w14:textId="71246B07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Women (</w:t>
            </w:r>
            <w:r w:rsidRPr="00691C08">
              <w:rPr>
                <w:rFonts w:ascii="Times New Roman" w:eastAsia="游ゴシック" w:hAnsi="Times New Roman" w:cs="Times New Roman"/>
              </w:rPr>
              <w:t>n=</w:t>
            </w:r>
            <w:r w:rsidR="003064E2" w:rsidRPr="00691C08">
              <w:rPr>
                <w:rFonts w:ascii="Times New Roman" w:hAnsi="Times New Roman" w:cs="Times New Roman"/>
              </w:rPr>
              <w:t>18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3064E2" w:rsidRPr="00691C08">
              <w:rPr>
                <w:rFonts w:ascii="Times New Roman" w:hAnsi="Times New Roman" w:cs="Times New Roman"/>
              </w:rPr>
              <w:t>737</w:t>
            </w:r>
            <w:r w:rsidRPr="00691C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77F06373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5C243A9F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74E9CBBC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4839F3AB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6E4F6AAD" w14:textId="77777777" w:rsidTr="006418A9">
        <w:tc>
          <w:tcPr>
            <w:tcW w:w="5245" w:type="dxa"/>
          </w:tcPr>
          <w:p w14:paraId="76A70A74" w14:textId="1955C9D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836E0B" w:rsidRPr="00691C08">
              <w:rPr>
                <w:rFonts w:ascii="Times New Roman" w:hAnsi="Times New Roman" w:cs="Times New Roman"/>
              </w:rPr>
              <w:t>20–49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0148FB5B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67DF853C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05072AF7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7F07EE57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21717262" w14:textId="77777777" w:rsidTr="006418A9">
        <w:tc>
          <w:tcPr>
            <w:tcW w:w="5245" w:type="dxa"/>
          </w:tcPr>
          <w:p w14:paraId="77BC5E6A" w14:textId="291BC812" w:rsidR="00CA3F8F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107EF42F" w14:textId="32AB52EF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2187" w:type="dxa"/>
          </w:tcPr>
          <w:p w14:paraId="716A634C" w14:textId="27D56728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187" w:type="dxa"/>
          </w:tcPr>
          <w:p w14:paraId="19704B9B" w14:textId="64891FA3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2188" w:type="dxa"/>
          </w:tcPr>
          <w:p w14:paraId="0411297E" w14:textId="6BEE990B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732</w:t>
            </w:r>
          </w:p>
        </w:tc>
      </w:tr>
      <w:tr w:rsidR="00EE32EA" w:rsidRPr="00691C08" w14:paraId="50DCC672" w14:textId="77777777" w:rsidTr="006418A9">
        <w:tc>
          <w:tcPr>
            <w:tcW w:w="5245" w:type="dxa"/>
          </w:tcPr>
          <w:p w14:paraId="4FF57DA8" w14:textId="64E395C8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17E2709F" w14:textId="1283EEB9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187" w:type="dxa"/>
          </w:tcPr>
          <w:p w14:paraId="65074E63" w14:textId="7EED023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87" w:type="dxa"/>
          </w:tcPr>
          <w:p w14:paraId="645728DE" w14:textId="52195A25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188" w:type="dxa"/>
          </w:tcPr>
          <w:p w14:paraId="7EC7C4FB" w14:textId="4CEF3B31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99</w:t>
            </w:r>
          </w:p>
        </w:tc>
      </w:tr>
      <w:tr w:rsidR="00EE32EA" w:rsidRPr="00691C08" w14:paraId="7CC4DF40" w14:textId="77777777" w:rsidTr="006418A9">
        <w:tc>
          <w:tcPr>
            <w:tcW w:w="5245" w:type="dxa"/>
          </w:tcPr>
          <w:p w14:paraId="338B07BB" w14:textId="768F9575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77B465E6" w14:textId="3B723282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7 (0.96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2187" w:type="dxa"/>
          </w:tcPr>
          <w:p w14:paraId="5EB62802" w14:textId="27087447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8 (0.7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187" w:type="dxa"/>
          </w:tcPr>
          <w:p w14:paraId="0D29AD85" w14:textId="0A619379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3 (0.6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2188" w:type="dxa"/>
          </w:tcPr>
          <w:p w14:paraId="12F28429" w14:textId="4C7F241A" w:rsidR="00CA3F8F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34AED6F7" w14:textId="77777777" w:rsidTr="006418A9">
        <w:tc>
          <w:tcPr>
            <w:tcW w:w="5245" w:type="dxa"/>
          </w:tcPr>
          <w:p w14:paraId="27B58998" w14:textId="5C634DF7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7A6C630F" w14:textId="44F719AD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187" w:type="dxa"/>
          </w:tcPr>
          <w:p w14:paraId="2B21244C" w14:textId="742FBF92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2187" w:type="dxa"/>
          </w:tcPr>
          <w:p w14:paraId="317A362D" w14:textId="1F6587BD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188" w:type="dxa"/>
          </w:tcPr>
          <w:p w14:paraId="387D2986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37221B1F" w14:textId="77777777" w:rsidTr="006418A9">
        <w:tc>
          <w:tcPr>
            <w:tcW w:w="5245" w:type="dxa"/>
          </w:tcPr>
          <w:p w14:paraId="3279A10A" w14:textId="394FA24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50–</w:t>
            </w:r>
            <w:r w:rsidRPr="00691C08">
              <w:rPr>
                <w:rFonts w:ascii="Times New Roman" w:hAnsi="Times New Roman" w:cs="Times New Roman"/>
              </w:rPr>
              <w:t>6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7F23D844" w14:textId="77777777" w:rsidR="00CA3F8F" w:rsidRPr="00691C08" w:rsidRDefault="00CA3F8F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1D2CAE87" w14:textId="77777777" w:rsidR="00CA3F8F" w:rsidRPr="00691C08" w:rsidRDefault="00CA3F8F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7" w:type="dxa"/>
          </w:tcPr>
          <w:p w14:paraId="56303467" w14:textId="77777777" w:rsidR="00CA3F8F" w:rsidRPr="00691C08" w:rsidRDefault="00CA3F8F" w:rsidP="002270BA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188" w:type="dxa"/>
          </w:tcPr>
          <w:p w14:paraId="12573893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3B4D4136" w14:textId="77777777" w:rsidTr="006418A9">
        <w:tc>
          <w:tcPr>
            <w:tcW w:w="5245" w:type="dxa"/>
          </w:tcPr>
          <w:p w14:paraId="3277452F" w14:textId="3D8E9B1B" w:rsidR="00CA3F8F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24A5FC82" w14:textId="32927137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87" w:type="dxa"/>
          </w:tcPr>
          <w:p w14:paraId="0ED4D84D" w14:textId="4AF29790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187" w:type="dxa"/>
          </w:tcPr>
          <w:p w14:paraId="167AC9FB" w14:textId="370E2AA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2188" w:type="dxa"/>
          </w:tcPr>
          <w:p w14:paraId="7FA36B03" w14:textId="358793E0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273</w:t>
            </w:r>
          </w:p>
        </w:tc>
      </w:tr>
      <w:tr w:rsidR="00EE32EA" w:rsidRPr="00691C08" w14:paraId="47FDE688" w14:textId="77777777" w:rsidTr="006418A9">
        <w:tc>
          <w:tcPr>
            <w:tcW w:w="5245" w:type="dxa"/>
          </w:tcPr>
          <w:p w14:paraId="594F08E8" w14:textId="3F10D748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48159A20" w14:textId="4D84E2B9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187" w:type="dxa"/>
          </w:tcPr>
          <w:p w14:paraId="7FC6A266" w14:textId="44B76ED5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187" w:type="dxa"/>
          </w:tcPr>
          <w:p w14:paraId="02512F06" w14:textId="7D34C472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2188" w:type="dxa"/>
          </w:tcPr>
          <w:p w14:paraId="7F85B857" w14:textId="2140EDDF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28</w:t>
            </w:r>
          </w:p>
        </w:tc>
      </w:tr>
      <w:tr w:rsidR="00EE32EA" w:rsidRPr="00691C08" w14:paraId="4D96FB1A" w14:textId="77777777" w:rsidTr="006418A9">
        <w:tc>
          <w:tcPr>
            <w:tcW w:w="5245" w:type="dxa"/>
          </w:tcPr>
          <w:p w14:paraId="5D4BD03E" w14:textId="40FD3C7F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4080D0B0" w14:textId="2D40C33B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17 (1.01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2187" w:type="dxa"/>
          </w:tcPr>
          <w:p w14:paraId="28D2B493" w14:textId="288E7385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4 (1.0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2187" w:type="dxa"/>
          </w:tcPr>
          <w:p w14:paraId="36662D91" w14:textId="7BF27AEC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38 (1.22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8)</w:t>
            </w:r>
          </w:p>
        </w:tc>
        <w:tc>
          <w:tcPr>
            <w:tcW w:w="2188" w:type="dxa"/>
          </w:tcPr>
          <w:p w14:paraId="08EED611" w14:textId="32BDE8DE" w:rsidR="00CA3F8F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70AAF84D" w14:textId="77777777" w:rsidTr="006418A9">
        <w:tc>
          <w:tcPr>
            <w:tcW w:w="5245" w:type="dxa"/>
          </w:tcPr>
          <w:p w14:paraId="342C05BD" w14:textId="2062A620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</w:tcPr>
          <w:p w14:paraId="17E4EFB7" w14:textId="3339F47B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87" w:type="dxa"/>
          </w:tcPr>
          <w:p w14:paraId="44CD00F8" w14:textId="27656745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87" w:type="dxa"/>
          </w:tcPr>
          <w:p w14:paraId="07AAFA7F" w14:textId="030CA28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8" w:type="dxa"/>
          </w:tcPr>
          <w:p w14:paraId="455889CB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6A8979F1" w14:textId="77777777" w:rsidTr="006418A9">
        <w:tc>
          <w:tcPr>
            <w:tcW w:w="5245" w:type="dxa"/>
          </w:tcPr>
          <w:p w14:paraId="6A048DB8" w14:textId="75086E7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lastRenderedPageBreak/>
              <w:t>Age</w:t>
            </w:r>
            <w:r w:rsidR="0066058C" w:rsidRPr="00691C08">
              <w:rPr>
                <w:rFonts w:ascii="Times New Roman" w:hAnsi="Times New Roman" w:cs="Times New Roman"/>
              </w:rPr>
              <w:t>,</w:t>
            </w:r>
            <w:r w:rsidRPr="00691C08">
              <w:rPr>
                <w:rFonts w:ascii="Times New Roman" w:hAnsi="Times New Roman" w:cs="Times New Roman"/>
              </w:rPr>
              <w:t xml:space="preserve"> </w:t>
            </w:r>
            <w:r w:rsidR="0066058C" w:rsidRPr="00691C08">
              <w:rPr>
                <w:rFonts w:ascii="Times New Roman" w:hAnsi="Times New Roman" w:cs="Times New Roman"/>
              </w:rPr>
              <w:t>65–</w:t>
            </w:r>
            <w:r w:rsidRPr="00691C08">
              <w:rPr>
                <w:rFonts w:ascii="Times New Roman" w:hAnsi="Times New Roman" w:cs="Times New Roman"/>
              </w:rPr>
              <w:t>74</w:t>
            </w:r>
            <w:r w:rsidR="0066058C" w:rsidRPr="00691C0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187" w:type="dxa"/>
          </w:tcPr>
          <w:p w14:paraId="4BBDAD7A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46B4EECC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2639DAE8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148FC51C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2EA" w:rsidRPr="00691C08" w14:paraId="5778651F" w14:textId="77777777" w:rsidTr="006418A9">
        <w:tc>
          <w:tcPr>
            <w:tcW w:w="5245" w:type="dxa"/>
          </w:tcPr>
          <w:p w14:paraId="37180A49" w14:textId="3143BD4B" w:rsidR="00CA3F8F" w:rsidRPr="00691C08" w:rsidRDefault="006119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866417" w:rsidRPr="00691C0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87" w:type="dxa"/>
          </w:tcPr>
          <w:p w14:paraId="304F7666" w14:textId="253CB0A3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187" w:type="dxa"/>
          </w:tcPr>
          <w:p w14:paraId="737E05C3" w14:textId="430D5586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187" w:type="dxa"/>
          </w:tcPr>
          <w:p w14:paraId="44AFFA75" w14:textId="245120B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188" w:type="dxa"/>
          </w:tcPr>
          <w:p w14:paraId="2E2834A5" w14:textId="57614C4C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</w:t>
            </w:r>
            <w:r w:rsidR="00211BA9" w:rsidRPr="00691C08">
              <w:rPr>
                <w:rFonts w:ascii="Times New Roman" w:hAnsi="Times New Roman" w:cs="Times New Roman"/>
              </w:rPr>
              <w:t xml:space="preserve"> </w:t>
            </w:r>
            <w:r w:rsidRPr="00691C08">
              <w:rPr>
                <w:rFonts w:ascii="Times New Roman" w:hAnsi="Times New Roman" w:cs="Times New Roman"/>
              </w:rPr>
              <w:t>470</w:t>
            </w:r>
          </w:p>
        </w:tc>
      </w:tr>
      <w:tr w:rsidR="00EE32EA" w:rsidRPr="00691C08" w14:paraId="7F54BAF7" w14:textId="77777777" w:rsidTr="006418A9">
        <w:tc>
          <w:tcPr>
            <w:tcW w:w="5245" w:type="dxa"/>
          </w:tcPr>
          <w:p w14:paraId="3A11A251" w14:textId="5F83426B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Number of </w:t>
            </w:r>
            <w:r w:rsidR="00CB5185" w:rsidRPr="00691C08">
              <w:rPr>
                <w:rFonts w:ascii="Times New Roman" w:hAnsi="Times New Roman" w:cs="Times New Roman"/>
              </w:rPr>
              <w:t xml:space="preserve">cases with a </w:t>
            </w:r>
            <w:r w:rsidRPr="00691C08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1C08">
              <w:rPr>
                <w:rFonts w:ascii="Times New Roman" w:hAnsi="Times New Roman" w:cs="Times New Roman"/>
              </w:rPr>
              <w:t>UNa</w:t>
            </w:r>
            <w:proofErr w:type="spellEnd"/>
            <w:r w:rsidRPr="00691C08">
              <w:rPr>
                <w:rFonts w:ascii="Times New Roman" w:hAnsi="Times New Roman" w:cs="Times New Roman"/>
              </w:rPr>
              <w:t xml:space="preserve">/K </w:t>
            </w:r>
            <w:r w:rsidR="00CB5185" w:rsidRPr="00691C08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187" w:type="dxa"/>
          </w:tcPr>
          <w:p w14:paraId="518CE08E" w14:textId="23ACD7D4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187" w:type="dxa"/>
          </w:tcPr>
          <w:p w14:paraId="248F8D57" w14:textId="7EF6E7BE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187" w:type="dxa"/>
          </w:tcPr>
          <w:p w14:paraId="322E0FB5" w14:textId="4D89CE0F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188" w:type="dxa"/>
          </w:tcPr>
          <w:p w14:paraId="2C1D6913" w14:textId="6DB0B2E8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775</w:t>
            </w:r>
          </w:p>
        </w:tc>
      </w:tr>
      <w:tr w:rsidR="00EE32EA" w:rsidRPr="00691C08" w14:paraId="678753A5" w14:textId="77777777" w:rsidTr="006418A9">
        <w:tc>
          <w:tcPr>
            <w:tcW w:w="5245" w:type="dxa"/>
          </w:tcPr>
          <w:p w14:paraId="20D5D72A" w14:textId="6F8E28C9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Multivariate-adjusted OR (95% CI)</w:t>
            </w:r>
          </w:p>
        </w:tc>
        <w:tc>
          <w:tcPr>
            <w:tcW w:w="2187" w:type="dxa"/>
          </w:tcPr>
          <w:p w14:paraId="46AC2CEA" w14:textId="4AB8D973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99 (0.85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187" w:type="dxa"/>
          </w:tcPr>
          <w:p w14:paraId="5643F1DC" w14:textId="307AE273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7 (1.09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50)</w:t>
            </w:r>
          </w:p>
        </w:tc>
        <w:tc>
          <w:tcPr>
            <w:tcW w:w="2187" w:type="dxa"/>
          </w:tcPr>
          <w:p w14:paraId="07A2717F" w14:textId="754E2F2A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1.22 (1.07</w:t>
            </w:r>
            <w:r w:rsidR="00E720DE" w:rsidRPr="00691C08">
              <w:rPr>
                <w:rFonts w:ascii="Times New Roman" w:hAnsi="Times New Roman" w:cs="Times New Roman"/>
              </w:rPr>
              <w:t>–</w:t>
            </w:r>
            <w:r w:rsidRPr="00691C08">
              <w:rPr>
                <w:rFonts w:ascii="Times New Roman" w:hAnsi="Times New Roman" w:cs="Times New Roman"/>
              </w:rPr>
              <w:t>1.40)</w:t>
            </w:r>
          </w:p>
        </w:tc>
        <w:tc>
          <w:tcPr>
            <w:tcW w:w="2188" w:type="dxa"/>
          </w:tcPr>
          <w:p w14:paraId="7DE8D02D" w14:textId="685A537C" w:rsidR="00CA3F8F" w:rsidRPr="00691C08" w:rsidRDefault="00C441ED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eastAsia="游ゴシック" w:hAnsi="Times New Roman" w:cs="Times New Roman"/>
              </w:rPr>
              <w:t>R</w:t>
            </w:r>
            <w:r w:rsidR="006119E9" w:rsidRPr="00691C08">
              <w:rPr>
                <w:rFonts w:ascii="Times New Roman" w:eastAsia="游ゴシック" w:hAnsi="Times New Roman" w:cs="Times New Roman"/>
              </w:rPr>
              <w:t>eference</w:t>
            </w:r>
          </w:p>
        </w:tc>
      </w:tr>
      <w:tr w:rsidR="00EE32EA" w:rsidRPr="00691C08" w14:paraId="5D06916C" w14:textId="77777777" w:rsidTr="006418A9">
        <w:tc>
          <w:tcPr>
            <w:tcW w:w="5245" w:type="dxa"/>
            <w:tcBorders>
              <w:bottom w:val="single" w:sz="4" w:space="0" w:color="auto"/>
            </w:tcBorders>
          </w:tcPr>
          <w:p w14:paraId="4DA0C02D" w14:textId="537452D8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 xml:space="preserve">      </w:t>
            </w:r>
            <w:r w:rsidRPr="00691C08">
              <w:rPr>
                <w:rFonts w:ascii="Times New Roman" w:hAnsi="Times New Roman" w:cs="Times New Roman"/>
                <w:i/>
                <w:iCs/>
              </w:rPr>
              <w:t>P</w:t>
            </w:r>
            <w:r w:rsidR="00624B55" w:rsidRPr="00691C08">
              <w:rPr>
                <w:rFonts w:ascii="Times New Roman" w:hAnsi="Times New Roman" w:cs="Times New Roman"/>
              </w:rPr>
              <w:t>-</w:t>
            </w:r>
            <w:r w:rsidRPr="00691C0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2AF95305" w14:textId="6382E590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9F2A409" w14:textId="334F2660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2C8BB01B" w14:textId="0EF47981" w:rsidR="00CA3F8F" w:rsidRPr="00691C08" w:rsidRDefault="006119E9" w:rsidP="00227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C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05EFD68D" w14:textId="77777777" w:rsidR="00CA3F8F" w:rsidRPr="00691C08" w:rsidRDefault="00CA3F8F" w:rsidP="00227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28F0D57" w14:textId="77777777" w:rsidR="00744A5B" w:rsidRPr="00691C08" w:rsidRDefault="00744A5B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t xml:space="preserve">Multivariate-adjusted odds ratios (ORs) for 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s were calculated using a logistic regression model with adjustment for age, sex, body mass index, systolic blood pressure, estimated glomerular filtration rate, hemoglobin A1c and low-density lipoprotein cholesterol levels, K6 score, current smoking, current </w:t>
      </w:r>
      <w:proofErr w:type="gramStart"/>
      <w:r w:rsidRPr="00691C08">
        <w:rPr>
          <w:rFonts w:ascii="Times New Roman" w:hAnsi="Times New Roman" w:cs="Times New Roman"/>
        </w:rPr>
        <w:t>drinking</w:t>
      </w:r>
      <w:proofErr w:type="gramEnd"/>
      <w:r w:rsidRPr="00691C08">
        <w:rPr>
          <w:rFonts w:ascii="Times New Roman" w:hAnsi="Times New Roman" w:cs="Times New Roman"/>
        </w:rPr>
        <w:t xml:space="preserve"> and regular exercise, living alone or not, and having a decreased income or not. The cutoff was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for each sex in the study group. The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 in the 75th percentile or higher was defined as “high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.” The 75th percentile in </w:t>
      </w: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>/K ratio was 5.09% for men and 4.76% for women.</w:t>
      </w:r>
    </w:p>
    <w:p w14:paraId="47ED98E1" w14:textId="77777777" w:rsidR="00077369" w:rsidRPr="00691C08" w:rsidRDefault="00744A5B" w:rsidP="002270B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91C08">
        <w:rPr>
          <w:rFonts w:ascii="Times New Roman" w:hAnsi="Times New Roman" w:cs="Times New Roman"/>
        </w:rPr>
        <w:t>UNa</w:t>
      </w:r>
      <w:proofErr w:type="spellEnd"/>
      <w:r w:rsidRPr="00691C08">
        <w:rPr>
          <w:rFonts w:ascii="Times New Roman" w:hAnsi="Times New Roman" w:cs="Times New Roman"/>
        </w:rPr>
        <w:t xml:space="preserve">/K ratio, urine sodium-to-potassium ratio; TC, total collapse; HC, half collapse; PC, partial collapse; ND, no damage; </w:t>
      </w:r>
      <w:proofErr w:type="gramStart"/>
      <w:r w:rsidRPr="00691C08">
        <w:rPr>
          <w:rFonts w:ascii="Times New Roman" w:hAnsi="Times New Roman" w:cs="Times New Roman"/>
        </w:rPr>
        <w:t>OR,</w:t>
      </w:r>
      <w:proofErr w:type="gramEnd"/>
      <w:r w:rsidRPr="00691C08">
        <w:rPr>
          <w:rFonts w:ascii="Times New Roman" w:hAnsi="Times New Roman" w:cs="Times New Roman"/>
        </w:rPr>
        <w:t xml:space="preserve"> odds ratio; CI, confidence interval</w:t>
      </w:r>
    </w:p>
    <w:p w14:paraId="219A8BB0" w14:textId="0B2C921A" w:rsidR="00836E0B" w:rsidRPr="00691C08" w:rsidRDefault="00836E0B" w:rsidP="002270BA">
      <w:pPr>
        <w:spacing w:line="480" w:lineRule="auto"/>
        <w:rPr>
          <w:rFonts w:ascii="Times New Roman" w:hAnsi="Times New Roman" w:cs="Times New Roman"/>
        </w:rPr>
        <w:sectPr w:rsidR="00836E0B" w:rsidRPr="00691C08" w:rsidSect="003A71E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0" w:orient="landscape"/>
          <w:pgMar w:top="1418" w:right="1418" w:bottom="1418" w:left="1418" w:header="851" w:footer="992" w:gutter="0"/>
          <w:cols w:space="425"/>
          <w:docGrid w:linePitch="360"/>
        </w:sectPr>
      </w:pPr>
    </w:p>
    <w:p w14:paraId="6F66BBB4" w14:textId="779FD8C4" w:rsidR="00077369" w:rsidRPr="00691C08" w:rsidRDefault="00077369" w:rsidP="002270BA">
      <w:pPr>
        <w:spacing w:before="120" w:after="120" w:line="480" w:lineRule="auto"/>
        <w:contextualSpacing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50D0E1E8" w14:textId="77777777" w:rsidR="007E2965" w:rsidRPr="00691C08" w:rsidRDefault="007E2965" w:rsidP="002270BA">
      <w:pPr>
        <w:spacing w:before="120" w:after="12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16120462" w14:textId="5BA00F38" w:rsidR="007E2965" w:rsidRPr="00691C08" w:rsidRDefault="007E2965" w:rsidP="002270BA">
      <w:pPr>
        <w:spacing w:before="120" w:after="12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691C08">
        <w:rPr>
          <w:rFonts w:ascii="Times New Roman" w:hAnsi="Times New Roman" w:cs="Times New Roman"/>
          <w:b/>
          <w:bCs/>
          <w:noProof/>
          <w:lang w:eastAsia="en-US" w:bidi="he-IL"/>
        </w:rPr>
        <w:drawing>
          <wp:inline distT="0" distB="0" distL="0" distR="0" wp14:anchorId="06E61838" wp14:editId="4B822A5D">
            <wp:extent cx="3209925" cy="3067050"/>
            <wp:effectExtent l="0" t="0" r="9525" b="0"/>
            <wp:docPr id="1" name="Picture 1" descr="C:\Users\S Y Santosh\Desktop\XCVYG_7_45\Figures\SF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 Y Santosh\Desktop\XCVYG_7_45\Figures\SF 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BCB98" w14:textId="4D6B14C9" w:rsidR="00077369" w:rsidRPr="00691C08" w:rsidRDefault="00077369" w:rsidP="002270BA">
      <w:pPr>
        <w:spacing w:line="480" w:lineRule="auto"/>
        <w:rPr>
          <w:rFonts w:ascii="Times New Roman" w:hAnsi="Times New Roman" w:cs="Times New Roman"/>
        </w:rPr>
      </w:pPr>
    </w:p>
    <w:p w14:paraId="37FE72F1" w14:textId="69BF8DBF" w:rsidR="00077369" w:rsidRPr="00691C08" w:rsidRDefault="00442046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b/>
          <w:bCs/>
        </w:rPr>
        <w:t>Supplemental</w:t>
      </w:r>
      <w:r w:rsidRPr="00691C0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369" w:rsidRPr="00691C08">
        <w:rPr>
          <w:rFonts w:ascii="Times New Roman" w:hAnsi="Times New Roman" w:cs="Times New Roman"/>
          <w:b/>
          <w:bCs/>
          <w:color w:val="000000" w:themeColor="text1"/>
        </w:rPr>
        <w:t>Figure 1</w:t>
      </w:r>
      <w:r w:rsidR="00077369" w:rsidRPr="00691C08">
        <w:rPr>
          <w:rFonts w:ascii="Times New Roman" w:hAnsi="Times New Roman" w:cs="Times New Roman"/>
          <w:color w:val="000000" w:themeColor="text1"/>
        </w:rPr>
        <w:t>.</w:t>
      </w:r>
      <w:r w:rsidR="00077369" w:rsidRPr="00691C08">
        <w:rPr>
          <w:rFonts w:ascii="Times New Roman" w:hAnsi="Times New Roman" w:cs="Times New Roman"/>
        </w:rPr>
        <w:t xml:space="preserve"> Locations of Iwate and Miyagi Prefectures and the epicent</w:t>
      </w:r>
      <w:r w:rsidR="00624B55" w:rsidRPr="00691C08">
        <w:rPr>
          <w:rFonts w:ascii="Times New Roman" w:hAnsi="Times New Roman" w:cs="Times New Roman"/>
        </w:rPr>
        <w:t>er</w:t>
      </w:r>
      <w:r w:rsidR="00077369" w:rsidRPr="00691C08">
        <w:rPr>
          <w:rFonts w:ascii="Times New Roman" w:hAnsi="Times New Roman" w:cs="Times New Roman"/>
        </w:rPr>
        <w:t xml:space="preserve"> of the 2011 Great East Japan Earthquake. Colored cities indicate study areas of </w:t>
      </w:r>
      <w:r w:rsidR="00077369" w:rsidRPr="00691C08">
        <w:rPr>
          <w:rFonts w:ascii="Times New Roman" w:hAnsi="Times New Roman" w:cs="Times New Roman"/>
          <w:color w:val="000000"/>
        </w:rPr>
        <w:t xml:space="preserve">the </w:t>
      </w:r>
      <w:r w:rsidR="00077369" w:rsidRPr="00691C08">
        <w:rPr>
          <w:rFonts w:ascii="Times New Roman" w:hAnsi="Times New Roman" w:cs="Times New Roman"/>
          <w:color w:val="000000" w:themeColor="text1"/>
        </w:rPr>
        <w:t>Tohoku Medical Megabank Project Community-Based Cohort Study</w:t>
      </w:r>
      <w:r w:rsidR="00077369" w:rsidRPr="00691C08">
        <w:rPr>
          <w:rFonts w:ascii="Times New Roman" w:hAnsi="Times New Roman" w:cs="Times New Roman"/>
        </w:rPr>
        <w:t xml:space="preserve">. Blue-colored cities are coastal cities, and yellow ones are inland. The </w:t>
      </w:r>
      <w:r w:rsidR="00BD6D2E" w:rsidRPr="00691C08">
        <w:rPr>
          <w:rFonts w:ascii="Times New Roman" w:hAnsi="Times New Roman" w:cs="Times New Roman"/>
        </w:rPr>
        <w:t>epicenter</w:t>
      </w:r>
      <w:r w:rsidR="00077369" w:rsidRPr="00691C08">
        <w:rPr>
          <w:rFonts w:ascii="Times New Roman" w:hAnsi="Times New Roman" w:cs="Times New Roman"/>
        </w:rPr>
        <w:t xml:space="preserve"> of the earthquake is marked with a red dot.</w:t>
      </w:r>
    </w:p>
    <w:p w14:paraId="5C8AA0B5" w14:textId="4D441865" w:rsidR="007E2965" w:rsidRPr="00691C08" w:rsidRDefault="007E2965" w:rsidP="002270BA">
      <w:pPr>
        <w:spacing w:line="480" w:lineRule="auto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</w:rPr>
        <w:br w:type="page"/>
      </w:r>
    </w:p>
    <w:p w14:paraId="4868AFF6" w14:textId="77777777" w:rsidR="007E2965" w:rsidRPr="00691C08" w:rsidRDefault="007E2965" w:rsidP="002270B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8C5088" w14:textId="7CF19FC1" w:rsidR="00077369" w:rsidRPr="00691C08" w:rsidRDefault="007E2965" w:rsidP="002270BA">
      <w:pPr>
        <w:spacing w:line="480" w:lineRule="auto"/>
        <w:jc w:val="center"/>
        <w:rPr>
          <w:rFonts w:ascii="Times New Roman" w:hAnsi="Times New Roman" w:cs="Times New Roman"/>
        </w:rPr>
      </w:pPr>
      <w:r w:rsidRPr="00691C08">
        <w:rPr>
          <w:rFonts w:ascii="Times New Roman" w:hAnsi="Times New Roman" w:cs="Times New Roman"/>
          <w:noProof/>
          <w:lang w:eastAsia="en-US" w:bidi="he-IL"/>
        </w:rPr>
        <w:drawing>
          <wp:inline distT="0" distB="0" distL="0" distR="0" wp14:anchorId="54D38E09" wp14:editId="034158A0">
            <wp:extent cx="3209925" cy="3019425"/>
            <wp:effectExtent l="0" t="0" r="9525" b="9525"/>
            <wp:docPr id="4" name="Picture 4" descr="C:\Users\S Y Santosh\Desktop\XCVYG_7_45\Figures\SF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 Y Santosh\Desktop\XCVYG_7_45\Figures\SF 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A481A" w14:textId="0368D8EA" w:rsidR="00077369" w:rsidRPr="00691C08" w:rsidRDefault="00077369" w:rsidP="002270BA">
      <w:pPr>
        <w:spacing w:before="120" w:after="120" w:line="480" w:lineRule="auto"/>
        <w:contextualSpacing/>
        <w:rPr>
          <w:rFonts w:ascii="Times New Roman" w:hAnsi="Times New Roman" w:cs="Times New Roman"/>
        </w:rPr>
      </w:pPr>
    </w:p>
    <w:p w14:paraId="48ACC6FD" w14:textId="74ADC9D3" w:rsidR="00077369" w:rsidRPr="00BD6D2E" w:rsidRDefault="00595FFC" w:rsidP="002270B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91C08">
        <w:rPr>
          <w:rFonts w:ascii="Times New Roman" w:hAnsi="Times New Roman" w:cs="Times New Roman"/>
          <w:b/>
          <w:bCs/>
        </w:rPr>
        <w:t>Supplemental</w:t>
      </w:r>
      <w:r w:rsidRPr="00691C0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369" w:rsidRPr="00691C0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077369" w:rsidRPr="00691C08">
        <w:rPr>
          <w:rFonts w:ascii="Times New Roman" w:hAnsi="Times New Roman" w:cs="Times New Roman"/>
        </w:rPr>
        <w:t>. Municipalities of Miyagi and Iwate Prefectures. Red circles indicate community support cent</w:t>
      </w:r>
      <w:r w:rsidR="00624B55" w:rsidRPr="00691C08">
        <w:rPr>
          <w:rFonts w:ascii="Times New Roman" w:hAnsi="Times New Roman" w:cs="Times New Roman"/>
        </w:rPr>
        <w:t>ers</w:t>
      </w:r>
      <w:r w:rsidR="00077369" w:rsidRPr="00691C08">
        <w:rPr>
          <w:rFonts w:ascii="Times New Roman" w:hAnsi="Times New Roman" w:cs="Times New Roman"/>
        </w:rPr>
        <w:t xml:space="preserve"> in Miyagi Prefecture and satellites in Iwate Prefecture.</w:t>
      </w:r>
    </w:p>
    <w:p w14:paraId="13AE4B87" w14:textId="77777777" w:rsidR="00BC7E26" w:rsidRPr="00BD6D2E" w:rsidRDefault="00BC7E26" w:rsidP="002270BA">
      <w:pPr>
        <w:spacing w:line="480" w:lineRule="auto"/>
        <w:rPr>
          <w:rFonts w:ascii="Times New Roman" w:hAnsi="Times New Roman" w:cs="Times New Roman"/>
        </w:rPr>
      </w:pPr>
    </w:p>
    <w:p w14:paraId="7E28BAE6" w14:textId="77777777" w:rsidR="00367090" w:rsidRPr="00BD6D2E" w:rsidRDefault="00367090" w:rsidP="002270BA">
      <w:pPr>
        <w:spacing w:line="480" w:lineRule="auto"/>
        <w:rPr>
          <w:rFonts w:ascii="Times New Roman" w:hAnsi="Times New Roman" w:cs="Times New Roman"/>
        </w:rPr>
      </w:pPr>
    </w:p>
    <w:sectPr w:rsidR="00367090" w:rsidRPr="00BD6D2E" w:rsidSect="00077369">
      <w:pgSz w:w="11900" w:h="16840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5FF4C" w14:textId="77777777" w:rsidR="00A80BED" w:rsidRDefault="00A80BED" w:rsidP="00BD6D2E">
      <w:r>
        <w:separator/>
      </w:r>
    </w:p>
  </w:endnote>
  <w:endnote w:type="continuationSeparator" w:id="0">
    <w:p w14:paraId="0DE5F98A" w14:textId="77777777" w:rsidR="00A80BED" w:rsidRDefault="00A80BED" w:rsidP="00BD6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36473" w14:textId="77777777" w:rsidR="00BD6D2E" w:rsidRDefault="00BD6D2E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13029" w14:textId="77777777" w:rsidR="00BD6D2E" w:rsidRPr="00BD6D2E" w:rsidRDefault="00BD6D2E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AB1F5" w14:textId="77777777" w:rsidR="00BD6D2E" w:rsidRPr="00BD6D2E" w:rsidRDefault="00BD6D2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783DF" w14:textId="77777777" w:rsidR="00A80BED" w:rsidRDefault="00A80BED" w:rsidP="00BD6D2E">
      <w:r>
        <w:separator/>
      </w:r>
    </w:p>
  </w:footnote>
  <w:footnote w:type="continuationSeparator" w:id="0">
    <w:p w14:paraId="59DD6F4D" w14:textId="77777777" w:rsidR="00A80BED" w:rsidRDefault="00A80BED" w:rsidP="00BD6D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E3756" w14:textId="77777777" w:rsidR="00BD6D2E" w:rsidRDefault="00BD6D2E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832BD" w14:textId="77777777" w:rsidR="00BD6D2E" w:rsidRPr="00BD6D2E" w:rsidRDefault="00BD6D2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E2298" w14:textId="77777777" w:rsidR="00BD6D2E" w:rsidRPr="00BD6D2E" w:rsidRDefault="00BD6D2E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87B97"/>
    <w:multiLevelType w:val="hybridMultilevel"/>
    <w:tmpl w:val="33C69570"/>
    <w:lvl w:ilvl="0" w:tplc="DF5C6C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6378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E01"/>
    <w:rsid w:val="0002650C"/>
    <w:rsid w:val="00034C4A"/>
    <w:rsid w:val="00053814"/>
    <w:rsid w:val="00054DD6"/>
    <w:rsid w:val="00065501"/>
    <w:rsid w:val="000668AC"/>
    <w:rsid w:val="000739DE"/>
    <w:rsid w:val="00077369"/>
    <w:rsid w:val="0008697C"/>
    <w:rsid w:val="000B3C2E"/>
    <w:rsid w:val="000F5B3E"/>
    <w:rsid w:val="0010249A"/>
    <w:rsid w:val="00136D79"/>
    <w:rsid w:val="00140EBB"/>
    <w:rsid w:val="00141E22"/>
    <w:rsid w:val="0014783A"/>
    <w:rsid w:val="001671E0"/>
    <w:rsid w:val="001C39D9"/>
    <w:rsid w:val="0021125C"/>
    <w:rsid w:val="00211BA9"/>
    <w:rsid w:val="00217264"/>
    <w:rsid w:val="002233F5"/>
    <w:rsid w:val="00224AD3"/>
    <w:rsid w:val="002270BA"/>
    <w:rsid w:val="00232C66"/>
    <w:rsid w:val="00234F89"/>
    <w:rsid w:val="002507FD"/>
    <w:rsid w:val="00277846"/>
    <w:rsid w:val="002A58A9"/>
    <w:rsid w:val="002D1433"/>
    <w:rsid w:val="003064E2"/>
    <w:rsid w:val="0031582C"/>
    <w:rsid w:val="00324256"/>
    <w:rsid w:val="00324B38"/>
    <w:rsid w:val="00330A0D"/>
    <w:rsid w:val="003357E9"/>
    <w:rsid w:val="00342320"/>
    <w:rsid w:val="003634CE"/>
    <w:rsid w:val="00367090"/>
    <w:rsid w:val="003748AC"/>
    <w:rsid w:val="003927DB"/>
    <w:rsid w:val="00393A13"/>
    <w:rsid w:val="003A71E1"/>
    <w:rsid w:val="003A7BBC"/>
    <w:rsid w:val="003B13ED"/>
    <w:rsid w:val="003D1FB5"/>
    <w:rsid w:val="003D3F75"/>
    <w:rsid w:val="003F1F0C"/>
    <w:rsid w:val="003F6906"/>
    <w:rsid w:val="004358F3"/>
    <w:rsid w:val="004363D0"/>
    <w:rsid w:val="00442046"/>
    <w:rsid w:val="00461925"/>
    <w:rsid w:val="00474643"/>
    <w:rsid w:val="00477912"/>
    <w:rsid w:val="00495AFD"/>
    <w:rsid w:val="004A6F6D"/>
    <w:rsid w:val="004B6A3A"/>
    <w:rsid w:val="004C0337"/>
    <w:rsid w:val="004D35D4"/>
    <w:rsid w:val="004F3C85"/>
    <w:rsid w:val="005155B5"/>
    <w:rsid w:val="00522DD1"/>
    <w:rsid w:val="0052525E"/>
    <w:rsid w:val="0052640A"/>
    <w:rsid w:val="00526ABE"/>
    <w:rsid w:val="00547A62"/>
    <w:rsid w:val="00554CD7"/>
    <w:rsid w:val="005607E4"/>
    <w:rsid w:val="00595FFC"/>
    <w:rsid w:val="005B1B48"/>
    <w:rsid w:val="005E475B"/>
    <w:rsid w:val="00601976"/>
    <w:rsid w:val="006119E9"/>
    <w:rsid w:val="00615AD4"/>
    <w:rsid w:val="00624B55"/>
    <w:rsid w:val="00635AF4"/>
    <w:rsid w:val="00640FB2"/>
    <w:rsid w:val="006418A9"/>
    <w:rsid w:val="00646F3F"/>
    <w:rsid w:val="0066058C"/>
    <w:rsid w:val="00691C08"/>
    <w:rsid w:val="006E2C4D"/>
    <w:rsid w:val="00703258"/>
    <w:rsid w:val="00705205"/>
    <w:rsid w:val="00723646"/>
    <w:rsid w:val="00725657"/>
    <w:rsid w:val="00725D73"/>
    <w:rsid w:val="007316E5"/>
    <w:rsid w:val="00744A5B"/>
    <w:rsid w:val="00777391"/>
    <w:rsid w:val="007B7095"/>
    <w:rsid w:val="007C5CEE"/>
    <w:rsid w:val="007D497C"/>
    <w:rsid w:val="007E2965"/>
    <w:rsid w:val="007E6BA5"/>
    <w:rsid w:val="007F4BD7"/>
    <w:rsid w:val="00826FD1"/>
    <w:rsid w:val="00836E0B"/>
    <w:rsid w:val="00856EB8"/>
    <w:rsid w:val="00866417"/>
    <w:rsid w:val="008B2BF5"/>
    <w:rsid w:val="008C0314"/>
    <w:rsid w:val="008D24A9"/>
    <w:rsid w:val="008D6E90"/>
    <w:rsid w:val="00910F26"/>
    <w:rsid w:val="00916444"/>
    <w:rsid w:val="00922000"/>
    <w:rsid w:val="00922015"/>
    <w:rsid w:val="00955EDE"/>
    <w:rsid w:val="00957F83"/>
    <w:rsid w:val="00962E3A"/>
    <w:rsid w:val="009635B3"/>
    <w:rsid w:val="00966C0E"/>
    <w:rsid w:val="009814F4"/>
    <w:rsid w:val="00984E01"/>
    <w:rsid w:val="009A6165"/>
    <w:rsid w:val="009B550B"/>
    <w:rsid w:val="009E3B5B"/>
    <w:rsid w:val="009E7CB6"/>
    <w:rsid w:val="00A42F08"/>
    <w:rsid w:val="00A44B86"/>
    <w:rsid w:val="00A47477"/>
    <w:rsid w:val="00A75144"/>
    <w:rsid w:val="00A80BED"/>
    <w:rsid w:val="00A871EF"/>
    <w:rsid w:val="00A90CFC"/>
    <w:rsid w:val="00A97043"/>
    <w:rsid w:val="00AA4C7A"/>
    <w:rsid w:val="00AB05B6"/>
    <w:rsid w:val="00AD114C"/>
    <w:rsid w:val="00AD2502"/>
    <w:rsid w:val="00B107C4"/>
    <w:rsid w:val="00B347D3"/>
    <w:rsid w:val="00B4361B"/>
    <w:rsid w:val="00B670EB"/>
    <w:rsid w:val="00B9205A"/>
    <w:rsid w:val="00BA161D"/>
    <w:rsid w:val="00BC7E26"/>
    <w:rsid w:val="00BD1A3D"/>
    <w:rsid w:val="00BD23AF"/>
    <w:rsid w:val="00BD6D2E"/>
    <w:rsid w:val="00BE0E88"/>
    <w:rsid w:val="00C30D2D"/>
    <w:rsid w:val="00C441ED"/>
    <w:rsid w:val="00C67E85"/>
    <w:rsid w:val="00C86238"/>
    <w:rsid w:val="00C9106C"/>
    <w:rsid w:val="00C94CF3"/>
    <w:rsid w:val="00CA3F8F"/>
    <w:rsid w:val="00CB5185"/>
    <w:rsid w:val="00CB731B"/>
    <w:rsid w:val="00CC5E2B"/>
    <w:rsid w:val="00CF5631"/>
    <w:rsid w:val="00D00694"/>
    <w:rsid w:val="00D46F80"/>
    <w:rsid w:val="00D66388"/>
    <w:rsid w:val="00D668C6"/>
    <w:rsid w:val="00D70B9E"/>
    <w:rsid w:val="00D76B09"/>
    <w:rsid w:val="00D96332"/>
    <w:rsid w:val="00DC4094"/>
    <w:rsid w:val="00DC5A04"/>
    <w:rsid w:val="00E0309F"/>
    <w:rsid w:val="00E0607E"/>
    <w:rsid w:val="00E60B0D"/>
    <w:rsid w:val="00E720DE"/>
    <w:rsid w:val="00E74825"/>
    <w:rsid w:val="00EC484B"/>
    <w:rsid w:val="00ED0CBC"/>
    <w:rsid w:val="00EE0356"/>
    <w:rsid w:val="00EE308E"/>
    <w:rsid w:val="00EE32EA"/>
    <w:rsid w:val="00EF3477"/>
    <w:rsid w:val="00F00B35"/>
    <w:rsid w:val="00F22D24"/>
    <w:rsid w:val="00F42A19"/>
    <w:rsid w:val="00F60074"/>
    <w:rsid w:val="00F6293E"/>
    <w:rsid w:val="00F66137"/>
    <w:rsid w:val="00F74E36"/>
    <w:rsid w:val="00F841CE"/>
    <w:rsid w:val="00F861C9"/>
    <w:rsid w:val="00F9617E"/>
    <w:rsid w:val="00FA6068"/>
    <w:rsid w:val="00FC7CE6"/>
    <w:rsid w:val="00FD593A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98F8C5"/>
  <w15:docId w15:val="{E14696DC-2856-4250-8543-E4306DF7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E0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984E01"/>
    <w:rPr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635AF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5AF4"/>
    <w:rPr>
      <w:rFonts w:ascii="ＭＳ 明朝" w:eastAsia="ＭＳ 明朝" w:hAnsi="ＭＳ Ｐゴシック" w:cs="ＭＳ Ｐゴシック"/>
      <w:kern w:val="0"/>
      <w:sz w:val="18"/>
      <w:szCs w:val="18"/>
    </w:rPr>
  </w:style>
  <w:style w:type="table" w:styleId="a5">
    <w:name w:val="Table Grid"/>
    <w:basedOn w:val="a1"/>
    <w:uiPriority w:val="39"/>
    <w:rsid w:val="0032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C033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4C0337"/>
  </w:style>
  <w:style w:type="character" w:customStyle="1" w:styleId="a8">
    <w:name w:val="コメント文字列 (文字)"/>
    <w:basedOn w:val="a0"/>
    <w:link w:val="a7"/>
    <w:uiPriority w:val="99"/>
    <w:semiHidden/>
    <w:rsid w:val="004C033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C033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C0337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b">
    <w:name w:val="Revision"/>
    <w:hidden/>
    <w:uiPriority w:val="99"/>
    <w:semiHidden/>
    <w:rsid w:val="0008697C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header"/>
    <w:basedOn w:val="a"/>
    <w:link w:val="ad"/>
    <w:uiPriority w:val="99"/>
    <w:unhideWhenUsed/>
    <w:rsid w:val="001C39D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C39D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1C39D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C39D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725657"/>
    <w:rPr>
      <w:rFonts w:ascii="Times New Roman" w:hAnsi="Times New Roman" w:cs="Times New Roman"/>
    </w:rPr>
  </w:style>
  <w:style w:type="paragraph" w:styleId="af0">
    <w:name w:val="List Paragraph"/>
    <w:basedOn w:val="a"/>
    <w:uiPriority w:val="34"/>
    <w:qFormat/>
    <w:rsid w:val="003158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6F064-9A2E-476C-86F5-B3CB6D7F2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7</Pages>
  <Words>3156</Words>
  <Characters>17994</Characters>
  <Application>Microsoft Office Word</Application>
  <DocSecurity>0</DocSecurity>
  <Lines>149</Lines>
  <Paragraphs>42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高山 京子</cp:lastModifiedBy>
  <cp:revision>24</cp:revision>
  <cp:lastPrinted>2020-11-25T00:44:00Z</cp:lastPrinted>
  <dcterms:created xsi:type="dcterms:W3CDTF">2022-11-12T11:52:00Z</dcterms:created>
  <dcterms:modified xsi:type="dcterms:W3CDTF">2023-01-12T02:30:00Z</dcterms:modified>
</cp:coreProperties>
</file>